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BBA2A5" w14:textId="08FAF87F" w:rsidR="007C682D" w:rsidRPr="001722DA" w:rsidRDefault="007C682D" w:rsidP="007C682D">
      <w:pPr>
        <w:pStyle w:val="NoSpacing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1722DA">
        <w:rPr>
          <w:rFonts w:ascii="Times New Roman" w:hAnsi="Times New Roman" w:cs="Times New Roman"/>
          <w:b/>
          <w:bCs/>
          <w:sz w:val="32"/>
          <w:szCs w:val="32"/>
          <w:lang w:val="en-US"/>
        </w:rPr>
        <w:t>Online Data Supplement</w:t>
      </w:r>
    </w:p>
    <w:p w14:paraId="3370C9D0" w14:textId="77777777" w:rsidR="007C682D" w:rsidRPr="001722DA" w:rsidRDefault="007C682D" w:rsidP="007C682D">
      <w:pPr>
        <w:pStyle w:val="NoSpacing"/>
        <w:rPr>
          <w:rFonts w:cstheme="minorHAnsi"/>
          <w:b/>
          <w:bCs/>
          <w:sz w:val="28"/>
          <w:szCs w:val="28"/>
          <w:lang w:val="en-US"/>
        </w:rPr>
      </w:pPr>
    </w:p>
    <w:p w14:paraId="13D926EF" w14:textId="71EDA7BE" w:rsidR="00081B16" w:rsidRDefault="00081B16" w:rsidP="00081B16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722DA">
        <w:rPr>
          <w:rFonts w:ascii="Times New Roman" w:hAnsi="Times New Roman" w:cs="Times New Roman"/>
          <w:b/>
          <w:bCs/>
          <w:sz w:val="28"/>
          <w:szCs w:val="28"/>
          <w:lang w:val="en-US"/>
        </w:rPr>
        <w:t>The monocyte-to-lymphocyte ratio: defining a normal range, sex-specific differences in the tuberculosis disease spectrum and diagnostic indices</w:t>
      </w:r>
    </w:p>
    <w:p w14:paraId="45491FBB" w14:textId="55B55448" w:rsidR="00372DB3" w:rsidRDefault="00372DB3" w:rsidP="00081B16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86F3AF4" w14:textId="254B171E" w:rsidR="00372DB3" w:rsidRPr="001722DA" w:rsidRDefault="00372DB3" w:rsidP="00081B16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Multivariate analyses of patient predictors and MLR</w:t>
      </w:r>
    </w:p>
    <w:p w14:paraId="2DD1D7F2" w14:textId="634AC08C" w:rsidR="00372DB3" w:rsidRPr="001722DA" w:rsidRDefault="00372DB3" w:rsidP="00372DB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2AEA52E" w14:textId="77777777" w:rsidR="00081B16" w:rsidRPr="001722DA" w:rsidRDefault="00081B16" w:rsidP="00081B1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22DA">
        <w:rPr>
          <w:rFonts w:ascii="Times New Roman" w:hAnsi="Times New Roman" w:cs="Times New Roman"/>
          <w:sz w:val="24"/>
          <w:szCs w:val="24"/>
          <w:lang w:val="en-US"/>
        </w:rPr>
        <w:t>Thomas S. Buttle</w:t>
      </w:r>
      <w:r w:rsidRPr="001722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¶#a</w:t>
      </w:r>
      <w:r w:rsidRPr="001722DA">
        <w:rPr>
          <w:rFonts w:ascii="Times New Roman" w:hAnsi="Times New Roman" w:cs="Times New Roman"/>
          <w:sz w:val="24"/>
          <w:szCs w:val="24"/>
          <w:lang w:val="en-US"/>
        </w:rPr>
        <w:t>, Claire Y. Hummerstone</w:t>
      </w:r>
      <w:r w:rsidRPr="001722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&amp;</w:t>
      </w:r>
      <w:r w:rsidRPr="001722D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722DA">
        <w:rPr>
          <w:rFonts w:ascii="Times New Roman" w:hAnsi="Times New Roman" w:cs="Times New Roman"/>
          <w:sz w:val="24"/>
          <w:szCs w:val="24"/>
          <w:lang w:val="en-US"/>
        </w:rPr>
        <w:t>Thippeswamy</w:t>
      </w:r>
      <w:proofErr w:type="spellEnd"/>
      <w:r w:rsidRPr="001722DA">
        <w:rPr>
          <w:rFonts w:ascii="Times New Roman" w:hAnsi="Times New Roman" w:cs="Times New Roman"/>
          <w:sz w:val="24"/>
          <w:szCs w:val="24"/>
          <w:lang w:val="en-US"/>
        </w:rPr>
        <w:t xml:space="preserve"> Billahalli</w:t>
      </w:r>
      <w:r w:rsidRPr="001722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&amp;</w:t>
      </w:r>
      <w:r w:rsidRPr="001722DA">
        <w:rPr>
          <w:rFonts w:ascii="Times New Roman" w:hAnsi="Times New Roman" w:cs="Times New Roman"/>
          <w:sz w:val="24"/>
          <w:szCs w:val="24"/>
          <w:lang w:val="en-US"/>
        </w:rPr>
        <w:t>, Richard J. B. Ward</w:t>
      </w:r>
      <w:r w:rsidRPr="001722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&amp;</w:t>
      </w:r>
      <w:r w:rsidRPr="001722D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722DA">
        <w:rPr>
          <w:rFonts w:ascii="Times New Roman" w:hAnsi="Times New Roman" w:cs="Times New Roman"/>
          <w:sz w:val="24"/>
          <w:szCs w:val="24"/>
          <w:lang w:val="en-US"/>
        </w:rPr>
        <w:t>Korina</w:t>
      </w:r>
      <w:proofErr w:type="spellEnd"/>
      <w:r w:rsidRPr="001722DA">
        <w:rPr>
          <w:rFonts w:ascii="Times New Roman" w:hAnsi="Times New Roman" w:cs="Times New Roman"/>
          <w:sz w:val="24"/>
          <w:szCs w:val="24"/>
          <w:lang w:val="en-US"/>
        </w:rPr>
        <w:t xml:space="preserve"> E. Barnes</w:t>
      </w:r>
      <w:r w:rsidRPr="001722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#b</w:t>
      </w:r>
      <w:r w:rsidRPr="001722DA">
        <w:rPr>
          <w:rFonts w:ascii="Times New Roman" w:hAnsi="Times New Roman" w:cs="Times New Roman"/>
          <w:sz w:val="24"/>
          <w:szCs w:val="24"/>
          <w:lang w:val="en-US"/>
        </w:rPr>
        <w:t>, Natalie J. Marshall</w:t>
      </w:r>
      <w:r w:rsidRPr="001722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1722DA">
        <w:rPr>
          <w:rFonts w:ascii="Times New Roman" w:hAnsi="Times New Roman" w:cs="Times New Roman"/>
          <w:sz w:val="24"/>
          <w:szCs w:val="24"/>
          <w:lang w:val="en-US"/>
        </w:rPr>
        <w:t>, Viktoria C. Spong</w:t>
      </w:r>
      <w:r w:rsidRPr="001722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&amp;</w:t>
      </w:r>
      <w:r w:rsidRPr="001722DA">
        <w:rPr>
          <w:rFonts w:ascii="Times New Roman" w:hAnsi="Times New Roman" w:cs="Times New Roman"/>
          <w:sz w:val="24"/>
          <w:szCs w:val="24"/>
          <w:lang w:val="en-US"/>
        </w:rPr>
        <w:t>, Graham H. Bothamley</w:t>
      </w:r>
      <w:r w:rsidRPr="001722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3,4¶*</w:t>
      </w:r>
    </w:p>
    <w:p w14:paraId="3103D6E3" w14:textId="77777777" w:rsidR="00081B16" w:rsidRPr="001722DA" w:rsidRDefault="00081B16" w:rsidP="00081B1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B57A1FF" w14:textId="77777777" w:rsidR="00081B16" w:rsidRPr="001722DA" w:rsidRDefault="00081B16" w:rsidP="00081B1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1722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1722DA">
        <w:rPr>
          <w:rFonts w:ascii="Times New Roman" w:hAnsi="Times New Roman" w:cs="Times New Roman"/>
          <w:sz w:val="24"/>
          <w:szCs w:val="24"/>
          <w:lang w:val="en-US"/>
        </w:rPr>
        <w:t>Department of Respiratory Medicine, Homerton University Hospital, London E9 6SR, UK</w:t>
      </w:r>
    </w:p>
    <w:p w14:paraId="6BEEA42D" w14:textId="77777777" w:rsidR="00081B16" w:rsidRPr="001722DA" w:rsidRDefault="00081B16" w:rsidP="00081B1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3D1D4BF5" w14:textId="77777777" w:rsidR="00081B16" w:rsidRPr="001722DA" w:rsidRDefault="00081B16" w:rsidP="00081B1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1722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1722DA">
        <w:rPr>
          <w:rFonts w:ascii="Times New Roman" w:hAnsi="Times New Roman" w:cs="Times New Roman"/>
          <w:sz w:val="24"/>
          <w:szCs w:val="24"/>
          <w:lang w:val="en-US"/>
        </w:rPr>
        <w:t xml:space="preserve"> Microbiology Department, Homerton University Hospital, London E9 6SR, UK</w:t>
      </w:r>
    </w:p>
    <w:p w14:paraId="27F7C85A" w14:textId="77777777" w:rsidR="00081B16" w:rsidRPr="001722DA" w:rsidRDefault="00081B16" w:rsidP="00081B16"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67CDF012" w14:textId="77777777" w:rsidR="00081B16" w:rsidRPr="001722DA" w:rsidRDefault="00081B16" w:rsidP="00081B1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1722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1722DA">
        <w:rPr>
          <w:rFonts w:ascii="Times New Roman" w:hAnsi="Times New Roman" w:cs="Times New Roman"/>
          <w:sz w:val="24"/>
          <w:szCs w:val="24"/>
          <w:lang w:val="en-US"/>
        </w:rPr>
        <w:t xml:space="preserve">Department of Immunobiology, </w:t>
      </w:r>
      <w:proofErr w:type="spellStart"/>
      <w:r w:rsidRPr="001722DA">
        <w:rPr>
          <w:rFonts w:ascii="Times New Roman" w:hAnsi="Times New Roman" w:cs="Times New Roman"/>
          <w:sz w:val="24"/>
          <w:szCs w:val="24"/>
          <w:lang w:val="en-US"/>
        </w:rPr>
        <w:t>Blizard</w:t>
      </w:r>
      <w:proofErr w:type="spellEnd"/>
      <w:r w:rsidRPr="001722DA">
        <w:rPr>
          <w:rFonts w:ascii="Times New Roman" w:hAnsi="Times New Roman" w:cs="Times New Roman"/>
          <w:sz w:val="24"/>
          <w:szCs w:val="24"/>
          <w:lang w:val="en-US"/>
        </w:rPr>
        <w:t xml:space="preserve"> Institute, Barts and The London School of Medicine and Dentistry, Queen Mary University of London, London E1 2AD, UK</w:t>
      </w:r>
    </w:p>
    <w:p w14:paraId="627FD866" w14:textId="77777777" w:rsidR="00081B16" w:rsidRPr="001722DA" w:rsidRDefault="00081B16" w:rsidP="00081B16"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5D9DB68A" w14:textId="77777777" w:rsidR="00081B16" w:rsidRPr="001722DA" w:rsidRDefault="00081B16" w:rsidP="00081B1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1722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4 </w:t>
      </w:r>
      <w:r w:rsidRPr="001722DA">
        <w:rPr>
          <w:rFonts w:ascii="Times New Roman" w:hAnsi="Times New Roman" w:cs="Times New Roman"/>
          <w:sz w:val="24"/>
          <w:szCs w:val="24"/>
          <w:lang w:val="en-US"/>
        </w:rPr>
        <w:t>Department of Infectious and Tropical Diseases, London School of Hygiene and Tropical Medicine, London WC1E 7HT, UK</w:t>
      </w:r>
    </w:p>
    <w:p w14:paraId="0670C525" w14:textId="77777777" w:rsidR="00081B16" w:rsidRPr="001722DA" w:rsidRDefault="00081B16" w:rsidP="00081B16"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2F47DD55" w14:textId="77777777" w:rsidR="00081B16" w:rsidRPr="001722DA" w:rsidRDefault="00081B16" w:rsidP="00081B1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1722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#a </w:t>
      </w:r>
      <w:r w:rsidRPr="001722DA">
        <w:rPr>
          <w:rFonts w:ascii="Times New Roman" w:hAnsi="Times New Roman" w:cs="Times New Roman"/>
          <w:sz w:val="24"/>
          <w:szCs w:val="24"/>
          <w:lang w:val="en-US"/>
        </w:rPr>
        <w:t>Department of Respiratory Medicine, Princess Royal University Hospital, King’s College NHS Foundation Trust, Farnborough Common, Orpington, BR6 8ND, UK</w:t>
      </w:r>
    </w:p>
    <w:p w14:paraId="7302C4E4" w14:textId="77777777" w:rsidR="00081B16" w:rsidRPr="001722DA" w:rsidRDefault="00081B16" w:rsidP="00081B16"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4C4855D0" w14:textId="77777777" w:rsidR="00081B16" w:rsidRPr="001722DA" w:rsidRDefault="00081B16" w:rsidP="00081B1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1722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#b </w:t>
      </w:r>
      <w:r w:rsidRPr="001722DA">
        <w:rPr>
          <w:rFonts w:ascii="Times New Roman" w:hAnsi="Times New Roman" w:cs="Times New Roman"/>
          <w:sz w:val="24"/>
          <w:szCs w:val="24"/>
          <w:lang w:val="en-US"/>
        </w:rPr>
        <w:t xml:space="preserve">Department of Microbiology, Great Western Hospitals NHS Trust, Marlborough Road, Swindon, SN3 6BB, UK.  </w:t>
      </w:r>
    </w:p>
    <w:p w14:paraId="0E10F77D" w14:textId="77777777" w:rsidR="00081B16" w:rsidRPr="001722DA" w:rsidRDefault="00081B16" w:rsidP="00081B1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BF3319B" w14:textId="77777777" w:rsidR="00081B16" w:rsidRPr="001722DA" w:rsidRDefault="00081B16" w:rsidP="00081B1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22DA">
        <w:rPr>
          <w:rFonts w:ascii="Times New Roman" w:hAnsi="Times New Roman" w:cs="Times New Roman"/>
          <w:sz w:val="24"/>
          <w:szCs w:val="24"/>
          <w:lang w:val="en-US"/>
        </w:rPr>
        <w:t>* Corresponding author</w:t>
      </w:r>
    </w:p>
    <w:p w14:paraId="7BC2CDD0" w14:textId="77777777" w:rsidR="00081B16" w:rsidRPr="001722DA" w:rsidRDefault="00081B16" w:rsidP="00081B16">
      <w:pPr>
        <w:pStyle w:val="NoSpacing"/>
        <w:spacing w:line="480" w:lineRule="auto"/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  <w:r w:rsidRPr="001722DA">
        <w:rPr>
          <w:rFonts w:ascii="Times New Roman" w:hAnsi="Times New Roman" w:cs="Times New Roman"/>
          <w:sz w:val="24"/>
          <w:szCs w:val="24"/>
          <w:lang w:val="en-US"/>
        </w:rPr>
        <w:t xml:space="preserve">E-mail: </w:t>
      </w:r>
      <w:hyperlink r:id="rId4" w:history="1">
        <w:r w:rsidRPr="001722DA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g.bothamley@nhs.net</w:t>
        </w:r>
      </w:hyperlink>
    </w:p>
    <w:p w14:paraId="7B5EA1D7" w14:textId="77777777" w:rsidR="00081B16" w:rsidRPr="001722DA" w:rsidRDefault="00081B16" w:rsidP="00081B16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73A9EA" w14:textId="77777777" w:rsidR="00081B16" w:rsidRPr="001722DA" w:rsidRDefault="00081B16" w:rsidP="00081B1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22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¶</w:t>
      </w:r>
      <w:r w:rsidRPr="001722DA">
        <w:rPr>
          <w:rFonts w:ascii="Times New Roman" w:hAnsi="Times New Roman" w:cs="Times New Roman"/>
          <w:sz w:val="24"/>
          <w:szCs w:val="24"/>
          <w:lang w:val="en-US"/>
        </w:rPr>
        <w:t>These authors contributed equally to this work</w:t>
      </w:r>
    </w:p>
    <w:p w14:paraId="084A7D1B" w14:textId="77777777" w:rsidR="00081B16" w:rsidRPr="001722DA" w:rsidRDefault="00081B16" w:rsidP="00081B1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22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&amp;</w:t>
      </w:r>
      <w:r w:rsidRPr="001722DA">
        <w:rPr>
          <w:rFonts w:ascii="Times New Roman" w:hAnsi="Times New Roman" w:cs="Times New Roman"/>
          <w:sz w:val="24"/>
          <w:szCs w:val="24"/>
          <w:lang w:val="en-US"/>
        </w:rPr>
        <w:t>These authors contributed equally to this work</w:t>
      </w:r>
    </w:p>
    <w:p w14:paraId="60713870" w14:textId="56A363FC" w:rsidR="007C682D" w:rsidRPr="001722DA" w:rsidRDefault="007C682D">
      <w:pPr>
        <w:rPr>
          <w:b/>
          <w:bCs/>
          <w:sz w:val="28"/>
          <w:szCs w:val="28"/>
          <w:lang w:val="en-US"/>
        </w:rPr>
      </w:pPr>
      <w:r w:rsidRPr="001722DA">
        <w:rPr>
          <w:b/>
          <w:bCs/>
          <w:sz w:val="28"/>
          <w:szCs w:val="28"/>
          <w:lang w:val="en-US"/>
        </w:rPr>
        <w:br w:type="page"/>
      </w:r>
    </w:p>
    <w:p w14:paraId="1870BA1F" w14:textId="0692D529" w:rsidR="00E36DF1" w:rsidRPr="001722DA" w:rsidRDefault="00E36DF1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722DA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Multi</w:t>
      </w:r>
      <w:r w:rsidR="002C3C2C" w:rsidRPr="001722DA">
        <w:rPr>
          <w:rFonts w:ascii="Times New Roman" w:hAnsi="Times New Roman" w:cs="Times New Roman"/>
          <w:b/>
          <w:bCs/>
          <w:sz w:val="28"/>
          <w:szCs w:val="28"/>
          <w:lang w:val="en-US"/>
        </w:rPr>
        <w:t>ple linear regression</w:t>
      </w:r>
      <w:r w:rsidRPr="001722DA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analysis of TB population</w:t>
      </w:r>
      <w:r w:rsidR="0009136E" w:rsidRPr="001722DA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cohort</w:t>
      </w:r>
    </w:p>
    <w:p w14:paraId="2572304C" w14:textId="589CBFFB" w:rsidR="00366F23" w:rsidRPr="001722DA" w:rsidRDefault="00366F23">
      <w:pPr>
        <w:rPr>
          <w:rFonts w:ascii="Times New Roman" w:hAnsi="Times New Roman" w:cs="Times New Roman"/>
          <w:lang w:val="en-US"/>
        </w:rPr>
      </w:pPr>
    </w:p>
    <w:p w14:paraId="1C284CF0" w14:textId="00312786" w:rsidR="00E36DF1" w:rsidRPr="001722DA" w:rsidRDefault="00E36DF1">
      <w:pPr>
        <w:rPr>
          <w:rFonts w:ascii="Times New Roman" w:hAnsi="Times New Roman" w:cs="Times New Roman"/>
          <w:b/>
          <w:bCs/>
          <w:lang w:val="en-US"/>
        </w:rPr>
      </w:pPr>
      <w:r w:rsidRPr="001722DA">
        <w:rPr>
          <w:rFonts w:ascii="Times New Roman" w:hAnsi="Times New Roman" w:cs="Times New Roman"/>
          <w:b/>
          <w:bCs/>
          <w:lang w:val="en-US"/>
        </w:rPr>
        <w:t>Model</w:t>
      </w:r>
      <w:r w:rsidR="00D83611" w:rsidRPr="001722D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765BE" w:rsidRPr="001722DA">
        <w:rPr>
          <w:rFonts w:ascii="Times New Roman" w:hAnsi="Times New Roman" w:cs="Times New Roman"/>
          <w:b/>
          <w:bCs/>
          <w:lang w:val="en-US"/>
        </w:rPr>
        <w:t>1</w:t>
      </w:r>
      <w:r w:rsidR="004A0B80" w:rsidRPr="001722DA">
        <w:rPr>
          <w:rFonts w:ascii="Times New Roman" w:hAnsi="Times New Roman" w:cs="Times New Roman"/>
          <w:b/>
          <w:bCs/>
          <w:lang w:val="en-US"/>
        </w:rPr>
        <w:t>a</w:t>
      </w:r>
      <w:r w:rsidR="001765BE" w:rsidRPr="001722DA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688BBBBF" w14:textId="102CBED5" w:rsidR="00E36DF1" w:rsidRPr="001722DA" w:rsidRDefault="00C464F2" w:rsidP="00D06614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 xml:space="preserve">Factors examined site of disease (pulmonary vs extrapulmonary), </w:t>
      </w:r>
      <w:r w:rsidR="00D06614" w:rsidRPr="001722DA">
        <w:rPr>
          <w:rFonts w:ascii="Times New Roman" w:hAnsi="Times New Roman" w:cs="Times New Roman"/>
          <w:lang w:val="en-US"/>
        </w:rPr>
        <w:t xml:space="preserve">smear, </w:t>
      </w:r>
      <w:r w:rsidRPr="001722DA">
        <w:rPr>
          <w:rFonts w:ascii="Times New Roman" w:hAnsi="Times New Roman" w:cs="Times New Roman"/>
          <w:lang w:val="en-US"/>
        </w:rPr>
        <w:t>culture,</w:t>
      </w:r>
      <w:r w:rsidR="00D06614" w:rsidRPr="001722DA">
        <w:rPr>
          <w:rFonts w:ascii="Times New Roman" w:hAnsi="Times New Roman" w:cs="Times New Roman"/>
          <w:lang w:val="en-US"/>
        </w:rPr>
        <w:t xml:space="preserve"> white blood count, albumin, globulin, AG ratio and Log CRP</w:t>
      </w:r>
      <w:r w:rsidRPr="001722DA">
        <w:rPr>
          <w:rFonts w:ascii="Times New Roman" w:hAnsi="Times New Roman" w:cs="Times New Roman"/>
          <w:lang w:val="en-US"/>
        </w:rPr>
        <w:t xml:space="preserve">. </w:t>
      </w:r>
      <w:r w:rsidR="00D06614" w:rsidRPr="001722DA">
        <w:rPr>
          <w:rFonts w:ascii="Times New Roman" w:hAnsi="Times New Roman" w:cs="Times New Roman"/>
          <w:lang w:val="en-US"/>
        </w:rPr>
        <w:t xml:space="preserve">However, there were many values </w:t>
      </w:r>
      <w:r w:rsidR="002374EA" w:rsidRPr="001722DA">
        <w:rPr>
          <w:rFonts w:ascii="Times New Roman" w:hAnsi="Times New Roman" w:cs="Times New Roman"/>
          <w:lang w:val="en-US"/>
        </w:rPr>
        <w:t xml:space="preserve">&lt; 5 mg/L and several missing values </w:t>
      </w:r>
      <w:r w:rsidR="00D06614" w:rsidRPr="001722DA">
        <w:rPr>
          <w:rFonts w:ascii="Times New Roman" w:hAnsi="Times New Roman" w:cs="Times New Roman"/>
          <w:lang w:val="en-US"/>
        </w:rPr>
        <w:t xml:space="preserve">for Log CRP, so that this predictor was removed for the analysis of the other factors.  </w:t>
      </w:r>
    </w:p>
    <w:p w14:paraId="571C3F81" w14:textId="208F3330" w:rsidR="00F47F2D" w:rsidRPr="001722DA" w:rsidRDefault="00F47F2D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0"/>
        <w:gridCol w:w="1336"/>
        <w:gridCol w:w="1466"/>
        <w:gridCol w:w="1447"/>
        <w:gridCol w:w="1421"/>
      </w:tblGrid>
      <w:tr w:rsidR="00E36DF1" w:rsidRPr="001722DA" w14:paraId="7D48DDC6" w14:textId="77777777" w:rsidTr="00D06614">
        <w:tc>
          <w:tcPr>
            <w:tcW w:w="3340" w:type="dxa"/>
          </w:tcPr>
          <w:p w14:paraId="20B22411" w14:textId="5BB2B735" w:rsidR="00E36DF1" w:rsidRPr="001722DA" w:rsidRDefault="00E36DF1" w:rsidP="00E36DF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redictor</w:t>
            </w:r>
          </w:p>
        </w:tc>
        <w:tc>
          <w:tcPr>
            <w:tcW w:w="1336" w:type="dxa"/>
          </w:tcPr>
          <w:p w14:paraId="6C04E718" w14:textId="77777777" w:rsidR="00E36DF1" w:rsidRPr="001722DA" w:rsidRDefault="00E36DF1" w:rsidP="00E36DF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Coefficient</w:t>
            </w:r>
          </w:p>
          <w:p w14:paraId="6D1E5213" w14:textId="2B0B544C" w:rsidR="00E36DF1" w:rsidRPr="001722DA" w:rsidRDefault="00E36DF1" w:rsidP="00E36DF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estimate</w:t>
            </w:r>
          </w:p>
        </w:tc>
        <w:tc>
          <w:tcPr>
            <w:tcW w:w="1466" w:type="dxa"/>
          </w:tcPr>
          <w:p w14:paraId="0738D65F" w14:textId="097EF335" w:rsidR="00E36DF1" w:rsidRPr="001722DA" w:rsidRDefault="00E36DF1" w:rsidP="00E36DF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tandard Error</w:t>
            </w:r>
          </w:p>
        </w:tc>
        <w:tc>
          <w:tcPr>
            <w:tcW w:w="1447" w:type="dxa"/>
          </w:tcPr>
          <w:p w14:paraId="2A84A17A" w14:textId="6644E416" w:rsidR="00E36DF1" w:rsidRPr="001722DA" w:rsidRDefault="00E36DF1" w:rsidP="00E36DF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t-statistic</w:t>
            </w:r>
          </w:p>
        </w:tc>
        <w:tc>
          <w:tcPr>
            <w:tcW w:w="1421" w:type="dxa"/>
          </w:tcPr>
          <w:p w14:paraId="3D338A2E" w14:textId="7BEF03CB" w:rsidR="00E36DF1" w:rsidRPr="001722DA" w:rsidRDefault="00E36DF1" w:rsidP="00E36DF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E36DF1" w:rsidRPr="001722DA" w14:paraId="6F793817" w14:textId="77777777" w:rsidTr="00D06614">
        <w:tc>
          <w:tcPr>
            <w:tcW w:w="3340" w:type="dxa"/>
          </w:tcPr>
          <w:p w14:paraId="6F70F7AD" w14:textId="1A63B22B" w:rsidR="00E36DF1" w:rsidRPr="001722DA" w:rsidRDefault="00E36DF1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1336" w:type="dxa"/>
          </w:tcPr>
          <w:p w14:paraId="5BDAA6B3" w14:textId="0BDF5BD7" w:rsidR="00E36DF1" w:rsidRPr="001722DA" w:rsidRDefault="00D06614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582</w:t>
            </w:r>
          </w:p>
        </w:tc>
        <w:tc>
          <w:tcPr>
            <w:tcW w:w="1466" w:type="dxa"/>
          </w:tcPr>
          <w:p w14:paraId="445685EB" w14:textId="05AE50DC" w:rsidR="00E36DF1" w:rsidRPr="001722DA" w:rsidRDefault="00E36DF1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</w:t>
            </w:r>
            <w:r w:rsidR="00D06614" w:rsidRPr="001722DA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1447" w:type="dxa"/>
          </w:tcPr>
          <w:p w14:paraId="465C7218" w14:textId="42D8723B" w:rsidR="00E36DF1" w:rsidRPr="001722DA" w:rsidRDefault="00D06614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797</w:t>
            </w:r>
          </w:p>
        </w:tc>
        <w:tc>
          <w:tcPr>
            <w:tcW w:w="1421" w:type="dxa"/>
          </w:tcPr>
          <w:p w14:paraId="6391E7DF" w14:textId="136AC49B" w:rsidR="00E36DF1" w:rsidRPr="001722DA" w:rsidRDefault="00E36DF1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</w:t>
            </w:r>
            <w:r w:rsidR="00D06614" w:rsidRPr="001722DA">
              <w:rPr>
                <w:rFonts w:ascii="Times New Roman" w:hAnsi="Times New Roman" w:cs="Times New Roman"/>
                <w:lang w:val="en-US"/>
              </w:rPr>
              <w:t>.426</w:t>
            </w:r>
          </w:p>
        </w:tc>
      </w:tr>
      <w:tr w:rsidR="00D06614" w:rsidRPr="001722DA" w14:paraId="4E17051D" w14:textId="77777777" w:rsidTr="00D06614">
        <w:tc>
          <w:tcPr>
            <w:tcW w:w="3340" w:type="dxa"/>
          </w:tcPr>
          <w:p w14:paraId="34DA3F89" w14:textId="2344BE4F" w:rsidR="00D06614" w:rsidRPr="001722DA" w:rsidRDefault="00D06614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Albumin</w:t>
            </w:r>
          </w:p>
        </w:tc>
        <w:tc>
          <w:tcPr>
            <w:tcW w:w="1336" w:type="dxa"/>
          </w:tcPr>
          <w:p w14:paraId="33C4376C" w14:textId="0892D12B" w:rsidR="00D06614" w:rsidRPr="001722DA" w:rsidRDefault="00D06614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92</w:t>
            </w:r>
          </w:p>
        </w:tc>
        <w:tc>
          <w:tcPr>
            <w:tcW w:w="1466" w:type="dxa"/>
          </w:tcPr>
          <w:p w14:paraId="098EFD1C" w14:textId="37C6DE91" w:rsidR="00D06614" w:rsidRPr="001722DA" w:rsidRDefault="00D06614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133</w:t>
            </w:r>
          </w:p>
        </w:tc>
        <w:tc>
          <w:tcPr>
            <w:tcW w:w="1447" w:type="dxa"/>
          </w:tcPr>
          <w:p w14:paraId="4D90CA9A" w14:textId="319BC2C9" w:rsidR="00D06614" w:rsidRPr="001722DA" w:rsidRDefault="00D06614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691</w:t>
            </w:r>
          </w:p>
        </w:tc>
        <w:tc>
          <w:tcPr>
            <w:tcW w:w="1421" w:type="dxa"/>
          </w:tcPr>
          <w:p w14:paraId="46B94EF6" w14:textId="7F2C059E" w:rsidR="00D06614" w:rsidRPr="001722DA" w:rsidRDefault="00D06614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49</w:t>
            </w:r>
          </w:p>
        </w:tc>
      </w:tr>
      <w:tr w:rsidR="00D06614" w:rsidRPr="001722DA" w14:paraId="65AE031A" w14:textId="77777777" w:rsidTr="00D06614">
        <w:tc>
          <w:tcPr>
            <w:tcW w:w="3340" w:type="dxa"/>
          </w:tcPr>
          <w:p w14:paraId="0BAAD5B6" w14:textId="51AF9ECF" w:rsidR="00D06614" w:rsidRPr="001722DA" w:rsidRDefault="00D06614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White cell count</w:t>
            </w:r>
          </w:p>
        </w:tc>
        <w:tc>
          <w:tcPr>
            <w:tcW w:w="1336" w:type="dxa"/>
          </w:tcPr>
          <w:p w14:paraId="33D559D8" w14:textId="45AFADDF" w:rsidR="00D06614" w:rsidRPr="001722DA" w:rsidRDefault="00D06614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1466" w:type="dxa"/>
          </w:tcPr>
          <w:p w14:paraId="1AE48C30" w14:textId="43382797" w:rsidR="00D06614" w:rsidRPr="001722DA" w:rsidRDefault="00D06614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1447" w:type="dxa"/>
          </w:tcPr>
          <w:p w14:paraId="4CE2C34F" w14:textId="3655A9BD" w:rsidR="00D06614" w:rsidRPr="001722DA" w:rsidRDefault="00D06614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.563</w:t>
            </w:r>
          </w:p>
        </w:tc>
        <w:tc>
          <w:tcPr>
            <w:tcW w:w="1421" w:type="dxa"/>
          </w:tcPr>
          <w:p w14:paraId="326B9E8B" w14:textId="72E6ECF4" w:rsidR="00D06614" w:rsidRPr="001722DA" w:rsidRDefault="00D06614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</w:tr>
      <w:tr w:rsidR="00D06614" w:rsidRPr="001722DA" w14:paraId="1942BC86" w14:textId="77777777" w:rsidTr="00D06614">
        <w:tc>
          <w:tcPr>
            <w:tcW w:w="3340" w:type="dxa"/>
          </w:tcPr>
          <w:p w14:paraId="634533CD" w14:textId="1AA26DFB" w:rsidR="00D06614" w:rsidRPr="001722DA" w:rsidRDefault="00D06614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Culture</w:t>
            </w:r>
          </w:p>
        </w:tc>
        <w:tc>
          <w:tcPr>
            <w:tcW w:w="1336" w:type="dxa"/>
          </w:tcPr>
          <w:p w14:paraId="70E12C1E" w14:textId="77EB3D89" w:rsidR="00D06614" w:rsidRPr="001722DA" w:rsidRDefault="00D06614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42</w:t>
            </w:r>
          </w:p>
        </w:tc>
        <w:tc>
          <w:tcPr>
            <w:tcW w:w="1466" w:type="dxa"/>
          </w:tcPr>
          <w:p w14:paraId="09666347" w14:textId="47E46CD7" w:rsidR="00D06614" w:rsidRPr="001722DA" w:rsidRDefault="00D06614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38</w:t>
            </w:r>
          </w:p>
        </w:tc>
        <w:tc>
          <w:tcPr>
            <w:tcW w:w="1447" w:type="dxa"/>
          </w:tcPr>
          <w:p w14:paraId="37FB4F52" w14:textId="54A6C941" w:rsidR="00D06614" w:rsidRPr="001722DA" w:rsidRDefault="00D06614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1421" w:type="dxa"/>
          </w:tcPr>
          <w:p w14:paraId="3F1EBCEE" w14:textId="3123E5C4" w:rsidR="00D06614" w:rsidRPr="001722DA" w:rsidRDefault="00D06614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268</w:t>
            </w:r>
          </w:p>
        </w:tc>
      </w:tr>
      <w:tr w:rsidR="00D06614" w:rsidRPr="001722DA" w14:paraId="6455A989" w14:textId="77777777" w:rsidTr="00D06614">
        <w:tc>
          <w:tcPr>
            <w:tcW w:w="3340" w:type="dxa"/>
          </w:tcPr>
          <w:p w14:paraId="178B1BCA" w14:textId="75A1C718" w:rsidR="00D06614" w:rsidRPr="001722DA" w:rsidRDefault="00D06614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AG ratio</w:t>
            </w:r>
          </w:p>
        </w:tc>
        <w:tc>
          <w:tcPr>
            <w:tcW w:w="1336" w:type="dxa"/>
          </w:tcPr>
          <w:p w14:paraId="4EB5E5C1" w14:textId="3E47D2E0" w:rsidR="00D06614" w:rsidRPr="001722DA" w:rsidRDefault="00D06614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018</w:t>
            </w:r>
          </w:p>
        </w:tc>
        <w:tc>
          <w:tcPr>
            <w:tcW w:w="1466" w:type="dxa"/>
          </w:tcPr>
          <w:p w14:paraId="333C00FE" w14:textId="73FACF56" w:rsidR="00D06614" w:rsidRPr="001722DA" w:rsidRDefault="00D06614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493</w:t>
            </w:r>
          </w:p>
        </w:tc>
        <w:tc>
          <w:tcPr>
            <w:tcW w:w="1447" w:type="dxa"/>
          </w:tcPr>
          <w:p w14:paraId="1FFEEEFC" w14:textId="7E803B7E" w:rsidR="00D06614" w:rsidRPr="001722DA" w:rsidRDefault="00D06614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591</w:t>
            </w:r>
          </w:p>
        </w:tc>
        <w:tc>
          <w:tcPr>
            <w:tcW w:w="1421" w:type="dxa"/>
          </w:tcPr>
          <w:p w14:paraId="122303CE" w14:textId="5F82EA9E" w:rsidR="00D06614" w:rsidRPr="001722DA" w:rsidRDefault="00D06614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555</w:t>
            </w:r>
          </w:p>
        </w:tc>
      </w:tr>
      <w:tr w:rsidR="00E36DF1" w:rsidRPr="001722DA" w14:paraId="7C61ADD4" w14:textId="77777777" w:rsidTr="00D06614">
        <w:tc>
          <w:tcPr>
            <w:tcW w:w="3340" w:type="dxa"/>
          </w:tcPr>
          <w:p w14:paraId="1869C1A5" w14:textId="08A7F67D" w:rsidR="00E36DF1" w:rsidRPr="001722DA" w:rsidRDefault="00E36DF1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Smear</w:t>
            </w:r>
          </w:p>
        </w:tc>
        <w:tc>
          <w:tcPr>
            <w:tcW w:w="1336" w:type="dxa"/>
          </w:tcPr>
          <w:p w14:paraId="2C369103" w14:textId="0012018B" w:rsidR="00E36DF1" w:rsidRPr="001722DA" w:rsidRDefault="00E36DF1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</w:t>
            </w:r>
            <w:r w:rsidR="00D06614" w:rsidRPr="001722DA">
              <w:rPr>
                <w:rFonts w:ascii="Times New Roman" w:hAnsi="Times New Roman" w:cs="Times New Roman"/>
                <w:lang w:val="en-US"/>
              </w:rPr>
              <w:t>076</w:t>
            </w:r>
          </w:p>
        </w:tc>
        <w:tc>
          <w:tcPr>
            <w:tcW w:w="1466" w:type="dxa"/>
          </w:tcPr>
          <w:p w14:paraId="15E1A044" w14:textId="56663E11" w:rsidR="00E36DF1" w:rsidRPr="001722DA" w:rsidRDefault="00E36DF1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1</w:t>
            </w:r>
            <w:r w:rsidR="00D06614" w:rsidRPr="001722DA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447" w:type="dxa"/>
          </w:tcPr>
          <w:p w14:paraId="0BCE1989" w14:textId="2C2389B5" w:rsidR="00E36DF1" w:rsidRPr="001722DA" w:rsidRDefault="00E36DF1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1.743</w:t>
            </w:r>
          </w:p>
        </w:tc>
        <w:tc>
          <w:tcPr>
            <w:tcW w:w="1421" w:type="dxa"/>
          </w:tcPr>
          <w:p w14:paraId="7CB66586" w14:textId="5153638A" w:rsidR="00E36DF1" w:rsidRPr="001722DA" w:rsidRDefault="00E36DF1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E36DF1" w:rsidRPr="001722DA" w14:paraId="372FC046" w14:textId="77777777" w:rsidTr="00D06614">
        <w:tc>
          <w:tcPr>
            <w:tcW w:w="3340" w:type="dxa"/>
          </w:tcPr>
          <w:p w14:paraId="620D6B10" w14:textId="7FA0EE0A" w:rsidR="00E36DF1" w:rsidRPr="001722DA" w:rsidRDefault="00E94246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Pulmonary vs extrapulmonary</w:t>
            </w:r>
          </w:p>
        </w:tc>
        <w:tc>
          <w:tcPr>
            <w:tcW w:w="1336" w:type="dxa"/>
          </w:tcPr>
          <w:p w14:paraId="37D127A5" w14:textId="5124DA5E" w:rsidR="00E36DF1" w:rsidRPr="001722DA" w:rsidRDefault="004A0B80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055</w:t>
            </w:r>
          </w:p>
        </w:tc>
        <w:tc>
          <w:tcPr>
            <w:tcW w:w="1466" w:type="dxa"/>
          </w:tcPr>
          <w:p w14:paraId="5F418BDF" w14:textId="0D459C07" w:rsidR="00E36DF1" w:rsidRPr="001722DA" w:rsidRDefault="00E94246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</w:t>
            </w:r>
            <w:r w:rsidR="004A0B80" w:rsidRPr="001722DA">
              <w:rPr>
                <w:rFonts w:ascii="Times New Roman" w:hAnsi="Times New Roman" w:cs="Times New Roman"/>
                <w:lang w:val="en-US"/>
              </w:rPr>
              <w:t>.059</w:t>
            </w:r>
          </w:p>
        </w:tc>
        <w:tc>
          <w:tcPr>
            <w:tcW w:w="1447" w:type="dxa"/>
          </w:tcPr>
          <w:p w14:paraId="709FE544" w14:textId="5C8F165D" w:rsidR="00E36DF1" w:rsidRPr="001722DA" w:rsidRDefault="004A0B80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947</w:t>
            </w:r>
          </w:p>
        </w:tc>
        <w:tc>
          <w:tcPr>
            <w:tcW w:w="1421" w:type="dxa"/>
          </w:tcPr>
          <w:p w14:paraId="412B5A30" w14:textId="19BBB23A" w:rsidR="00E36DF1" w:rsidRPr="001722DA" w:rsidRDefault="00E94246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</w:t>
            </w:r>
            <w:r w:rsidR="004A0B80" w:rsidRPr="001722DA">
              <w:rPr>
                <w:rFonts w:ascii="Times New Roman" w:hAnsi="Times New Roman" w:cs="Times New Roman"/>
                <w:lang w:val="en-US"/>
              </w:rPr>
              <w:t>345</w:t>
            </w:r>
          </w:p>
        </w:tc>
      </w:tr>
      <w:tr w:rsidR="00E36DF1" w:rsidRPr="001722DA" w14:paraId="5936A227" w14:textId="77777777" w:rsidTr="00D06614">
        <w:tc>
          <w:tcPr>
            <w:tcW w:w="3340" w:type="dxa"/>
          </w:tcPr>
          <w:p w14:paraId="3DF0194B" w14:textId="7F55A2AF" w:rsidR="00E36DF1" w:rsidRPr="001722DA" w:rsidRDefault="004A0B80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Globulin</w:t>
            </w:r>
          </w:p>
        </w:tc>
        <w:tc>
          <w:tcPr>
            <w:tcW w:w="1336" w:type="dxa"/>
          </w:tcPr>
          <w:p w14:paraId="3F07203F" w14:textId="66616EA8" w:rsidR="00E36DF1" w:rsidRPr="001722DA" w:rsidRDefault="004A0B80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011</w:t>
            </w:r>
          </w:p>
        </w:tc>
        <w:tc>
          <w:tcPr>
            <w:tcW w:w="1466" w:type="dxa"/>
          </w:tcPr>
          <w:p w14:paraId="60F70D6C" w14:textId="1C0B8FED" w:rsidR="00E36DF1" w:rsidRPr="001722DA" w:rsidRDefault="00E94246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</w:t>
            </w:r>
            <w:r w:rsidR="004A0B80" w:rsidRPr="001722DA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447" w:type="dxa"/>
          </w:tcPr>
          <w:p w14:paraId="00CAC7FF" w14:textId="6CA0D3D0" w:rsidR="00E36DF1" w:rsidRPr="001722DA" w:rsidRDefault="004A0B80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832</w:t>
            </w:r>
          </w:p>
        </w:tc>
        <w:tc>
          <w:tcPr>
            <w:tcW w:w="1421" w:type="dxa"/>
          </w:tcPr>
          <w:p w14:paraId="7E673A5B" w14:textId="4BD05C2D" w:rsidR="00E36DF1" w:rsidRPr="001722DA" w:rsidRDefault="00E94246" w:rsidP="00E36D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</w:t>
            </w:r>
            <w:r w:rsidR="004A0B80" w:rsidRPr="001722DA">
              <w:rPr>
                <w:rFonts w:ascii="Times New Roman" w:hAnsi="Times New Roman" w:cs="Times New Roman"/>
                <w:lang w:val="en-US"/>
              </w:rPr>
              <w:t>407</w:t>
            </w:r>
          </w:p>
        </w:tc>
      </w:tr>
    </w:tbl>
    <w:p w14:paraId="0AD955C2" w14:textId="405C8739" w:rsidR="00E94246" w:rsidRPr="001722DA" w:rsidRDefault="004A0B80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None of the interactions Alb*AG, AG*Globulin, Smear*P vs EP, Culture*P vs EP nor Smear*Culture was significant.</w:t>
      </w:r>
    </w:p>
    <w:p w14:paraId="05356B2A" w14:textId="608D5D43" w:rsidR="00E94246" w:rsidRPr="001722DA" w:rsidRDefault="00E94246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R-squared = 0.3</w:t>
      </w:r>
      <w:r w:rsidR="004A0B80" w:rsidRPr="001722DA">
        <w:rPr>
          <w:rFonts w:ascii="Times New Roman" w:hAnsi="Times New Roman" w:cs="Times New Roman"/>
          <w:lang w:val="en-US"/>
        </w:rPr>
        <w:t>4</w:t>
      </w:r>
      <w:r w:rsidRPr="001722DA">
        <w:rPr>
          <w:rFonts w:ascii="Times New Roman" w:hAnsi="Times New Roman" w:cs="Times New Roman"/>
          <w:lang w:val="en-US"/>
        </w:rPr>
        <w:t>, adjusted R-squared = 0.</w:t>
      </w:r>
      <w:r w:rsidR="004A0B80" w:rsidRPr="001722DA">
        <w:rPr>
          <w:rFonts w:ascii="Times New Roman" w:hAnsi="Times New Roman" w:cs="Times New Roman"/>
          <w:lang w:val="en-US"/>
        </w:rPr>
        <w:t>304</w:t>
      </w:r>
    </w:p>
    <w:p w14:paraId="1E09D5FD" w14:textId="5EA0B0C5" w:rsidR="00E94246" w:rsidRPr="001722DA" w:rsidRDefault="00E94246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 xml:space="preserve">F-statistic = </w:t>
      </w:r>
      <w:r w:rsidR="004A0B80" w:rsidRPr="001722DA">
        <w:rPr>
          <w:rFonts w:ascii="Times New Roman" w:hAnsi="Times New Roman" w:cs="Times New Roman"/>
          <w:lang w:val="en-US"/>
        </w:rPr>
        <w:t>9.347</w:t>
      </w:r>
      <w:r w:rsidRPr="001722DA">
        <w:rPr>
          <w:rFonts w:ascii="Times New Roman" w:hAnsi="Times New Roman" w:cs="Times New Roman"/>
          <w:lang w:val="en-US"/>
        </w:rPr>
        <w:t>, p = 0</w:t>
      </w:r>
    </w:p>
    <w:p w14:paraId="62685196" w14:textId="741BE4A3" w:rsidR="00E94246" w:rsidRPr="001722DA" w:rsidRDefault="00E94246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 xml:space="preserve">Histogram of residuals </w:t>
      </w:r>
      <w:r w:rsidR="004A0B80" w:rsidRPr="001722DA">
        <w:rPr>
          <w:rFonts w:ascii="Times New Roman" w:hAnsi="Times New Roman" w:cs="Times New Roman"/>
          <w:lang w:val="en-US"/>
        </w:rPr>
        <w:t>53:47</w:t>
      </w:r>
    </w:p>
    <w:p w14:paraId="776A5CE6" w14:textId="5D06291C" w:rsidR="00E94246" w:rsidRPr="001722DA" w:rsidRDefault="00E94246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Normal probability plot of residuals was a straight line</w:t>
      </w:r>
      <w:r w:rsidR="005E1094" w:rsidRPr="001722DA">
        <w:rPr>
          <w:rFonts w:ascii="Times New Roman" w:hAnsi="Times New Roman" w:cs="Times New Roman"/>
          <w:lang w:val="en-US"/>
        </w:rPr>
        <w:t xml:space="preserve"> (homoscedasticity assumption met)</w:t>
      </w:r>
    </w:p>
    <w:p w14:paraId="66055B52" w14:textId="77777777" w:rsidR="00751192" w:rsidRPr="001722DA" w:rsidRDefault="00751192" w:rsidP="004A0B80">
      <w:pPr>
        <w:rPr>
          <w:rFonts w:ascii="Times New Roman" w:hAnsi="Times New Roman" w:cs="Times New Roman"/>
          <w:b/>
          <w:bCs/>
          <w:lang w:val="en-US"/>
        </w:rPr>
      </w:pPr>
    </w:p>
    <w:p w14:paraId="123BC8EF" w14:textId="418D5512" w:rsidR="004A0B80" w:rsidRPr="001722DA" w:rsidRDefault="004A0B80" w:rsidP="004A0B80">
      <w:pPr>
        <w:rPr>
          <w:rFonts w:ascii="Times New Roman" w:hAnsi="Times New Roman" w:cs="Times New Roman"/>
          <w:b/>
          <w:bCs/>
          <w:lang w:val="en-US"/>
        </w:rPr>
      </w:pPr>
      <w:r w:rsidRPr="001722DA">
        <w:rPr>
          <w:rFonts w:ascii="Times New Roman" w:hAnsi="Times New Roman" w:cs="Times New Roman"/>
          <w:b/>
          <w:bCs/>
          <w:lang w:val="en-US"/>
        </w:rPr>
        <w:t>Model 1b</w:t>
      </w:r>
    </w:p>
    <w:p w14:paraId="1A982137" w14:textId="6F26277E" w:rsidR="004A0B80" w:rsidRPr="001722DA" w:rsidRDefault="00751192" w:rsidP="004A0B80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Best fit model</w:t>
      </w:r>
      <w:r w:rsidR="004A0B80" w:rsidRPr="001722DA">
        <w:rPr>
          <w:rFonts w:ascii="Times New Roman" w:hAnsi="Times New Roman" w:cs="Times New Roman"/>
          <w:lang w:val="en-US"/>
        </w:rPr>
        <w:t xml:space="preserve"> without CRP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0"/>
        <w:gridCol w:w="1336"/>
        <w:gridCol w:w="1466"/>
        <w:gridCol w:w="1447"/>
        <w:gridCol w:w="1421"/>
      </w:tblGrid>
      <w:tr w:rsidR="004A0B80" w:rsidRPr="001722DA" w14:paraId="02CE03FF" w14:textId="77777777" w:rsidTr="001722DA">
        <w:tc>
          <w:tcPr>
            <w:tcW w:w="3340" w:type="dxa"/>
          </w:tcPr>
          <w:p w14:paraId="593EEAC9" w14:textId="77777777" w:rsidR="004A0B80" w:rsidRPr="001722DA" w:rsidRDefault="004A0B8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redictor</w:t>
            </w:r>
          </w:p>
        </w:tc>
        <w:tc>
          <w:tcPr>
            <w:tcW w:w="1336" w:type="dxa"/>
          </w:tcPr>
          <w:p w14:paraId="5DC1F683" w14:textId="77777777" w:rsidR="004A0B80" w:rsidRPr="001722DA" w:rsidRDefault="004A0B8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Coefficient</w:t>
            </w:r>
          </w:p>
          <w:p w14:paraId="751AE317" w14:textId="77777777" w:rsidR="004A0B80" w:rsidRPr="001722DA" w:rsidRDefault="004A0B8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estimate</w:t>
            </w:r>
          </w:p>
        </w:tc>
        <w:tc>
          <w:tcPr>
            <w:tcW w:w="1466" w:type="dxa"/>
          </w:tcPr>
          <w:p w14:paraId="2386F1F4" w14:textId="77777777" w:rsidR="004A0B80" w:rsidRPr="001722DA" w:rsidRDefault="004A0B8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tandard Error</w:t>
            </w:r>
          </w:p>
        </w:tc>
        <w:tc>
          <w:tcPr>
            <w:tcW w:w="1447" w:type="dxa"/>
          </w:tcPr>
          <w:p w14:paraId="0AFCD637" w14:textId="77777777" w:rsidR="004A0B80" w:rsidRPr="001722DA" w:rsidRDefault="004A0B8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t-statistic</w:t>
            </w:r>
          </w:p>
        </w:tc>
        <w:tc>
          <w:tcPr>
            <w:tcW w:w="1421" w:type="dxa"/>
          </w:tcPr>
          <w:p w14:paraId="20B2B4C7" w14:textId="77777777" w:rsidR="004A0B80" w:rsidRPr="001722DA" w:rsidRDefault="004A0B8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4A0B80" w:rsidRPr="001722DA" w14:paraId="6A1AD0CA" w14:textId="77777777" w:rsidTr="001722DA">
        <w:tc>
          <w:tcPr>
            <w:tcW w:w="3340" w:type="dxa"/>
          </w:tcPr>
          <w:p w14:paraId="347C0EFA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1336" w:type="dxa"/>
          </w:tcPr>
          <w:p w14:paraId="16574F49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0523</w:t>
            </w:r>
          </w:p>
        </w:tc>
        <w:tc>
          <w:tcPr>
            <w:tcW w:w="1466" w:type="dxa"/>
          </w:tcPr>
          <w:p w14:paraId="2E89726C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971</w:t>
            </w:r>
          </w:p>
        </w:tc>
        <w:tc>
          <w:tcPr>
            <w:tcW w:w="1447" w:type="dxa"/>
          </w:tcPr>
          <w:p w14:paraId="69F756F9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5381</w:t>
            </w:r>
          </w:p>
        </w:tc>
        <w:tc>
          <w:tcPr>
            <w:tcW w:w="1421" w:type="dxa"/>
          </w:tcPr>
          <w:p w14:paraId="50D08212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591</w:t>
            </w:r>
          </w:p>
        </w:tc>
      </w:tr>
      <w:tr w:rsidR="004A0B80" w:rsidRPr="001722DA" w14:paraId="7A488D2F" w14:textId="77777777" w:rsidTr="001722DA">
        <w:tc>
          <w:tcPr>
            <w:tcW w:w="3340" w:type="dxa"/>
          </w:tcPr>
          <w:p w14:paraId="21C8D6F0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Albumin</w:t>
            </w:r>
          </w:p>
        </w:tc>
        <w:tc>
          <w:tcPr>
            <w:tcW w:w="1336" w:type="dxa"/>
          </w:tcPr>
          <w:p w14:paraId="30EA6AD6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0151</w:t>
            </w:r>
          </w:p>
        </w:tc>
        <w:tc>
          <w:tcPr>
            <w:tcW w:w="1466" w:type="dxa"/>
          </w:tcPr>
          <w:p w14:paraId="2C116FAE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021</w:t>
            </w:r>
          </w:p>
        </w:tc>
        <w:tc>
          <w:tcPr>
            <w:tcW w:w="1447" w:type="dxa"/>
          </w:tcPr>
          <w:p w14:paraId="33F63B2E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7.1978</w:t>
            </w:r>
          </w:p>
        </w:tc>
        <w:tc>
          <w:tcPr>
            <w:tcW w:w="1421" w:type="dxa"/>
          </w:tcPr>
          <w:p w14:paraId="08492CCE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4A0B80" w:rsidRPr="001722DA" w14:paraId="1083831D" w14:textId="77777777" w:rsidTr="001722DA">
        <w:tc>
          <w:tcPr>
            <w:tcW w:w="3340" w:type="dxa"/>
          </w:tcPr>
          <w:p w14:paraId="4C5D46AC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WBC</w:t>
            </w:r>
          </w:p>
        </w:tc>
        <w:tc>
          <w:tcPr>
            <w:tcW w:w="1336" w:type="dxa"/>
          </w:tcPr>
          <w:p w14:paraId="316D2567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157</w:t>
            </w:r>
          </w:p>
        </w:tc>
        <w:tc>
          <w:tcPr>
            <w:tcW w:w="1466" w:type="dxa"/>
          </w:tcPr>
          <w:p w14:paraId="4340AFFE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048</w:t>
            </w:r>
          </w:p>
        </w:tc>
        <w:tc>
          <w:tcPr>
            <w:tcW w:w="1447" w:type="dxa"/>
          </w:tcPr>
          <w:p w14:paraId="23AC795E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.2482</w:t>
            </w:r>
          </w:p>
        </w:tc>
        <w:tc>
          <w:tcPr>
            <w:tcW w:w="1421" w:type="dxa"/>
          </w:tcPr>
          <w:p w14:paraId="2AB8D9AD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013</w:t>
            </w:r>
          </w:p>
        </w:tc>
      </w:tr>
      <w:tr w:rsidR="004A0B80" w:rsidRPr="001722DA" w14:paraId="270609C6" w14:textId="77777777" w:rsidTr="001722DA">
        <w:tc>
          <w:tcPr>
            <w:tcW w:w="3340" w:type="dxa"/>
          </w:tcPr>
          <w:p w14:paraId="2049AB08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Culture</w:t>
            </w:r>
          </w:p>
        </w:tc>
        <w:tc>
          <w:tcPr>
            <w:tcW w:w="1336" w:type="dxa"/>
          </w:tcPr>
          <w:p w14:paraId="45330DEC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948</w:t>
            </w:r>
          </w:p>
        </w:tc>
        <w:tc>
          <w:tcPr>
            <w:tcW w:w="1466" w:type="dxa"/>
          </w:tcPr>
          <w:p w14:paraId="52AA0388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287</w:t>
            </w:r>
          </w:p>
        </w:tc>
        <w:tc>
          <w:tcPr>
            <w:tcW w:w="1447" w:type="dxa"/>
          </w:tcPr>
          <w:p w14:paraId="5F56485A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.3053</w:t>
            </w:r>
          </w:p>
        </w:tc>
        <w:tc>
          <w:tcPr>
            <w:tcW w:w="1421" w:type="dxa"/>
          </w:tcPr>
          <w:p w14:paraId="0C229DA2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011</w:t>
            </w:r>
          </w:p>
        </w:tc>
      </w:tr>
    </w:tbl>
    <w:p w14:paraId="2DB1B411" w14:textId="77777777" w:rsidR="004A0B80" w:rsidRPr="001722DA" w:rsidRDefault="004A0B80" w:rsidP="004A0B80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R-squared = 0.313, adjusted R-squared = 0.3048</w:t>
      </w:r>
    </w:p>
    <w:p w14:paraId="1555C06D" w14:textId="77777777" w:rsidR="004A0B80" w:rsidRPr="001722DA" w:rsidRDefault="004A0B80" w:rsidP="004A0B80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Analysis of vari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306"/>
        <w:gridCol w:w="1502"/>
        <w:gridCol w:w="1502"/>
        <w:gridCol w:w="1502"/>
        <w:gridCol w:w="1502"/>
      </w:tblGrid>
      <w:tr w:rsidR="004A0B80" w:rsidRPr="001722DA" w14:paraId="317A8594" w14:textId="77777777" w:rsidTr="001722DA">
        <w:tc>
          <w:tcPr>
            <w:tcW w:w="1696" w:type="dxa"/>
          </w:tcPr>
          <w:p w14:paraId="15C3DDAE" w14:textId="77777777" w:rsidR="004A0B80" w:rsidRPr="001722DA" w:rsidRDefault="004A0B8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ource</w:t>
            </w:r>
          </w:p>
        </w:tc>
        <w:tc>
          <w:tcPr>
            <w:tcW w:w="1306" w:type="dxa"/>
          </w:tcPr>
          <w:p w14:paraId="161C2C03" w14:textId="77777777" w:rsidR="004A0B80" w:rsidRPr="001722DA" w:rsidRDefault="004A0B8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df</w:t>
            </w:r>
          </w:p>
        </w:tc>
        <w:tc>
          <w:tcPr>
            <w:tcW w:w="1502" w:type="dxa"/>
          </w:tcPr>
          <w:p w14:paraId="51D133B9" w14:textId="77777777" w:rsidR="004A0B80" w:rsidRPr="001722DA" w:rsidRDefault="004A0B8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S</w:t>
            </w:r>
          </w:p>
        </w:tc>
        <w:tc>
          <w:tcPr>
            <w:tcW w:w="1502" w:type="dxa"/>
          </w:tcPr>
          <w:p w14:paraId="61BA28BB" w14:textId="77777777" w:rsidR="004A0B80" w:rsidRPr="001722DA" w:rsidRDefault="004A0B8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MS</w:t>
            </w:r>
          </w:p>
        </w:tc>
        <w:tc>
          <w:tcPr>
            <w:tcW w:w="1502" w:type="dxa"/>
          </w:tcPr>
          <w:p w14:paraId="3DB976AF" w14:textId="77777777" w:rsidR="004A0B80" w:rsidRPr="001722DA" w:rsidRDefault="004A0B8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F-statistic</w:t>
            </w:r>
          </w:p>
        </w:tc>
        <w:tc>
          <w:tcPr>
            <w:tcW w:w="1502" w:type="dxa"/>
          </w:tcPr>
          <w:p w14:paraId="0F0AEEDE" w14:textId="77777777" w:rsidR="004A0B80" w:rsidRPr="001722DA" w:rsidRDefault="004A0B8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4A0B80" w:rsidRPr="001722DA" w14:paraId="272182F7" w14:textId="77777777" w:rsidTr="001722DA">
        <w:tc>
          <w:tcPr>
            <w:tcW w:w="1696" w:type="dxa"/>
          </w:tcPr>
          <w:p w14:paraId="44634AD1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Regression</w:t>
            </w:r>
          </w:p>
        </w:tc>
        <w:tc>
          <w:tcPr>
            <w:tcW w:w="1306" w:type="dxa"/>
          </w:tcPr>
          <w:p w14:paraId="303A1BC7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02" w:type="dxa"/>
          </w:tcPr>
          <w:p w14:paraId="404871B1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5.2736</w:t>
            </w:r>
          </w:p>
        </w:tc>
        <w:tc>
          <w:tcPr>
            <w:tcW w:w="1502" w:type="dxa"/>
          </w:tcPr>
          <w:p w14:paraId="363E6952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.7579</w:t>
            </w:r>
          </w:p>
        </w:tc>
        <w:tc>
          <w:tcPr>
            <w:tcW w:w="1502" w:type="dxa"/>
          </w:tcPr>
          <w:p w14:paraId="135B3659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7.9666</w:t>
            </w:r>
          </w:p>
        </w:tc>
        <w:tc>
          <w:tcPr>
            <w:tcW w:w="1502" w:type="dxa"/>
          </w:tcPr>
          <w:p w14:paraId="2D40B9B8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4A0B80" w:rsidRPr="001722DA" w14:paraId="17FC7F4B" w14:textId="77777777" w:rsidTr="001722DA">
        <w:tc>
          <w:tcPr>
            <w:tcW w:w="1696" w:type="dxa"/>
          </w:tcPr>
          <w:p w14:paraId="4BA9FD45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Residual error</w:t>
            </w:r>
          </w:p>
        </w:tc>
        <w:tc>
          <w:tcPr>
            <w:tcW w:w="1306" w:type="dxa"/>
          </w:tcPr>
          <w:p w14:paraId="53661B1A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50</w:t>
            </w:r>
          </w:p>
        </w:tc>
        <w:tc>
          <w:tcPr>
            <w:tcW w:w="1502" w:type="dxa"/>
          </w:tcPr>
          <w:p w14:paraId="0F2AA8E3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1.575</w:t>
            </w:r>
          </w:p>
        </w:tc>
        <w:tc>
          <w:tcPr>
            <w:tcW w:w="1502" w:type="dxa"/>
          </w:tcPr>
          <w:p w14:paraId="729DCA47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463</w:t>
            </w:r>
          </w:p>
        </w:tc>
        <w:tc>
          <w:tcPr>
            <w:tcW w:w="1502" w:type="dxa"/>
          </w:tcPr>
          <w:p w14:paraId="2A660061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2" w:type="dxa"/>
          </w:tcPr>
          <w:p w14:paraId="26294303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A0B80" w:rsidRPr="001722DA" w14:paraId="31210D69" w14:textId="77777777" w:rsidTr="001722DA">
        <w:tc>
          <w:tcPr>
            <w:tcW w:w="1696" w:type="dxa"/>
          </w:tcPr>
          <w:p w14:paraId="4CAC125F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306" w:type="dxa"/>
          </w:tcPr>
          <w:p w14:paraId="0049B436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53</w:t>
            </w:r>
          </w:p>
        </w:tc>
        <w:tc>
          <w:tcPr>
            <w:tcW w:w="1502" w:type="dxa"/>
          </w:tcPr>
          <w:p w14:paraId="26932C19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6.8486</w:t>
            </w:r>
          </w:p>
        </w:tc>
        <w:tc>
          <w:tcPr>
            <w:tcW w:w="1502" w:type="dxa"/>
          </w:tcPr>
          <w:p w14:paraId="770F8290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666</w:t>
            </w:r>
          </w:p>
        </w:tc>
        <w:tc>
          <w:tcPr>
            <w:tcW w:w="1502" w:type="dxa"/>
          </w:tcPr>
          <w:p w14:paraId="2910C17B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2" w:type="dxa"/>
          </w:tcPr>
          <w:p w14:paraId="02DB4635" w14:textId="77777777" w:rsidR="004A0B80" w:rsidRPr="001722DA" w:rsidRDefault="004A0B80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C0C4ACA" w14:textId="5CF2AE81" w:rsidR="004A0B80" w:rsidRPr="001722DA" w:rsidRDefault="004A0B80" w:rsidP="004A0B80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 xml:space="preserve">Histogram </w:t>
      </w:r>
      <w:r w:rsidR="006928F0" w:rsidRPr="001722DA">
        <w:rPr>
          <w:rFonts w:ascii="Times New Roman" w:hAnsi="Times New Roman" w:cs="Times New Roman"/>
          <w:lang w:val="en-US"/>
        </w:rPr>
        <w:t xml:space="preserve">of residuals </w:t>
      </w:r>
      <w:r w:rsidRPr="001722DA">
        <w:rPr>
          <w:rFonts w:ascii="Times New Roman" w:hAnsi="Times New Roman" w:cs="Times New Roman"/>
          <w:lang w:val="en-US"/>
        </w:rPr>
        <w:t>49.5:50.5.</w:t>
      </w:r>
    </w:p>
    <w:p w14:paraId="5E9E0976" w14:textId="77777777" w:rsidR="004A0B80" w:rsidRPr="001722DA" w:rsidRDefault="004A0B80" w:rsidP="004A0B80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Normal probability of residuals above the line in the 4</w:t>
      </w:r>
      <w:r w:rsidRPr="001722DA">
        <w:rPr>
          <w:rFonts w:ascii="Times New Roman" w:hAnsi="Times New Roman" w:cs="Times New Roman"/>
          <w:vertAlign w:val="superscript"/>
          <w:lang w:val="en-US"/>
        </w:rPr>
        <w:t>th</w:t>
      </w:r>
      <w:r w:rsidRPr="001722DA">
        <w:rPr>
          <w:rFonts w:ascii="Times New Roman" w:hAnsi="Times New Roman" w:cs="Times New Roman"/>
          <w:lang w:val="en-US"/>
        </w:rPr>
        <w:t xml:space="preserve"> quartile (min = -0.6001, 1</w:t>
      </w:r>
      <w:r w:rsidRPr="001722DA">
        <w:rPr>
          <w:rFonts w:ascii="Times New Roman" w:hAnsi="Times New Roman" w:cs="Times New Roman"/>
          <w:vertAlign w:val="superscript"/>
          <w:lang w:val="en-US"/>
        </w:rPr>
        <w:t>st</w:t>
      </w:r>
      <w:r w:rsidRPr="001722DA">
        <w:rPr>
          <w:rFonts w:ascii="Times New Roman" w:hAnsi="Times New Roman" w:cs="Times New Roman"/>
          <w:lang w:val="en-US"/>
        </w:rPr>
        <w:t xml:space="preserve"> quartile = -0.1336, median = 0.0019, 3</w:t>
      </w:r>
      <w:r w:rsidRPr="001722DA">
        <w:rPr>
          <w:rFonts w:ascii="Times New Roman" w:hAnsi="Times New Roman" w:cs="Times New Roman"/>
          <w:vertAlign w:val="superscript"/>
          <w:lang w:val="en-US"/>
        </w:rPr>
        <w:t>rd</w:t>
      </w:r>
      <w:r w:rsidRPr="001722DA">
        <w:rPr>
          <w:rFonts w:ascii="Times New Roman" w:hAnsi="Times New Roman" w:cs="Times New Roman"/>
          <w:lang w:val="en-US"/>
        </w:rPr>
        <w:t xml:space="preserve"> quartile = 0.1267, max = 1.0165).</w:t>
      </w:r>
    </w:p>
    <w:p w14:paraId="7E26D929" w14:textId="479CC9DE" w:rsidR="00D83611" w:rsidRPr="001722DA" w:rsidRDefault="00D83611">
      <w:pPr>
        <w:rPr>
          <w:rFonts w:ascii="Times New Roman" w:hAnsi="Times New Roman" w:cs="Times New Roman"/>
          <w:lang w:val="en-US"/>
        </w:rPr>
      </w:pPr>
    </w:p>
    <w:p w14:paraId="07A65411" w14:textId="347F50E6" w:rsidR="001765BE" w:rsidRPr="001722DA" w:rsidRDefault="001765BE">
      <w:pPr>
        <w:rPr>
          <w:rFonts w:ascii="Times New Roman" w:hAnsi="Times New Roman" w:cs="Times New Roman"/>
          <w:b/>
          <w:bCs/>
          <w:lang w:val="en-US"/>
        </w:rPr>
      </w:pPr>
      <w:r w:rsidRPr="001722DA">
        <w:rPr>
          <w:rFonts w:ascii="Times New Roman" w:hAnsi="Times New Roman" w:cs="Times New Roman"/>
          <w:b/>
          <w:bCs/>
          <w:lang w:val="en-US"/>
        </w:rPr>
        <w:t xml:space="preserve">Model </w:t>
      </w:r>
      <w:r w:rsidR="004A0B80" w:rsidRPr="001722DA">
        <w:rPr>
          <w:rFonts w:ascii="Times New Roman" w:hAnsi="Times New Roman" w:cs="Times New Roman"/>
          <w:b/>
          <w:bCs/>
          <w:lang w:val="en-US"/>
        </w:rPr>
        <w:t>2</w:t>
      </w:r>
    </w:p>
    <w:p w14:paraId="1A52C43C" w14:textId="708410D1" w:rsidR="001765BE" w:rsidRPr="001722DA" w:rsidRDefault="001765BE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Males</w:t>
      </w:r>
    </w:p>
    <w:p w14:paraId="15860EE0" w14:textId="276F173E" w:rsidR="00620C5B" w:rsidRPr="001722DA" w:rsidRDefault="00620C5B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Log CRP showed a significant association with albumin levels</w:t>
      </w:r>
      <w:r w:rsidR="00975D76" w:rsidRPr="001722DA">
        <w:rPr>
          <w:rFonts w:ascii="Times New Roman" w:hAnsi="Times New Roman" w:cs="Times New Roman"/>
          <w:lang w:val="en-US"/>
        </w:rPr>
        <w:t xml:space="preserve"> and was excluded.</w:t>
      </w:r>
    </w:p>
    <w:p w14:paraId="6BDB5B2B" w14:textId="3079735F" w:rsidR="00975D76" w:rsidRPr="001722DA" w:rsidRDefault="00975D76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 xml:space="preserve">The three main predictors gave a model which was significant but the coefficient for the </w:t>
      </w:r>
      <w:proofErr w:type="spellStart"/>
      <w:r w:rsidRPr="001722DA">
        <w:rPr>
          <w:rFonts w:ascii="Times New Roman" w:hAnsi="Times New Roman" w:cs="Times New Roman"/>
          <w:lang w:val="en-US"/>
        </w:rPr>
        <w:t>wbc</w:t>
      </w:r>
      <w:proofErr w:type="spellEnd"/>
      <w:r w:rsidRPr="001722DA">
        <w:rPr>
          <w:rFonts w:ascii="Times New Roman" w:hAnsi="Times New Roman" w:cs="Times New Roman"/>
          <w:lang w:val="en-US"/>
        </w:rPr>
        <w:t xml:space="preserve"> had fallen to give P = 0.061.</w:t>
      </w:r>
    </w:p>
    <w:p w14:paraId="2C5523F2" w14:textId="4A57C646" w:rsidR="006928F0" w:rsidRPr="001722DA" w:rsidRDefault="006928F0" w:rsidP="006928F0">
      <w:pPr>
        <w:rPr>
          <w:rFonts w:ascii="Times New Roman" w:hAnsi="Times New Roman" w:cs="Times New Roman"/>
          <w:lang w:val="en-US"/>
        </w:rPr>
      </w:pPr>
    </w:p>
    <w:p w14:paraId="245E457F" w14:textId="53277BA4" w:rsidR="006928F0" w:rsidRPr="00D46C97" w:rsidRDefault="004424ED" w:rsidP="006928F0">
      <w:pPr>
        <w:rPr>
          <w:rFonts w:ascii="Times New Roman" w:hAnsi="Times New Roman" w:cs="Times New Roman"/>
          <w:b/>
          <w:bCs/>
          <w:lang w:val="en-US"/>
        </w:rPr>
      </w:pPr>
      <w:r w:rsidRPr="00D46C97">
        <w:rPr>
          <w:rFonts w:ascii="Times New Roman" w:hAnsi="Times New Roman" w:cs="Times New Roman"/>
          <w:b/>
          <w:bCs/>
          <w:lang w:val="en-US"/>
        </w:rPr>
        <w:lastRenderedPageBreak/>
        <w:t xml:space="preserve">Model 2a.  </w:t>
      </w:r>
      <w:r w:rsidR="006928F0" w:rsidRPr="00D46C97">
        <w:rPr>
          <w:rFonts w:ascii="Times New Roman" w:hAnsi="Times New Roman" w:cs="Times New Roman"/>
          <w:b/>
          <w:bCs/>
          <w:lang w:val="en-US"/>
        </w:rPr>
        <w:t xml:space="preserve">Using model </w:t>
      </w:r>
      <w:r w:rsidR="00C402F1" w:rsidRPr="00D46C97">
        <w:rPr>
          <w:rFonts w:ascii="Times New Roman" w:hAnsi="Times New Roman" w:cs="Times New Roman"/>
          <w:b/>
          <w:bCs/>
          <w:lang w:val="en-US"/>
        </w:rPr>
        <w:t>1 predi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0"/>
        <w:gridCol w:w="1336"/>
        <w:gridCol w:w="1466"/>
        <w:gridCol w:w="1447"/>
        <w:gridCol w:w="1421"/>
      </w:tblGrid>
      <w:tr w:rsidR="006928F0" w:rsidRPr="001722DA" w14:paraId="5A323B00" w14:textId="77777777" w:rsidTr="001722DA">
        <w:tc>
          <w:tcPr>
            <w:tcW w:w="3340" w:type="dxa"/>
          </w:tcPr>
          <w:p w14:paraId="5950B3C9" w14:textId="77777777" w:rsidR="006928F0" w:rsidRPr="001722DA" w:rsidRDefault="006928F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redictor</w:t>
            </w:r>
          </w:p>
        </w:tc>
        <w:tc>
          <w:tcPr>
            <w:tcW w:w="1336" w:type="dxa"/>
          </w:tcPr>
          <w:p w14:paraId="080DFAB1" w14:textId="77777777" w:rsidR="006928F0" w:rsidRPr="001722DA" w:rsidRDefault="006928F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Coefficient</w:t>
            </w:r>
          </w:p>
          <w:p w14:paraId="1B571585" w14:textId="77777777" w:rsidR="006928F0" w:rsidRPr="001722DA" w:rsidRDefault="006928F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estimate</w:t>
            </w:r>
          </w:p>
        </w:tc>
        <w:tc>
          <w:tcPr>
            <w:tcW w:w="1466" w:type="dxa"/>
          </w:tcPr>
          <w:p w14:paraId="76E15226" w14:textId="77777777" w:rsidR="006928F0" w:rsidRPr="001722DA" w:rsidRDefault="006928F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tandard Error</w:t>
            </w:r>
          </w:p>
        </w:tc>
        <w:tc>
          <w:tcPr>
            <w:tcW w:w="1447" w:type="dxa"/>
          </w:tcPr>
          <w:p w14:paraId="3D197CE8" w14:textId="77777777" w:rsidR="006928F0" w:rsidRPr="001722DA" w:rsidRDefault="006928F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t-statistic</w:t>
            </w:r>
          </w:p>
        </w:tc>
        <w:tc>
          <w:tcPr>
            <w:tcW w:w="1421" w:type="dxa"/>
          </w:tcPr>
          <w:p w14:paraId="15D9A8ED" w14:textId="77777777" w:rsidR="006928F0" w:rsidRPr="001722DA" w:rsidRDefault="006928F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6928F0" w:rsidRPr="001722DA" w14:paraId="25CFE42E" w14:textId="77777777" w:rsidTr="001722DA">
        <w:tc>
          <w:tcPr>
            <w:tcW w:w="3340" w:type="dxa"/>
          </w:tcPr>
          <w:p w14:paraId="540E63F6" w14:textId="77777777" w:rsidR="006928F0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1336" w:type="dxa"/>
          </w:tcPr>
          <w:p w14:paraId="471DC2F6" w14:textId="46EEC725" w:rsidR="006928F0" w:rsidRPr="001722DA" w:rsidRDefault="00C402F1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007</w:t>
            </w:r>
          </w:p>
        </w:tc>
        <w:tc>
          <w:tcPr>
            <w:tcW w:w="1466" w:type="dxa"/>
          </w:tcPr>
          <w:p w14:paraId="5BCD351A" w14:textId="125FB698" w:rsidR="006928F0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</w:t>
            </w:r>
            <w:r w:rsidR="00C402F1" w:rsidRPr="001722DA">
              <w:rPr>
                <w:rFonts w:ascii="Times New Roman" w:hAnsi="Times New Roman" w:cs="Times New Roman"/>
                <w:lang w:val="en-US"/>
              </w:rPr>
              <w:t>116</w:t>
            </w:r>
          </w:p>
        </w:tc>
        <w:tc>
          <w:tcPr>
            <w:tcW w:w="1447" w:type="dxa"/>
          </w:tcPr>
          <w:p w14:paraId="6A7B0933" w14:textId="2B128540" w:rsidR="006928F0" w:rsidRPr="001722DA" w:rsidRDefault="00C402F1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058</w:t>
            </w:r>
          </w:p>
        </w:tc>
        <w:tc>
          <w:tcPr>
            <w:tcW w:w="1421" w:type="dxa"/>
          </w:tcPr>
          <w:p w14:paraId="0D1CD2CE" w14:textId="4018BC08" w:rsidR="006928F0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</w:t>
            </w:r>
            <w:r w:rsidR="00C402F1" w:rsidRPr="001722DA">
              <w:rPr>
                <w:rFonts w:ascii="Times New Roman" w:hAnsi="Times New Roman" w:cs="Times New Roman"/>
                <w:lang w:val="en-US"/>
              </w:rPr>
              <w:t>954</w:t>
            </w:r>
          </w:p>
        </w:tc>
      </w:tr>
      <w:tr w:rsidR="006928F0" w:rsidRPr="001722DA" w14:paraId="71335C46" w14:textId="77777777" w:rsidTr="001722DA">
        <w:tc>
          <w:tcPr>
            <w:tcW w:w="3340" w:type="dxa"/>
          </w:tcPr>
          <w:p w14:paraId="33718D28" w14:textId="77777777" w:rsidR="006928F0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Albumin</w:t>
            </w:r>
          </w:p>
        </w:tc>
        <w:tc>
          <w:tcPr>
            <w:tcW w:w="1336" w:type="dxa"/>
          </w:tcPr>
          <w:p w14:paraId="26410635" w14:textId="5F9B2715" w:rsidR="006928F0" w:rsidRPr="001722DA" w:rsidRDefault="00C402F1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015</w:t>
            </w:r>
          </w:p>
        </w:tc>
        <w:tc>
          <w:tcPr>
            <w:tcW w:w="1466" w:type="dxa"/>
          </w:tcPr>
          <w:p w14:paraId="2797EE74" w14:textId="0A8446A9" w:rsidR="006928F0" w:rsidRPr="001722DA" w:rsidRDefault="00C402F1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1447" w:type="dxa"/>
          </w:tcPr>
          <w:p w14:paraId="0AA3B1C2" w14:textId="45E2516C" w:rsidR="006928F0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</w:t>
            </w:r>
            <w:r w:rsidR="00C402F1" w:rsidRPr="001722DA">
              <w:rPr>
                <w:rFonts w:ascii="Times New Roman" w:hAnsi="Times New Roman" w:cs="Times New Roman"/>
                <w:lang w:val="en-US"/>
              </w:rPr>
              <w:t>6.376</w:t>
            </w:r>
          </w:p>
        </w:tc>
        <w:tc>
          <w:tcPr>
            <w:tcW w:w="1421" w:type="dxa"/>
          </w:tcPr>
          <w:p w14:paraId="44E71C3E" w14:textId="77777777" w:rsidR="006928F0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6928F0" w:rsidRPr="001722DA" w14:paraId="3FF6A141" w14:textId="77777777" w:rsidTr="001722DA">
        <w:tc>
          <w:tcPr>
            <w:tcW w:w="3340" w:type="dxa"/>
          </w:tcPr>
          <w:p w14:paraId="5A67DCE5" w14:textId="77777777" w:rsidR="006928F0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Culture</w:t>
            </w:r>
          </w:p>
        </w:tc>
        <w:tc>
          <w:tcPr>
            <w:tcW w:w="1336" w:type="dxa"/>
          </w:tcPr>
          <w:p w14:paraId="5D921395" w14:textId="165A6704" w:rsidR="006928F0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466" w:type="dxa"/>
          </w:tcPr>
          <w:p w14:paraId="48062587" w14:textId="77777777" w:rsidR="006928F0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36</w:t>
            </w:r>
          </w:p>
        </w:tc>
        <w:tc>
          <w:tcPr>
            <w:tcW w:w="1447" w:type="dxa"/>
          </w:tcPr>
          <w:p w14:paraId="2EDA8330" w14:textId="332C210E" w:rsidR="006928F0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.</w:t>
            </w:r>
            <w:r w:rsidR="00C402F1" w:rsidRPr="001722DA">
              <w:rPr>
                <w:rFonts w:ascii="Times New Roman" w:hAnsi="Times New Roman" w:cs="Times New Roman"/>
                <w:lang w:val="en-US"/>
              </w:rPr>
              <w:t>332</w:t>
            </w:r>
          </w:p>
        </w:tc>
        <w:tc>
          <w:tcPr>
            <w:tcW w:w="1421" w:type="dxa"/>
          </w:tcPr>
          <w:p w14:paraId="0FE7856F" w14:textId="4EC8DF65" w:rsidR="006928F0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</w:t>
            </w:r>
            <w:r w:rsidR="00C402F1" w:rsidRPr="001722DA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C402F1" w:rsidRPr="001722DA" w14:paraId="464366C8" w14:textId="77777777" w:rsidTr="001722DA">
        <w:tc>
          <w:tcPr>
            <w:tcW w:w="3340" w:type="dxa"/>
          </w:tcPr>
          <w:p w14:paraId="739521B6" w14:textId="49859E6A" w:rsidR="00C402F1" w:rsidRPr="001722DA" w:rsidRDefault="00C402F1" w:rsidP="00C402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White cell count</w:t>
            </w:r>
          </w:p>
        </w:tc>
        <w:tc>
          <w:tcPr>
            <w:tcW w:w="1336" w:type="dxa"/>
          </w:tcPr>
          <w:p w14:paraId="3B3B40EC" w14:textId="2ED63629" w:rsidR="00C402F1" w:rsidRPr="001722DA" w:rsidRDefault="00C402F1" w:rsidP="00C402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12</w:t>
            </w:r>
          </w:p>
        </w:tc>
        <w:tc>
          <w:tcPr>
            <w:tcW w:w="1466" w:type="dxa"/>
          </w:tcPr>
          <w:p w14:paraId="6B3676AC" w14:textId="7425DFC4" w:rsidR="00C402F1" w:rsidRPr="001722DA" w:rsidRDefault="00C402F1" w:rsidP="00C402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1447" w:type="dxa"/>
          </w:tcPr>
          <w:p w14:paraId="237395A1" w14:textId="56AB3F2E" w:rsidR="00C402F1" w:rsidRPr="001722DA" w:rsidRDefault="00C402F1" w:rsidP="00C402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.887</w:t>
            </w:r>
          </w:p>
        </w:tc>
        <w:tc>
          <w:tcPr>
            <w:tcW w:w="1421" w:type="dxa"/>
          </w:tcPr>
          <w:p w14:paraId="243FFFC1" w14:textId="39DFB511" w:rsidR="00C402F1" w:rsidRPr="001722DA" w:rsidRDefault="00C402F1" w:rsidP="00C402F1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61</w:t>
            </w:r>
          </w:p>
        </w:tc>
      </w:tr>
    </w:tbl>
    <w:p w14:paraId="54A1526F" w14:textId="7A9B85E8" w:rsidR="006928F0" w:rsidRPr="001722DA" w:rsidRDefault="006928F0" w:rsidP="006928F0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R-squared = 0.</w:t>
      </w:r>
      <w:r w:rsidR="004424ED" w:rsidRPr="001722DA">
        <w:rPr>
          <w:rFonts w:ascii="Times New Roman" w:hAnsi="Times New Roman" w:cs="Times New Roman"/>
          <w:lang w:val="en-US"/>
        </w:rPr>
        <w:t>340</w:t>
      </w:r>
      <w:r w:rsidRPr="001722DA">
        <w:rPr>
          <w:rFonts w:ascii="Times New Roman" w:hAnsi="Times New Roman" w:cs="Times New Roman"/>
          <w:lang w:val="en-US"/>
        </w:rPr>
        <w:t>, adjusted R-squared = 0.3</w:t>
      </w:r>
      <w:r w:rsidR="004424ED" w:rsidRPr="001722DA">
        <w:rPr>
          <w:rFonts w:ascii="Times New Roman" w:hAnsi="Times New Roman" w:cs="Times New Roman"/>
          <w:lang w:val="en-US"/>
        </w:rPr>
        <w:t>28</w:t>
      </w:r>
    </w:p>
    <w:p w14:paraId="4BE4499C" w14:textId="77777777" w:rsidR="006928F0" w:rsidRPr="001722DA" w:rsidRDefault="006928F0" w:rsidP="006928F0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Analysis of vari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306"/>
        <w:gridCol w:w="1502"/>
        <w:gridCol w:w="1502"/>
        <w:gridCol w:w="1502"/>
        <w:gridCol w:w="1502"/>
      </w:tblGrid>
      <w:tr w:rsidR="006928F0" w:rsidRPr="001722DA" w14:paraId="57BA97B8" w14:textId="77777777" w:rsidTr="001722DA">
        <w:tc>
          <w:tcPr>
            <w:tcW w:w="1696" w:type="dxa"/>
          </w:tcPr>
          <w:p w14:paraId="0FE8C4FC" w14:textId="77777777" w:rsidR="006928F0" w:rsidRPr="001722DA" w:rsidRDefault="006928F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ource</w:t>
            </w:r>
          </w:p>
        </w:tc>
        <w:tc>
          <w:tcPr>
            <w:tcW w:w="1306" w:type="dxa"/>
          </w:tcPr>
          <w:p w14:paraId="6FD9ACD1" w14:textId="77777777" w:rsidR="006928F0" w:rsidRPr="001722DA" w:rsidRDefault="006928F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df</w:t>
            </w:r>
          </w:p>
        </w:tc>
        <w:tc>
          <w:tcPr>
            <w:tcW w:w="1502" w:type="dxa"/>
          </w:tcPr>
          <w:p w14:paraId="0CC7D3C0" w14:textId="77777777" w:rsidR="006928F0" w:rsidRPr="001722DA" w:rsidRDefault="006928F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S</w:t>
            </w:r>
          </w:p>
        </w:tc>
        <w:tc>
          <w:tcPr>
            <w:tcW w:w="1502" w:type="dxa"/>
          </w:tcPr>
          <w:p w14:paraId="6913301C" w14:textId="77777777" w:rsidR="006928F0" w:rsidRPr="001722DA" w:rsidRDefault="006928F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MS</w:t>
            </w:r>
          </w:p>
        </w:tc>
        <w:tc>
          <w:tcPr>
            <w:tcW w:w="1502" w:type="dxa"/>
          </w:tcPr>
          <w:p w14:paraId="20298754" w14:textId="77777777" w:rsidR="006928F0" w:rsidRPr="001722DA" w:rsidRDefault="006928F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F-statistic</w:t>
            </w:r>
          </w:p>
        </w:tc>
        <w:tc>
          <w:tcPr>
            <w:tcW w:w="1502" w:type="dxa"/>
          </w:tcPr>
          <w:p w14:paraId="74395D3B" w14:textId="77777777" w:rsidR="006928F0" w:rsidRPr="001722DA" w:rsidRDefault="006928F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6928F0" w:rsidRPr="001722DA" w14:paraId="2C0B25CD" w14:textId="77777777" w:rsidTr="001722DA">
        <w:tc>
          <w:tcPr>
            <w:tcW w:w="1696" w:type="dxa"/>
          </w:tcPr>
          <w:p w14:paraId="2C5B4E47" w14:textId="77777777" w:rsidR="006928F0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Regression</w:t>
            </w:r>
          </w:p>
        </w:tc>
        <w:tc>
          <w:tcPr>
            <w:tcW w:w="1306" w:type="dxa"/>
          </w:tcPr>
          <w:p w14:paraId="45D6CADE" w14:textId="25C5E4CE" w:rsidR="006928F0" w:rsidRPr="001722DA" w:rsidRDefault="00C402F1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02" w:type="dxa"/>
          </w:tcPr>
          <w:p w14:paraId="5C316EA7" w14:textId="2F73C60F" w:rsidR="006928F0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4.</w:t>
            </w:r>
            <w:r w:rsidR="00C402F1" w:rsidRPr="001722DA">
              <w:rPr>
                <w:rFonts w:ascii="Times New Roman" w:hAnsi="Times New Roman" w:cs="Times New Roman"/>
                <w:lang w:val="en-US"/>
              </w:rPr>
              <w:t>072</w:t>
            </w:r>
          </w:p>
        </w:tc>
        <w:tc>
          <w:tcPr>
            <w:tcW w:w="1502" w:type="dxa"/>
          </w:tcPr>
          <w:p w14:paraId="6F6EEBDC" w14:textId="1A5B6C5F" w:rsidR="006928F0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.</w:t>
            </w:r>
            <w:r w:rsidR="00C402F1" w:rsidRPr="001722DA">
              <w:rPr>
                <w:rFonts w:ascii="Times New Roman" w:hAnsi="Times New Roman" w:cs="Times New Roman"/>
                <w:lang w:val="en-US"/>
              </w:rPr>
              <w:t>357</w:t>
            </w:r>
          </w:p>
        </w:tc>
        <w:tc>
          <w:tcPr>
            <w:tcW w:w="1502" w:type="dxa"/>
          </w:tcPr>
          <w:p w14:paraId="0D5B460B" w14:textId="4F49473C" w:rsidR="006928F0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</w:t>
            </w:r>
            <w:r w:rsidR="00C402F1" w:rsidRPr="001722DA">
              <w:rPr>
                <w:rFonts w:ascii="Times New Roman" w:hAnsi="Times New Roman" w:cs="Times New Roman"/>
                <w:lang w:val="en-US"/>
              </w:rPr>
              <w:t>8</w:t>
            </w:r>
            <w:r w:rsidRPr="001722DA">
              <w:rPr>
                <w:rFonts w:ascii="Times New Roman" w:hAnsi="Times New Roman" w:cs="Times New Roman"/>
                <w:lang w:val="en-US"/>
              </w:rPr>
              <w:t>.</w:t>
            </w:r>
            <w:r w:rsidR="00C402F1" w:rsidRPr="001722DA">
              <w:rPr>
                <w:rFonts w:ascii="Times New Roman" w:hAnsi="Times New Roman" w:cs="Times New Roman"/>
                <w:lang w:val="en-US"/>
              </w:rPr>
              <w:t>003</w:t>
            </w:r>
          </w:p>
        </w:tc>
        <w:tc>
          <w:tcPr>
            <w:tcW w:w="1502" w:type="dxa"/>
          </w:tcPr>
          <w:p w14:paraId="019AD5DD" w14:textId="77777777" w:rsidR="006928F0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6928F0" w:rsidRPr="001722DA" w14:paraId="346E5B3C" w14:textId="77777777" w:rsidTr="001722DA">
        <w:tc>
          <w:tcPr>
            <w:tcW w:w="1696" w:type="dxa"/>
          </w:tcPr>
          <w:p w14:paraId="42B5EAE3" w14:textId="77777777" w:rsidR="006928F0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Residual error</w:t>
            </w:r>
          </w:p>
        </w:tc>
        <w:tc>
          <w:tcPr>
            <w:tcW w:w="1306" w:type="dxa"/>
          </w:tcPr>
          <w:p w14:paraId="5800DB65" w14:textId="4AACAEFA" w:rsidR="006928F0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</w:t>
            </w:r>
            <w:r w:rsidR="00C402F1" w:rsidRPr="001722DA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1502" w:type="dxa"/>
          </w:tcPr>
          <w:p w14:paraId="33ED9A71" w14:textId="1F971797" w:rsidR="006928F0" w:rsidRPr="001722DA" w:rsidRDefault="00C402F1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7.902</w:t>
            </w:r>
          </w:p>
        </w:tc>
        <w:tc>
          <w:tcPr>
            <w:tcW w:w="1502" w:type="dxa"/>
          </w:tcPr>
          <w:p w14:paraId="3D4AB858" w14:textId="3C477068" w:rsidR="006928F0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4</w:t>
            </w:r>
            <w:r w:rsidR="00C402F1" w:rsidRPr="001722DA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02" w:type="dxa"/>
          </w:tcPr>
          <w:p w14:paraId="768ED2E5" w14:textId="77777777" w:rsidR="006928F0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2" w:type="dxa"/>
          </w:tcPr>
          <w:p w14:paraId="603D8D9B" w14:textId="77777777" w:rsidR="006928F0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28F0" w:rsidRPr="001722DA" w14:paraId="7953F8CE" w14:textId="77777777" w:rsidTr="001722DA">
        <w:tc>
          <w:tcPr>
            <w:tcW w:w="1696" w:type="dxa"/>
          </w:tcPr>
          <w:p w14:paraId="08AEE42B" w14:textId="77777777" w:rsidR="006928F0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306" w:type="dxa"/>
          </w:tcPr>
          <w:p w14:paraId="3873F128" w14:textId="5C30CE9B" w:rsidR="006928F0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</w:t>
            </w:r>
            <w:r w:rsidR="00C402F1" w:rsidRPr="001722DA">
              <w:rPr>
                <w:rFonts w:ascii="Times New Roman" w:hAnsi="Times New Roman" w:cs="Times New Roman"/>
                <w:lang w:val="en-US"/>
              </w:rPr>
              <w:t>6</w:t>
            </w:r>
            <w:r w:rsidRPr="001722D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02" w:type="dxa"/>
          </w:tcPr>
          <w:p w14:paraId="52F75376" w14:textId="113BC80C" w:rsidR="006928F0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1.</w:t>
            </w:r>
            <w:r w:rsidR="00C402F1" w:rsidRPr="001722DA">
              <w:rPr>
                <w:rFonts w:ascii="Times New Roman" w:hAnsi="Times New Roman" w:cs="Times New Roman"/>
                <w:lang w:val="en-US"/>
              </w:rPr>
              <w:t>974</w:t>
            </w:r>
          </w:p>
        </w:tc>
        <w:tc>
          <w:tcPr>
            <w:tcW w:w="1502" w:type="dxa"/>
          </w:tcPr>
          <w:p w14:paraId="7549BE17" w14:textId="485B6B98" w:rsidR="006928F0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7</w:t>
            </w:r>
            <w:r w:rsidR="00C402F1" w:rsidRPr="001722D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02" w:type="dxa"/>
          </w:tcPr>
          <w:p w14:paraId="290E6B99" w14:textId="77777777" w:rsidR="006928F0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2" w:type="dxa"/>
          </w:tcPr>
          <w:p w14:paraId="29428E25" w14:textId="77777777" w:rsidR="006928F0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57CEF19" w14:textId="055A7595" w:rsidR="006928F0" w:rsidRPr="001722DA" w:rsidRDefault="006928F0" w:rsidP="006928F0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Histogram of residuals 5</w:t>
      </w:r>
      <w:r w:rsidR="00C402F1" w:rsidRPr="001722DA">
        <w:rPr>
          <w:rFonts w:ascii="Times New Roman" w:hAnsi="Times New Roman" w:cs="Times New Roman"/>
          <w:lang w:val="en-US"/>
        </w:rPr>
        <w:t>0</w:t>
      </w:r>
      <w:r w:rsidRPr="001722DA">
        <w:rPr>
          <w:rFonts w:ascii="Times New Roman" w:hAnsi="Times New Roman" w:cs="Times New Roman"/>
          <w:lang w:val="en-US"/>
        </w:rPr>
        <w:t>:4</w:t>
      </w:r>
      <w:r w:rsidR="00C402F1" w:rsidRPr="001722DA">
        <w:rPr>
          <w:rFonts w:ascii="Times New Roman" w:hAnsi="Times New Roman" w:cs="Times New Roman"/>
          <w:lang w:val="en-US"/>
        </w:rPr>
        <w:t>0</w:t>
      </w:r>
    </w:p>
    <w:p w14:paraId="44ED5A17" w14:textId="1343B02F" w:rsidR="006928F0" w:rsidRPr="001722DA" w:rsidRDefault="006928F0" w:rsidP="006928F0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Normal probability of residuals linear (min = -0.</w:t>
      </w:r>
      <w:r w:rsidR="00C402F1" w:rsidRPr="001722DA">
        <w:rPr>
          <w:rFonts w:ascii="Times New Roman" w:hAnsi="Times New Roman" w:cs="Times New Roman"/>
          <w:lang w:val="en-US"/>
        </w:rPr>
        <w:t>621</w:t>
      </w:r>
      <w:r w:rsidRPr="001722DA">
        <w:rPr>
          <w:rFonts w:ascii="Times New Roman" w:hAnsi="Times New Roman" w:cs="Times New Roman"/>
          <w:lang w:val="en-US"/>
        </w:rPr>
        <w:t>, 1</w:t>
      </w:r>
      <w:r w:rsidRPr="001722DA">
        <w:rPr>
          <w:rFonts w:ascii="Times New Roman" w:hAnsi="Times New Roman" w:cs="Times New Roman"/>
          <w:vertAlign w:val="superscript"/>
          <w:lang w:val="en-US"/>
        </w:rPr>
        <w:t>st</w:t>
      </w:r>
      <w:r w:rsidRPr="001722DA">
        <w:rPr>
          <w:rFonts w:ascii="Times New Roman" w:hAnsi="Times New Roman" w:cs="Times New Roman"/>
          <w:lang w:val="en-US"/>
        </w:rPr>
        <w:t xml:space="preserve"> quartile = -0.1</w:t>
      </w:r>
      <w:r w:rsidR="00C402F1" w:rsidRPr="001722DA">
        <w:rPr>
          <w:rFonts w:ascii="Times New Roman" w:hAnsi="Times New Roman" w:cs="Times New Roman"/>
          <w:lang w:val="en-US"/>
        </w:rPr>
        <w:t>36</w:t>
      </w:r>
      <w:r w:rsidRPr="001722DA">
        <w:rPr>
          <w:rFonts w:ascii="Times New Roman" w:hAnsi="Times New Roman" w:cs="Times New Roman"/>
          <w:lang w:val="en-US"/>
        </w:rPr>
        <w:t>, median = 0.00</w:t>
      </w:r>
      <w:r w:rsidR="00C402F1" w:rsidRPr="001722DA">
        <w:rPr>
          <w:rFonts w:ascii="Times New Roman" w:hAnsi="Times New Roman" w:cs="Times New Roman"/>
          <w:lang w:val="en-US"/>
        </w:rPr>
        <w:t>1</w:t>
      </w:r>
      <w:r w:rsidRPr="001722DA">
        <w:rPr>
          <w:rFonts w:ascii="Times New Roman" w:hAnsi="Times New Roman" w:cs="Times New Roman"/>
          <w:lang w:val="en-US"/>
        </w:rPr>
        <w:t>, 3</w:t>
      </w:r>
      <w:r w:rsidRPr="001722DA">
        <w:rPr>
          <w:rFonts w:ascii="Times New Roman" w:hAnsi="Times New Roman" w:cs="Times New Roman"/>
          <w:vertAlign w:val="superscript"/>
          <w:lang w:val="en-US"/>
        </w:rPr>
        <w:t>rd</w:t>
      </w:r>
      <w:r w:rsidRPr="001722DA">
        <w:rPr>
          <w:rFonts w:ascii="Times New Roman" w:hAnsi="Times New Roman" w:cs="Times New Roman"/>
          <w:lang w:val="en-US"/>
        </w:rPr>
        <w:t xml:space="preserve"> quartile = 0.12</w:t>
      </w:r>
      <w:r w:rsidR="00C402F1" w:rsidRPr="001722DA">
        <w:rPr>
          <w:rFonts w:ascii="Times New Roman" w:hAnsi="Times New Roman" w:cs="Times New Roman"/>
          <w:lang w:val="en-US"/>
        </w:rPr>
        <w:t>2</w:t>
      </w:r>
      <w:r w:rsidRPr="001722DA">
        <w:rPr>
          <w:rFonts w:ascii="Times New Roman" w:hAnsi="Times New Roman" w:cs="Times New Roman"/>
          <w:lang w:val="en-US"/>
        </w:rPr>
        <w:t>, max = 0.9</w:t>
      </w:r>
      <w:r w:rsidR="00C402F1" w:rsidRPr="001722DA">
        <w:rPr>
          <w:rFonts w:ascii="Times New Roman" w:hAnsi="Times New Roman" w:cs="Times New Roman"/>
          <w:lang w:val="en-US"/>
        </w:rPr>
        <w:t>91</w:t>
      </w:r>
      <w:r w:rsidRPr="001722DA">
        <w:rPr>
          <w:rFonts w:ascii="Times New Roman" w:hAnsi="Times New Roman" w:cs="Times New Roman"/>
          <w:lang w:val="en-US"/>
        </w:rPr>
        <w:t>)</w:t>
      </w:r>
    </w:p>
    <w:p w14:paraId="43D28B33" w14:textId="19978802" w:rsidR="006928F0" w:rsidRPr="001722DA" w:rsidRDefault="006928F0">
      <w:pPr>
        <w:rPr>
          <w:rFonts w:ascii="Times New Roman" w:hAnsi="Times New Roman" w:cs="Times New Roman"/>
          <w:lang w:val="en-US"/>
        </w:rPr>
      </w:pPr>
    </w:p>
    <w:p w14:paraId="4708D2A1" w14:textId="77777777" w:rsidR="00C402F1" w:rsidRPr="001722DA" w:rsidRDefault="00C402F1" w:rsidP="00C402F1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 xml:space="preserve">If Log CRP were added, only Log CRP and HIV gave significant P-values for coefficients using culture and only Log CRP using smear.  </w:t>
      </w:r>
    </w:p>
    <w:p w14:paraId="65496880" w14:textId="0248445F" w:rsidR="00C402F1" w:rsidRPr="001722DA" w:rsidRDefault="00C402F1">
      <w:pPr>
        <w:rPr>
          <w:rFonts w:ascii="Times New Roman" w:hAnsi="Times New Roman" w:cs="Times New Roman"/>
          <w:lang w:val="en-US"/>
        </w:rPr>
      </w:pPr>
    </w:p>
    <w:p w14:paraId="2973A689" w14:textId="5B9E1238" w:rsidR="00C402F1" w:rsidRPr="001722DA" w:rsidRDefault="00C402F1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Removing the white cell count as a predictor, then required the addition of AG ratio (with no interaction with albumin) and HIV</w:t>
      </w:r>
      <w:r w:rsidR="004424ED" w:rsidRPr="001722DA">
        <w:rPr>
          <w:rFonts w:ascii="Times New Roman" w:hAnsi="Times New Roman" w:cs="Times New Roman"/>
          <w:lang w:val="en-US"/>
        </w:rPr>
        <w:t xml:space="preserve">, but the new model gave better adjusted R-squared values and smaller sum of the squares.  </w:t>
      </w:r>
      <w:r w:rsidRPr="001722DA">
        <w:rPr>
          <w:rFonts w:ascii="Times New Roman" w:hAnsi="Times New Roman" w:cs="Times New Roman"/>
          <w:lang w:val="en-US"/>
        </w:rPr>
        <w:t xml:space="preserve"> </w:t>
      </w:r>
    </w:p>
    <w:p w14:paraId="30EE8151" w14:textId="0B3A0782" w:rsidR="00975D76" w:rsidRPr="00D46C97" w:rsidRDefault="004424ED">
      <w:pPr>
        <w:rPr>
          <w:rFonts w:ascii="Times New Roman" w:hAnsi="Times New Roman" w:cs="Times New Roman"/>
          <w:b/>
          <w:bCs/>
          <w:lang w:val="en-US"/>
        </w:rPr>
      </w:pPr>
      <w:r w:rsidRPr="00D46C97">
        <w:rPr>
          <w:rFonts w:ascii="Times New Roman" w:hAnsi="Times New Roman" w:cs="Times New Roman"/>
          <w:b/>
          <w:bCs/>
          <w:lang w:val="en-US"/>
        </w:rPr>
        <w:t xml:space="preserve">Model 2b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0"/>
        <w:gridCol w:w="1336"/>
        <w:gridCol w:w="1466"/>
        <w:gridCol w:w="1447"/>
        <w:gridCol w:w="1421"/>
      </w:tblGrid>
      <w:tr w:rsidR="001765BE" w:rsidRPr="001722DA" w14:paraId="26A34FFB" w14:textId="77777777" w:rsidTr="001765BE">
        <w:tc>
          <w:tcPr>
            <w:tcW w:w="3340" w:type="dxa"/>
          </w:tcPr>
          <w:p w14:paraId="0DD14645" w14:textId="77777777" w:rsidR="001765BE" w:rsidRPr="001722DA" w:rsidRDefault="001765BE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redictor</w:t>
            </w:r>
          </w:p>
        </w:tc>
        <w:tc>
          <w:tcPr>
            <w:tcW w:w="1336" w:type="dxa"/>
          </w:tcPr>
          <w:p w14:paraId="30816F54" w14:textId="77777777" w:rsidR="001765BE" w:rsidRPr="001722DA" w:rsidRDefault="001765BE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Coefficient</w:t>
            </w:r>
          </w:p>
          <w:p w14:paraId="7098AE13" w14:textId="77777777" w:rsidR="001765BE" w:rsidRPr="001722DA" w:rsidRDefault="001765BE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estimate</w:t>
            </w:r>
          </w:p>
        </w:tc>
        <w:tc>
          <w:tcPr>
            <w:tcW w:w="1466" w:type="dxa"/>
          </w:tcPr>
          <w:p w14:paraId="2C5AF076" w14:textId="77777777" w:rsidR="001765BE" w:rsidRPr="001722DA" w:rsidRDefault="001765BE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tandard Error</w:t>
            </w:r>
          </w:p>
        </w:tc>
        <w:tc>
          <w:tcPr>
            <w:tcW w:w="1447" w:type="dxa"/>
          </w:tcPr>
          <w:p w14:paraId="37C7A587" w14:textId="77777777" w:rsidR="001765BE" w:rsidRPr="001722DA" w:rsidRDefault="001765BE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t-statistic</w:t>
            </w:r>
          </w:p>
        </w:tc>
        <w:tc>
          <w:tcPr>
            <w:tcW w:w="1421" w:type="dxa"/>
          </w:tcPr>
          <w:p w14:paraId="0125EA8A" w14:textId="32F0D0F0" w:rsidR="001765BE" w:rsidRPr="001722DA" w:rsidRDefault="00687A9F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1765BE" w:rsidRPr="001722DA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</w:tr>
      <w:tr w:rsidR="001765BE" w:rsidRPr="001722DA" w14:paraId="069D2542" w14:textId="77777777" w:rsidTr="001765BE">
        <w:tc>
          <w:tcPr>
            <w:tcW w:w="3340" w:type="dxa"/>
          </w:tcPr>
          <w:p w14:paraId="62400B3A" w14:textId="77777777" w:rsidR="001765BE" w:rsidRPr="001722DA" w:rsidRDefault="001765B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1336" w:type="dxa"/>
          </w:tcPr>
          <w:p w14:paraId="4DFB9A81" w14:textId="2A670C8A" w:rsidR="001765BE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1466" w:type="dxa"/>
          </w:tcPr>
          <w:p w14:paraId="486334B5" w14:textId="3B01E65C" w:rsidR="001765BE" w:rsidRPr="001722DA" w:rsidRDefault="001765B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</w:t>
            </w:r>
            <w:r w:rsidR="006928F0" w:rsidRPr="001722DA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447" w:type="dxa"/>
          </w:tcPr>
          <w:p w14:paraId="20E9E889" w14:textId="3AB48A26" w:rsidR="001765BE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.61</w:t>
            </w:r>
          </w:p>
        </w:tc>
        <w:tc>
          <w:tcPr>
            <w:tcW w:w="1421" w:type="dxa"/>
          </w:tcPr>
          <w:p w14:paraId="488A8F02" w14:textId="54157595" w:rsidR="001765BE" w:rsidRPr="001722DA" w:rsidRDefault="001765B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</w:t>
            </w:r>
            <w:r w:rsidR="006928F0" w:rsidRPr="001722DA">
              <w:rPr>
                <w:rFonts w:ascii="Times New Roman" w:hAnsi="Times New Roman" w:cs="Times New Roman"/>
                <w:lang w:val="en-US"/>
              </w:rPr>
              <w:t>.01</w:t>
            </w:r>
          </w:p>
        </w:tc>
      </w:tr>
      <w:tr w:rsidR="001765BE" w:rsidRPr="001722DA" w14:paraId="4AEA6F80" w14:textId="77777777" w:rsidTr="001765BE">
        <w:tc>
          <w:tcPr>
            <w:tcW w:w="3340" w:type="dxa"/>
          </w:tcPr>
          <w:p w14:paraId="55AB0D2C" w14:textId="543E0074" w:rsidR="001765BE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Albumin</w:t>
            </w:r>
          </w:p>
        </w:tc>
        <w:tc>
          <w:tcPr>
            <w:tcW w:w="1336" w:type="dxa"/>
          </w:tcPr>
          <w:p w14:paraId="1E2533AB" w14:textId="1EF90BCF" w:rsidR="001765BE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025</w:t>
            </w:r>
          </w:p>
        </w:tc>
        <w:tc>
          <w:tcPr>
            <w:tcW w:w="1466" w:type="dxa"/>
          </w:tcPr>
          <w:p w14:paraId="143BE311" w14:textId="35A148E9" w:rsidR="001765BE" w:rsidRPr="001722DA" w:rsidRDefault="001765B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</w:t>
            </w:r>
            <w:r w:rsidR="006928F0" w:rsidRPr="001722DA">
              <w:rPr>
                <w:rFonts w:ascii="Times New Roman" w:hAnsi="Times New Roman" w:cs="Times New Roman"/>
                <w:lang w:val="en-US"/>
              </w:rPr>
              <w:t>004</w:t>
            </w:r>
          </w:p>
        </w:tc>
        <w:tc>
          <w:tcPr>
            <w:tcW w:w="1447" w:type="dxa"/>
          </w:tcPr>
          <w:p w14:paraId="5882C2A4" w14:textId="69481AAC" w:rsidR="001765BE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5.871</w:t>
            </w:r>
          </w:p>
        </w:tc>
        <w:tc>
          <w:tcPr>
            <w:tcW w:w="1421" w:type="dxa"/>
          </w:tcPr>
          <w:p w14:paraId="2B71E1A6" w14:textId="5791AF47" w:rsidR="001765BE" w:rsidRPr="001722DA" w:rsidRDefault="001765B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1765BE" w:rsidRPr="001722DA" w14:paraId="23A899A0" w14:textId="77777777" w:rsidTr="001765BE">
        <w:tc>
          <w:tcPr>
            <w:tcW w:w="3340" w:type="dxa"/>
          </w:tcPr>
          <w:p w14:paraId="77CA18C3" w14:textId="3B3FC147" w:rsidR="001765BE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Culture</w:t>
            </w:r>
          </w:p>
        </w:tc>
        <w:tc>
          <w:tcPr>
            <w:tcW w:w="1336" w:type="dxa"/>
          </w:tcPr>
          <w:p w14:paraId="1F24E9ED" w14:textId="02D7D891" w:rsidR="001765BE" w:rsidRPr="001722DA" w:rsidRDefault="001765B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</w:t>
            </w:r>
            <w:r w:rsidR="006928F0" w:rsidRPr="001722DA">
              <w:rPr>
                <w:rFonts w:ascii="Times New Roman" w:hAnsi="Times New Roman" w:cs="Times New Roman"/>
                <w:lang w:val="en-US"/>
              </w:rPr>
              <w:t>129</w:t>
            </w:r>
          </w:p>
        </w:tc>
        <w:tc>
          <w:tcPr>
            <w:tcW w:w="1466" w:type="dxa"/>
          </w:tcPr>
          <w:p w14:paraId="662EF0F4" w14:textId="50241FFD" w:rsidR="001765BE" w:rsidRPr="001722DA" w:rsidRDefault="001765B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</w:t>
            </w:r>
            <w:r w:rsidR="006928F0" w:rsidRPr="001722DA">
              <w:rPr>
                <w:rFonts w:ascii="Times New Roman" w:hAnsi="Times New Roman" w:cs="Times New Roman"/>
                <w:lang w:val="en-US"/>
              </w:rPr>
              <w:t>3</w:t>
            </w:r>
            <w:r w:rsidRPr="001722D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47" w:type="dxa"/>
          </w:tcPr>
          <w:p w14:paraId="31DEA1E6" w14:textId="21E8BEB2" w:rsidR="001765BE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.566</w:t>
            </w:r>
          </w:p>
        </w:tc>
        <w:tc>
          <w:tcPr>
            <w:tcW w:w="1421" w:type="dxa"/>
          </w:tcPr>
          <w:p w14:paraId="44F5C58D" w14:textId="3C8550CC" w:rsidR="001765BE" w:rsidRPr="001722DA" w:rsidRDefault="001765B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1765BE" w:rsidRPr="001722DA" w14:paraId="231191C4" w14:textId="77777777" w:rsidTr="001765BE">
        <w:tc>
          <w:tcPr>
            <w:tcW w:w="3340" w:type="dxa"/>
          </w:tcPr>
          <w:p w14:paraId="161A5C14" w14:textId="1D412DCA" w:rsidR="001765BE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AG ratio</w:t>
            </w:r>
          </w:p>
        </w:tc>
        <w:tc>
          <w:tcPr>
            <w:tcW w:w="1336" w:type="dxa"/>
          </w:tcPr>
          <w:p w14:paraId="0C4B33A6" w14:textId="6135E490" w:rsidR="001765BE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187</w:t>
            </w:r>
          </w:p>
        </w:tc>
        <w:tc>
          <w:tcPr>
            <w:tcW w:w="1466" w:type="dxa"/>
          </w:tcPr>
          <w:p w14:paraId="3C092C9D" w14:textId="2ECA790E" w:rsidR="001765BE" w:rsidRPr="001722DA" w:rsidRDefault="001765B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1</w:t>
            </w:r>
            <w:r w:rsidR="006928F0" w:rsidRPr="001722DA"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1447" w:type="dxa"/>
          </w:tcPr>
          <w:p w14:paraId="47015D8C" w14:textId="510E7EF3" w:rsidR="001765BE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.788</w:t>
            </w:r>
          </w:p>
        </w:tc>
        <w:tc>
          <w:tcPr>
            <w:tcW w:w="1421" w:type="dxa"/>
          </w:tcPr>
          <w:p w14:paraId="1A6EADE3" w14:textId="11BA3C33" w:rsidR="001765BE" w:rsidRPr="001722DA" w:rsidRDefault="001765B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</w:t>
            </w:r>
            <w:r w:rsidR="006928F0" w:rsidRPr="001722DA">
              <w:rPr>
                <w:rFonts w:ascii="Times New Roman" w:hAnsi="Times New Roman" w:cs="Times New Roman"/>
                <w:lang w:val="en-US"/>
              </w:rPr>
              <w:t>76</w:t>
            </w:r>
          </w:p>
        </w:tc>
      </w:tr>
      <w:tr w:rsidR="001765BE" w:rsidRPr="001722DA" w14:paraId="6FADAB5E" w14:textId="77777777" w:rsidTr="001765BE">
        <w:tc>
          <w:tcPr>
            <w:tcW w:w="3340" w:type="dxa"/>
          </w:tcPr>
          <w:p w14:paraId="7411DDCC" w14:textId="4C71D6FF" w:rsidR="001765BE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HIV</w:t>
            </w:r>
          </w:p>
        </w:tc>
        <w:tc>
          <w:tcPr>
            <w:tcW w:w="1336" w:type="dxa"/>
          </w:tcPr>
          <w:p w14:paraId="6C76D3E4" w14:textId="76BD620C" w:rsidR="001765BE" w:rsidRPr="001722DA" w:rsidRDefault="006928F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385</w:t>
            </w:r>
          </w:p>
        </w:tc>
        <w:tc>
          <w:tcPr>
            <w:tcW w:w="1466" w:type="dxa"/>
          </w:tcPr>
          <w:p w14:paraId="25ABCA8A" w14:textId="078E60CB" w:rsidR="001765BE" w:rsidRPr="001722DA" w:rsidRDefault="001765B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1</w:t>
            </w:r>
            <w:r w:rsidR="006928F0" w:rsidRPr="001722DA">
              <w:rPr>
                <w:rFonts w:ascii="Times New Roman" w:hAnsi="Times New Roman" w:cs="Times New Roman"/>
                <w:lang w:val="en-US"/>
              </w:rPr>
              <w:t>09</w:t>
            </w:r>
          </w:p>
        </w:tc>
        <w:tc>
          <w:tcPr>
            <w:tcW w:w="1447" w:type="dxa"/>
          </w:tcPr>
          <w:p w14:paraId="4A85DB96" w14:textId="6B4D4F41" w:rsidR="001765BE" w:rsidRPr="001722DA" w:rsidRDefault="001765B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</w:t>
            </w:r>
            <w:r w:rsidR="006928F0" w:rsidRPr="001722DA">
              <w:rPr>
                <w:rFonts w:ascii="Times New Roman" w:hAnsi="Times New Roman" w:cs="Times New Roman"/>
                <w:lang w:val="en-US"/>
              </w:rPr>
              <w:t>3.541</w:t>
            </w:r>
          </w:p>
        </w:tc>
        <w:tc>
          <w:tcPr>
            <w:tcW w:w="1421" w:type="dxa"/>
          </w:tcPr>
          <w:p w14:paraId="0C45DFF7" w14:textId="16E78526" w:rsidR="001765BE" w:rsidRPr="001722DA" w:rsidRDefault="001765B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</w:t>
            </w:r>
            <w:r w:rsidR="006928F0" w:rsidRPr="001722DA">
              <w:rPr>
                <w:rFonts w:ascii="Times New Roman" w:hAnsi="Times New Roman" w:cs="Times New Roman"/>
                <w:lang w:val="en-US"/>
              </w:rPr>
              <w:t>001</w:t>
            </w:r>
          </w:p>
        </w:tc>
      </w:tr>
    </w:tbl>
    <w:p w14:paraId="068DC96B" w14:textId="6C20DF2D" w:rsidR="001765BE" w:rsidRPr="001722DA" w:rsidRDefault="001765BE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R-squared = 0.4</w:t>
      </w:r>
      <w:r w:rsidR="006928F0" w:rsidRPr="001722DA">
        <w:rPr>
          <w:rFonts w:ascii="Times New Roman" w:hAnsi="Times New Roman" w:cs="Times New Roman"/>
          <w:lang w:val="en-US"/>
        </w:rPr>
        <w:t>11</w:t>
      </w:r>
      <w:r w:rsidRPr="001722DA">
        <w:rPr>
          <w:rFonts w:ascii="Times New Roman" w:hAnsi="Times New Roman" w:cs="Times New Roman"/>
          <w:lang w:val="en-US"/>
        </w:rPr>
        <w:t>, adjusted R-squared = 0</w:t>
      </w:r>
      <w:r w:rsidR="006928F0" w:rsidRPr="001722DA">
        <w:rPr>
          <w:rFonts w:ascii="Times New Roman" w:hAnsi="Times New Roman" w:cs="Times New Roman"/>
          <w:lang w:val="en-US"/>
        </w:rPr>
        <w:t>.</w:t>
      </w:r>
      <w:r w:rsidRPr="001722DA">
        <w:rPr>
          <w:rFonts w:ascii="Times New Roman" w:hAnsi="Times New Roman" w:cs="Times New Roman"/>
          <w:lang w:val="en-US"/>
        </w:rPr>
        <w:t>3</w:t>
      </w:r>
      <w:r w:rsidR="006928F0" w:rsidRPr="001722DA">
        <w:rPr>
          <w:rFonts w:ascii="Times New Roman" w:hAnsi="Times New Roman" w:cs="Times New Roman"/>
          <w:lang w:val="en-US"/>
        </w:rPr>
        <w:t>95</w:t>
      </w:r>
    </w:p>
    <w:p w14:paraId="0C8C9E13" w14:textId="3D53C933" w:rsidR="001765BE" w:rsidRPr="001722DA" w:rsidRDefault="001765BE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Analysis of vari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306"/>
        <w:gridCol w:w="1502"/>
        <w:gridCol w:w="1502"/>
        <w:gridCol w:w="1502"/>
        <w:gridCol w:w="1502"/>
      </w:tblGrid>
      <w:tr w:rsidR="001765BE" w:rsidRPr="001722DA" w14:paraId="0AC57A69" w14:textId="77777777" w:rsidTr="001765BE">
        <w:tc>
          <w:tcPr>
            <w:tcW w:w="1696" w:type="dxa"/>
          </w:tcPr>
          <w:p w14:paraId="55CADD3E" w14:textId="6D7F8A7E" w:rsidR="001765BE" w:rsidRPr="001722DA" w:rsidRDefault="001765B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ource</w:t>
            </w:r>
          </w:p>
        </w:tc>
        <w:tc>
          <w:tcPr>
            <w:tcW w:w="1306" w:type="dxa"/>
          </w:tcPr>
          <w:p w14:paraId="629669EA" w14:textId="7550DF32" w:rsidR="001765BE" w:rsidRPr="001722DA" w:rsidRDefault="001765B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df</w:t>
            </w:r>
          </w:p>
        </w:tc>
        <w:tc>
          <w:tcPr>
            <w:tcW w:w="1502" w:type="dxa"/>
          </w:tcPr>
          <w:p w14:paraId="3F6A2068" w14:textId="6347E710" w:rsidR="001765BE" w:rsidRPr="001722DA" w:rsidRDefault="001765B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S</w:t>
            </w:r>
          </w:p>
        </w:tc>
        <w:tc>
          <w:tcPr>
            <w:tcW w:w="1502" w:type="dxa"/>
          </w:tcPr>
          <w:p w14:paraId="656A0CEC" w14:textId="1BA9EBB4" w:rsidR="001765BE" w:rsidRPr="001722DA" w:rsidRDefault="001765B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MS</w:t>
            </w:r>
          </w:p>
        </w:tc>
        <w:tc>
          <w:tcPr>
            <w:tcW w:w="1502" w:type="dxa"/>
          </w:tcPr>
          <w:p w14:paraId="307E9D17" w14:textId="4D660091" w:rsidR="001765BE" w:rsidRPr="001722DA" w:rsidRDefault="001765B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F-statistic</w:t>
            </w:r>
          </w:p>
        </w:tc>
        <w:tc>
          <w:tcPr>
            <w:tcW w:w="1502" w:type="dxa"/>
          </w:tcPr>
          <w:p w14:paraId="045D4FA7" w14:textId="195C428D" w:rsidR="001765BE" w:rsidRPr="001722DA" w:rsidRDefault="001765B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1765BE" w:rsidRPr="001722DA" w14:paraId="11736C1C" w14:textId="77777777" w:rsidTr="001765BE">
        <w:tc>
          <w:tcPr>
            <w:tcW w:w="1696" w:type="dxa"/>
          </w:tcPr>
          <w:p w14:paraId="54F5BF39" w14:textId="6714F7FD" w:rsidR="001765BE" w:rsidRPr="001722DA" w:rsidRDefault="001765BE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Regression</w:t>
            </w:r>
          </w:p>
        </w:tc>
        <w:tc>
          <w:tcPr>
            <w:tcW w:w="1306" w:type="dxa"/>
          </w:tcPr>
          <w:p w14:paraId="72B5C692" w14:textId="7A3E0DCB" w:rsidR="001765BE" w:rsidRPr="001722DA" w:rsidRDefault="001765BE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02" w:type="dxa"/>
          </w:tcPr>
          <w:p w14:paraId="428FB936" w14:textId="4E503A97" w:rsidR="001765BE" w:rsidRPr="001722DA" w:rsidRDefault="006928F0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4.744</w:t>
            </w:r>
          </w:p>
        </w:tc>
        <w:tc>
          <w:tcPr>
            <w:tcW w:w="1502" w:type="dxa"/>
          </w:tcPr>
          <w:p w14:paraId="1EC1354B" w14:textId="6042BD43" w:rsidR="001765BE" w:rsidRPr="001722DA" w:rsidRDefault="006928F0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.186</w:t>
            </w:r>
          </w:p>
        </w:tc>
        <w:tc>
          <w:tcPr>
            <w:tcW w:w="1502" w:type="dxa"/>
          </w:tcPr>
          <w:p w14:paraId="75264E91" w14:textId="10FFFCF8" w:rsidR="001765BE" w:rsidRPr="001722DA" w:rsidRDefault="006928F0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6.478</w:t>
            </w:r>
          </w:p>
        </w:tc>
        <w:tc>
          <w:tcPr>
            <w:tcW w:w="1502" w:type="dxa"/>
          </w:tcPr>
          <w:p w14:paraId="59A10616" w14:textId="0FD7E979" w:rsidR="001765BE" w:rsidRPr="001722DA" w:rsidRDefault="001765BE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1765BE" w:rsidRPr="001722DA" w14:paraId="669BA3F6" w14:textId="77777777" w:rsidTr="001765BE">
        <w:tc>
          <w:tcPr>
            <w:tcW w:w="1696" w:type="dxa"/>
          </w:tcPr>
          <w:p w14:paraId="14073A27" w14:textId="1307A165" w:rsidR="001765BE" w:rsidRPr="001722DA" w:rsidRDefault="001765BE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Residual error</w:t>
            </w:r>
          </w:p>
        </w:tc>
        <w:tc>
          <w:tcPr>
            <w:tcW w:w="1306" w:type="dxa"/>
          </w:tcPr>
          <w:p w14:paraId="744EA4AF" w14:textId="3D1117F8" w:rsidR="001765BE" w:rsidRPr="001722DA" w:rsidRDefault="001765BE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</w:t>
            </w:r>
            <w:r w:rsidR="006928F0" w:rsidRPr="001722DA">
              <w:rPr>
                <w:rFonts w:ascii="Times New Roman" w:hAnsi="Times New Roman" w:cs="Times New Roman"/>
                <w:lang w:val="en-US"/>
              </w:rPr>
              <w:t>5</w:t>
            </w:r>
            <w:r w:rsidRPr="001722D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02" w:type="dxa"/>
          </w:tcPr>
          <w:p w14:paraId="0810C876" w14:textId="1E644081" w:rsidR="001765BE" w:rsidRPr="001722DA" w:rsidRDefault="006928F0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6.809</w:t>
            </w:r>
          </w:p>
        </w:tc>
        <w:tc>
          <w:tcPr>
            <w:tcW w:w="1502" w:type="dxa"/>
          </w:tcPr>
          <w:p w14:paraId="06E70627" w14:textId="5ABA170C" w:rsidR="001765BE" w:rsidRPr="001722DA" w:rsidRDefault="001765BE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</w:t>
            </w:r>
            <w:r w:rsidR="006928F0" w:rsidRPr="001722DA">
              <w:rPr>
                <w:rFonts w:ascii="Times New Roman" w:hAnsi="Times New Roman" w:cs="Times New Roman"/>
                <w:lang w:val="en-US"/>
              </w:rPr>
              <w:t>4</w:t>
            </w:r>
            <w:r w:rsidRPr="001722D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02" w:type="dxa"/>
          </w:tcPr>
          <w:p w14:paraId="67E3AAE1" w14:textId="77777777" w:rsidR="001765BE" w:rsidRPr="001722DA" w:rsidRDefault="001765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2" w:type="dxa"/>
          </w:tcPr>
          <w:p w14:paraId="241F7A18" w14:textId="77777777" w:rsidR="001765BE" w:rsidRPr="001722DA" w:rsidRDefault="001765B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65BE" w:rsidRPr="001722DA" w14:paraId="09CA979B" w14:textId="77777777" w:rsidTr="001765BE">
        <w:tc>
          <w:tcPr>
            <w:tcW w:w="1696" w:type="dxa"/>
          </w:tcPr>
          <w:p w14:paraId="7BEE0BE0" w14:textId="7FF758C3" w:rsidR="001765BE" w:rsidRPr="001722DA" w:rsidRDefault="001765BE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306" w:type="dxa"/>
          </w:tcPr>
          <w:p w14:paraId="764A85B6" w14:textId="1C86AA00" w:rsidR="001765BE" w:rsidRPr="001722DA" w:rsidRDefault="001765BE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</w:t>
            </w:r>
            <w:r w:rsidR="006928F0" w:rsidRPr="001722DA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1502" w:type="dxa"/>
          </w:tcPr>
          <w:p w14:paraId="23F88257" w14:textId="34DB1997" w:rsidR="001765BE" w:rsidRPr="001722DA" w:rsidRDefault="001765BE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</w:t>
            </w:r>
            <w:r w:rsidR="006928F0" w:rsidRPr="001722DA">
              <w:rPr>
                <w:rFonts w:ascii="Times New Roman" w:hAnsi="Times New Roman" w:cs="Times New Roman"/>
                <w:lang w:val="en-US"/>
              </w:rPr>
              <w:t>1.553</w:t>
            </w:r>
          </w:p>
        </w:tc>
        <w:tc>
          <w:tcPr>
            <w:tcW w:w="1502" w:type="dxa"/>
          </w:tcPr>
          <w:p w14:paraId="0FAD1AC0" w14:textId="462D6E5A" w:rsidR="001765BE" w:rsidRPr="001722DA" w:rsidRDefault="001765BE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7</w:t>
            </w:r>
            <w:r w:rsidR="006928F0" w:rsidRPr="001722D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02" w:type="dxa"/>
          </w:tcPr>
          <w:p w14:paraId="7EE7F4BD" w14:textId="77777777" w:rsidR="001765BE" w:rsidRPr="001722DA" w:rsidRDefault="001765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2" w:type="dxa"/>
          </w:tcPr>
          <w:p w14:paraId="23A4F152" w14:textId="77777777" w:rsidR="001765BE" w:rsidRPr="001722DA" w:rsidRDefault="001765B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F11F318" w14:textId="7F4D7A47" w:rsidR="001765BE" w:rsidRPr="001722DA" w:rsidRDefault="001765BE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 xml:space="preserve">Histogram </w:t>
      </w:r>
      <w:r w:rsidR="006928F0" w:rsidRPr="001722DA">
        <w:rPr>
          <w:rFonts w:ascii="Times New Roman" w:hAnsi="Times New Roman" w:cs="Times New Roman"/>
          <w:lang w:val="en-US"/>
        </w:rPr>
        <w:t xml:space="preserve">of residuals </w:t>
      </w:r>
      <w:r w:rsidRPr="001722DA">
        <w:rPr>
          <w:rFonts w:ascii="Times New Roman" w:hAnsi="Times New Roman" w:cs="Times New Roman"/>
          <w:lang w:val="en-US"/>
        </w:rPr>
        <w:t>5</w:t>
      </w:r>
      <w:r w:rsidR="006928F0" w:rsidRPr="001722DA">
        <w:rPr>
          <w:rFonts w:ascii="Times New Roman" w:hAnsi="Times New Roman" w:cs="Times New Roman"/>
          <w:lang w:val="en-US"/>
        </w:rPr>
        <w:t>1</w:t>
      </w:r>
      <w:r w:rsidRPr="001722DA">
        <w:rPr>
          <w:rFonts w:ascii="Times New Roman" w:hAnsi="Times New Roman" w:cs="Times New Roman"/>
          <w:lang w:val="en-US"/>
        </w:rPr>
        <w:t>:</w:t>
      </w:r>
      <w:r w:rsidR="006928F0" w:rsidRPr="001722DA">
        <w:rPr>
          <w:rFonts w:ascii="Times New Roman" w:hAnsi="Times New Roman" w:cs="Times New Roman"/>
          <w:lang w:val="en-US"/>
        </w:rPr>
        <w:t>49</w:t>
      </w:r>
    </w:p>
    <w:p w14:paraId="0B920FEF" w14:textId="7C6E0F33" w:rsidR="006E0C5D" w:rsidRPr="001722DA" w:rsidRDefault="001765BE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Normal probability of residuals linear (min = -0.</w:t>
      </w:r>
      <w:r w:rsidR="006928F0" w:rsidRPr="001722DA">
        <w:rPr>
          <w:rFonts w:ascii="Times New Roman" w:hAnsi="Times New Roman" w:cs="Times New Roman"/>
          <w:lang w:val="en-US"/>
        </w:rPr>
        <w:t>586</w:t>
      </w:r>
      <w:r w:rsidR="006A7996" w:rsidRPr="001722DA">
        <w:rPr>
          <w:rFonts w:ascii="Times New Roman" w:hAnsi="Times New Roman" w:cs="Times New Roman"/>
          <w:lang w:val="en-US"/>
        </w:rPr>
        <w:t>,</w:t>
      </w:r>
      <w:r w:rsidRPr="001722DA">
        <w:rPr>
          <w:rFonts w:ascii="Times New Roman" w:hAnsi="Times New Roman" w:cs="Times New Roman"/>
          <w:lang w:val="en-US"/>
        </w:rPr>
        <w:t xml:space="preserve"> 1</w:t>
      </w:r>
      <w:r w:rsidRPr="001722DA">
        <w:rPr>
          <w:rFonts w:ascii="Times New Roman" w:hAnsi="Times New Roman" w:cs="Times New Roman"/>
          <w:vertAlign w:val="superscript"/>
          <w:lang w:val="en-US"/>
        </w:rPr>
        <w:t>st</w:t>
      </w:r>
      <w:r w:rsidRPr="001722DA">
        <w:rPr>
          <w:rFonts w:ascii="Times New Roman" w:hAnsi="Times New Roman" w:cs="Times New Roman"/>
          <w:lang w:val="en-US"/>
        </w:rPr>
        <w:t xml:space="preserve"> quartile = -0.1</w:t>
      </w:r>
      <w:r w:rsidR="006928F0" w:rsidRPr="001722DA">
        <w:rPr>
          <w:rFonts w:ascii="Times New Roman" w:hAnsi="Times New Roman" w:cs="Times New Roman"/>
          <w:lang w:val="en-US"/>
        </w:rPr>
        <w:t>41</w:t>
      </w:r>
      <w:r w:rsidRPr="001722DA">
        <w:rPr>
          <w:rFonts w:ascii="Times New Roman" w:hAnsi="Times New Roman" w:cs="Times New Roman"/>
          <w:lang w:val="en-US"/>
        </w:rPr>
        <w:t xml:space="preserve">, median = </w:t>
      </w:r>
      <w:r w:rsidR="006928F0" w:rsidRPr="001722DA">
        <w:rPr>
          <w:rFonts w:ascii="Times New Roman" w:hAnsi="Times New Roman" w:cs="Times New Roman"/>
          <w:lang w:val="en-US"/>
        </w:rPr>
        <w:t>-</w:t>
      </w:r>
      <w:r w:rsidRPr="001722DA">
        <w:rPr>
          <w:rFonts w:ascii="Times New Roman" w:hAnsi="Times New Roman" w:cs="Times New Roman"/>
          <w:lang w:val="en-US"/>
        </w:rPr>
        <w:t>0.004, 3</w:t>
      </w:r>
      <w:r w:rsidRPr="001722DA">
        <w:rPr>
          <w:rFonts w:ascii="Times New Roman" w:hAnsi="Times New Roman" w:cs="Times New Roman"/>
          <w:vertAlign w:val="superscript"/>
          <w:lang w:val="en-US"/>
        </w:rPr>
        <w:t>rd</w:t>
      </w:r>
      <w:r w:rsidRPr="001722DA">
        <w:rPr>
          <w:rFonts w:ascii="Times New Roman" w:hAnsi="Times New Roman" w:cs="Times New Roman"/>
          <w:lang w:val="en-US"/>
        </w:rPr>
        <w:t xml:space="preserve"> quartile = 0.1</w:t>
      </w:r>
      <w:r w:rsidR="006928F0" w:rsidRPr="001722DA">
        <w:rPr>
          <w:rFonts w:ascii="Times New Roman" w:hAnsi="Times New Roman" w:cs="Times New Roman"/>
          <w:lang w:val="en-US"/>
        </w:rPr>
        <w:t>23</w:t>
      </w:r>
      <w:r w:rsidR="006A7996" w:rsidRPr="001722DA">
        <w:rPr>
          <w:rFonts w:ascii="Times New Roman" w:hAnsi="Times New Roman" w:cs="Times New Roman"/>
          <w:lang w:val="en-US"/>
        </w:rPr>
        <w:t>,</w:t>
      </w:r>
      <w:r w:rsidRPr="001722DA">
        <w:rPr>
          <w:rFonts w:ascii="Times New Roman" w:hAnsi="Times New Roman" w:cs="Times New Roman"/>
          <w:lang w:val="en-US"/>
        </w:rPr>
        <w:t xml:space="preserve"> max = </w:t>
      </w:r>
      <w:r w:rsidR="006928F0" w:rsidRPr="001722DA">
        <w:rPr>
          <w:rFonts w:ascii="Times New Roman" w:hAnsi="Times New Roman" w:cs="Times New Roman"/>
          <w:lang w:val="en-US"/>
        </w:rPr>
        <w:t>0.95</w:t>
      </w:r>
      <w:r w:rsidRPr="001722DA">
        <w:rPr>
          <w:rFonts w:ascii="Times New Roman" w:hAnsi="Times New Roman" w:cs="Times New Roman"/>
          <w:lang w:val="en-US"/>
        </w:rPr>
        <w:t>)</w:t>
      </w:r>
    </w:p>
    <w:p w14:paraId="28B77AF6" w14:textId="35B739CB" w:rsidR="006E0C5D" w:rsidRPr="001722DA" w:rsidRDefault="006E0C5D">
      <w:pPr>
        <w:rPr>
          <w:rFonts w:ascii="Times New Roman" w:hAnsi="Times New Roman" w:cs="Times New Roman"/>
          <w:lang w:val="en-US"/>
        </w:rPr>
      </w:pPr>
    </w:p>
    <w:p w14:paraId="5F86782A" w14:textId="4856B7C9" w:rsidR="006E0C5D" w:rsidRPr="001722DA" w:rsidRDefault="006E0C5D">
      <w:pPr>
        <w:rPr>
          <w:rFonts w:ascii="Times New Roman" w:hAnsi="Times New Roman" w:cs="Times New Roman"/>
          <w:b/>
          <w:bCs/>
          <w:lang w:val="en-US"/>
        </w:rPr>
      </w:pPr>
      <w:r w:rsidRPr="001722DA">
        <w:rPr>
          <w:rFonts w:ascii="Times New Roman" w:hAnsi="Times New Roman" w:cs="Times New Roman"/>
          <w:b/>
          <w:bCs/>
          <w:lang w:val="en-US"/>
        </w:rPr>
        <w:t xml:space="preserve">Model </w:t>
      </w:r>
      <w:r w:rsidR="004A0B80" w:rsidRPr="001722DA">
        <w:rPr>
          <w:rFonts w:ascii="Times New Roman" w:hAnsi="Times New Roman" w:cs="Times New Roman"/>
          <w:b/>
          <w:bCs/>
          <w:lang w:val="en-US"/>
        </w:rPr>
        <w:t>3</w:t>
      </w:r>
    </w:p>
    <w:p w14:paraId="2A27E05D" w14:textId="604D094F" w:rsidR="00694A39" w:rsidRPr="001722DA" w:rsidRDefault="006E0C5D" w:rsidP="00556512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 xml:space="preserve">Females </w:t>
      </w:r>
    </w:p>
    <w:p w14:paraId="066B129D" w14:textId="2BF156CA" w:rsidR="004424ED" w:rsidRPr="001722DA" w:rsidRDefault="004424ED" w:rsidP="00556512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Using model 1 predi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0"/>
        <w:gridCol w:w="1336"/>
        <w:gridCol w:w="1466"/>
        <w:gridCol w:w="1447"/>
        <w:gridCol w:w="1421"/>
      </w:tblGrid>
      <w:tr w:rsidR="00694A39" w:rsidRPr="001722DA" w14:paraId="0DB9E058" w14:textId="77777777" w:rsidTr="001722DA">
        <w:tc>
          <w:tcPr>
            <w:tcW w:w="3340" w:type="dxa"/>
          </w:tcPr>
          <w:p w14:paraId="394F9DAF" w14:textId="77777777" w:rsidR="00694A39" w:rsidRPr="001722DA" w:rsidRDefault="00694A39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redictor</w:t>
            </w:r>
          </w:p>
        </w:tc>
        <w:tc>
          <w:tcPr>
            <w:tcW w:w="1336" w:type="dxa"/>
          </w:tcPr>
          <w:p w14:paraId="3E612674" w14:textId="77777777" w:rsidR="00694A39" w:rsidRPr="001722DA" w:rsidRDefault="00694A39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Coefficient</w:t>
            </w:r>
          </w:p>
          <w:p w14:paraId="300D0EDA" w14:textId="77777777" w:rsidR="00694A39" w:rsidRPr="001722DA" w:rsidRDefault="00694A39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estimate</w:t>
            </w:r>
          </w:p>
        </w:tc>
        <w:tc>
          <w:tcPr>
            <w:tcW w:w="1466" w:type="dxa"/>
          </w:tcPr>
          <w:p w14:paraId="7FFF8B72" w14:textId="77777777" w:rsidR="00694A39" w:rsidRPr="001722DA" w:rsidRDefault="00694A39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tandard Error</w:t>
            </w:r>
          </w:p>
        </w:tc>
        <w:tc>
          <w:tcPr>
            <w:tcW w:w="1447" w:type="dxa"/>
          </w:tcPr>
          <w:p w14:paraId="099594D8" w14:textId="77777777" w:rsidR="00694A39" w:rsidRPr="001722DA" w:rsidRDefault="00694A39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t-statistic</w:t>
            </w:r>
          </w:p>
        </w:tc>
        <w:tc>
          <w:tcPr>
            <w:tcW w:w="1421" w:type="dxa"/>
          </w:tcPr>
          <w:p w14:paraId="4A7BE2D5" w14:textId="77777777" w:rsidR="00694A39" w:rsidRPr="001722DA" w:rsidRDefault="00694A39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694A39" w:rsidRPr="001722DA" w14:paraId="44ED00EC" w14:textId="77777777" w:rsidTr="001722DA">
        <w:tc>
          <w:tcPr>
            <w:tcW w:w="3340" w:type="dxa"/>
          </w:tcPr>
          <w:p w14:paraId="2EE05714" w14:textId="77777777" w:rsidR="00694A39" w:rsidRPr="001722DA" w:rsidRDefault="00694A39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1336" w:type="dxa"/>
          </w:tcPr>
          <w:p w14:paraId="6F795C33" w14:textId="23985E16" w:rsidR="00694A39" w:rsidRPr="001722DA" w:rsidRDefault="00694A39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4</w:t>
            </w:r>
            <w:r w:rsidR="004424ED" w:rsidRPr="001722DA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466" w:type="dxa"/>
          </w:tcPr>
          <w:p w14:paraId="1DD30ABD" w14:textId="4D27986D" w:rsidR="00694A39" w:rsidRPr="001722DA" w:rsidRDefault="00694A39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</w:t>
            </w:r>
            <w:r w:rsidR="004424ED" w:rsidRPr="001722DA">
              <w:rPr>
                <w:rFonts w:ascii="Times New Roman" w:hAnsi="Times New Roman" w:cs="Times New Roman"/>
                <w:lang w:val="en-US"/>
              </w:rPr>
              <w:t>297</w:t>
            </w:r>
          </w:p>
        </w:tc>
        <w:tc>
          <w:tcPr>
            <w:tcW w:w="1447" w:type="dxa"/>
          </w:tcPr>
          <w:p w14:paraId="444FB207" w14:textId="7C8CEEA9" w:rsidR="00694A39" w:rsidRPr="001722DA" w:rsidRDefault="004424ED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.488</w:t>
            </w:r>
          </w:p>
        </w:tc>
        <w:tc>
          <w:tcPr>
            <w:tcW w:w="1421" w:type="dxa"/>
          </w:tcPr>
          <w:p w14:paraId="406D8751" w14:textId="7258E653" w:rsidR="00694A39" w:rsidRPr="001722DA" w:rsidRDefault="00694A39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</w:t>
            </w:r>
            <w:r w:rsidR="004424ED" w:rsidRPr="001722DA">
              <w:rPr>
                <w:rFonts w:ascii="Times New Roman" w:hAnsi="Times New Roman" w:cs="Times New Roman"/>
                <w:lang w:val="en-US"/>
              </w:rPr>
              <w:t>.141</w:t>
            </w:r>
          </w:p>
        </w:tc>
      </w:tr>
      <w:tr w:rsidR="00694A39" w:rsidRPr="001722DA" w14:paraId="5B1287C0" w14:textId="77777777" w:rsidTr="001722DA">
        <w:tc>
          <w:tcPr>
            <w:tcW w:w="3340" w:type="dxa"/>
          </w:tcPr>
          <w:p w14:paraId="5349370C" w14:textId="0AA10D62" w:rsidR="00694A39" w:rsidRPr="001722DA" w:rsidRDefault="004424ED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White cell count</w:t>
            </w:r>
          </w:p>
        </w:tc>
        <w:tc>
          <w:tcPr>
            <w:tcW w:w="1336" w:type="dxa"/>
          </w:tcPr>
          <w:p w14:paraId="3AD1B4FB" w14:textId="6B3FF306" w:rsidR="00694A39" w:rsidRPr="001722DA" w:rsidRDefault="00694A39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</w:t>
            </w:r>
            <w:r w:rsidR="004424ED" w:rsidRPr="001722DA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466" w:type="dxa"/>
          </w:tcPr>
          <w:p w14:paraId="1A18D10F" w14:textId="03037066" w:rsidR="00694A39" w:rsidRPr="001722DA" w:rsidRDefault="00694A39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</w:t>
            </w:r>
            <w:r w:rsidR="004424ED" w:rsidRPr="001722DA"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1447" w:type="dxa"/>
          </w:tcPr>
          <w:p w14:paraId="4518F80D" w14:textId="38B74EDE" w:rsidR="00694A39" w:rsidRPr="001722DA" w:rsidRDefault="004424ED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.044</w:t>
            </w:r>
          </w:p>
        </w:tc>
        <w:tc>
          <w:tcPr>
            <w:tcW w:w="1421" w:type="dxa"/>
          </w:tcPr>
          <w:p w14:paraId="69F0EF20" w14:textId="62EB5C3E" w:rsidR="00694A39" w:rsidRPr="001722DA" w:rsidRDefault="00694A39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</w:t>
            </w:r>
            <w:r w:rsidR="004424ED" w:rsidRPr="001722DA">
              <w:rPr>
                <w:rFonts w:ascii="Times New Roman" w:hAnsi="Times New Roman" w:cs="Times New Roman"/>
                <w:lang w:val="en-US"/>
              </w:rPr>
              <w:t>003</w:t>
            </w:r>
          </w:p>
        </w:tc>
      </w:tr>
      <w:tr w:rsidR="004424ED" w:rsidRPr="001722DA" w14:paraId="1429EB95" w14:textId="77777777" w:rsidTr="001722DA">
        <w:tc>
          <w:tcPr>
            <w:tcW w:w="3340" w:type="dxa"/>
          </w:tcPr>
          <w:p w14:paraId="70EEA484" w14:textId="2E690F86" w:rsidR="004424ED" w:rsidRPr="001722DA" w:rsidRDefault="004424ED" w:rsidP="004424ED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Albumin</w:t>
            </w:r>
          </w:p>
        </w:tc>
        <w:tc>
          <w:tcPr>
            <w:tcW w:w="1336" w:type="dxa"/>
          </w:tcPr>
          <w:p w14:paraId="0E2A5F02" w14:textId="699B13E2" w:rsidR="004424ED" w:rsidRPr="001722DA" w:rsidRDefault="004424ED" w:rsidP="004424ED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1466" w:type="dxa"/>
          </w:tcPr>
          <w:p w14:paraId="0A8B775E" w14:textId="00052AC0" w:rsidR="004424ED" w:rsidRPr="001722DA" w:rsidRDefault="004424ED" w:rsidP="004424ED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1447" w:type="dxa"/>
          </w:tcPr>
          <w:p w14:paraId="236F07FF" w14:textId="4CD5DE9A" w:rsidR="004424ED" w:rsidRPr="001722DA" w:rsidRDefault="004424ED" w:rsidP="004424ED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3.885</w:t>
            </w:r>
          </w:p>
        </w:tc>
        <w:tc>
          <w:tcPr>
            <w:tcW w:w="1421" w:type="dxa"/>
          </w:tcPr>
          <w:p w14:paraId="759299F9" w14:textId="151F8F8C" w:rsidR="004424ED" w:rsidRPr="001722DA" w:rsidRDefault="004424ED" w:rsidP="004424ED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694A39" w:rsidRPr="001722DA" w14:paraId="21EF57AC" w14:textId="77777777" w:rsidTr="001722DA">
        <w:tc>
          <w:tcPr>
            <w:tcW w:w="3340" w:type="dxa"/>
          </w:tcPr>
          <w:p w14:paraId="74BF0880" w14:textId="68743BD5" w:rsidR="00694A39" w:rsidRPr="001722DA" w:rsidRDefault="004424ED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lastRenderedPageBreak/>
              <w:t>Culture</w:t>
            </w:r>
          </w:p>
        </w:tc>
        <w:tc>
          <w:tcPr>
            <w:tcW w:w="1336" w:type="dxa"/>
          </w:tcPr>
          <w:p w14:paraId="5FB60F95" w14:textId="3FFBC09F" w:rsidR="00694A39" w:rsidRPr="001722DA" w:rsidRDefault="004424ED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699</w:t>
            </w:r>
          </w:p>
        </w:tc>
        <w:tc>
          <w:tcPr>
            <w:tcW w:w="1466" w:type="dxa"/>
          </w:tcPr>
          <w:p w14:paraId="6680B559" w14:textId="43D4931F" w:rsidR="00694A39" w:rsidRPr="001722DA" w:rsidRDefault="004424ED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333</w:t>
            </w:r>
          </w:p>
        </w:tc>
        <w:tc>
          <w:tcPr>
            <w:tcW w:w="1447" w:type="dxa"/>
          </w:tcPr>
          <w:p w14:paraId="72B9F896" w14:textId="57EE2077" w:rsidR="00694A39" w:rsidRPr="001722DA" w:rsidRDefault="004424ED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2.1</w:t>
            </w:r>
          </w:p>
        </w:tc>
        <w:tc>
          <w:tcPr>
            <w:tcW w:w="1421" w:type="dxa"/>
          </w:tcPr>
          <w:p w14:paraId="638289DA" w14:textId="576AA82B" w:rsidR="00694A39" w:rsidRPr="001722DA" w:rsidRDefault="004424ED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39</w:t>
            </w:r>
          </w:p>
        </w:tc>
      </w:tr>
      <w:tr w:rsidR="004424ED" w:rsidRPr="001722DA" w14:paraId="60845311" w14:textId="77777777" w:rsidTr="001722DA">
        <w:tc>
          <w:tcPr>
            <w:tcW w:w="3340" w:type="dxa"/>
          </w:tcPr>
          <w:p w14:paraId="160F8711" w14:textId="56F5F572" w:rsidR="004424ED" w:rsidRPr="001722DA" w:rsidRDefault="004424ED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Culture*albumin</w:t>
            </w:r>
          </w:p>
        </w:tc>
        <w:tc>
          <w:tcPr>
            <w:tcW w:w="1336" w:type="dxa"/>
          </w:tcPr>
          <w:p w14:paraId="6CBD6373" w14:textId="06224B2F" w:rsidR="004424ED" w:rsidRPr="001722DA" w:rsidRDefault="004424ED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21</w:t>
            </w:r>
          </w:p>
        </w:tc>
        <w:tc>
          <w:tcPr>
            <w:tcW w:w="1466" w:type="dxa"/>
          </w:tcPr>
          <w:p w14:paraId="389D2F89" w14:textId="2F6A5EB0" w:rsidR="004424ED" w:rsidRPr="001722DA" w:rsidRDefault="004424ED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1447" w:type="dxa"/>
          </w:tcPr>
          <w:p w14:paraId="01355EE2" w14:textId="540A3811" w:rsidR="004424ED" w:rsidRPr="001722DA" w:rsidRDefault="004424ED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.264</w:t>
            </w:r>
          </w:p>
        </w:tc>
        <w:tc>
          <w:tcPr>
            <w:tcW w:w="1421" w:type="dxa"/>
          </w:tcPr>
          <w:p w14:paraId="7785BBD8" w14:textId="5DA60E44" w:rsidR="004424ED" w:rsidRPr="001722DA" w:rsidRDefault="004424ED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26</w:t>
            </w:r>
          </w:p>
        </w:tc>
      </w:tr>
    </w:tbl>
    <w:p w14:paraId="5F045BE7" w14:textId="5DD5C1ED" w:rsidR="00694A39" w:rsidRPr="001722DA" w:rsidRDefault="00694A39" w:rsidP="00694A39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R-squared = 0.</w:t>
      </w:r>
      <w:r w:rsidR="004424ED" w:rsidRPr="001722DA">
        <w:rPr>
          <w:rFonts w:ascii="Times New Roman" w:hAnsi="Times New Roman" w:cs="Times New Roman"/>
          <w:lang w:val="en-US"/>
        </w:rPr>
        <w:t>31</w:t>
      </w:r>
      <w:r w:rsidRPr="001722DA">
        <w:rPr>
          <w:rFonts w:ascii="Times New Roman" w:hAnsi="Times New Roman" w:cs="Times New Roman"/>
          <w:lang w:val="en-US"/>
        </w:rPr>
        <w:t>9, adjusted R-squared = 0.</w:t>
      </w:r>
      <w:r w:rsidR="004424ED" w:rsidRPr="001722DA">
        <w:rPr>
          <w:rFonts w:ascii="Times New Roman" w:hAnsi="Times New Roman" w:cs="Times New Roman"/>
          <w:lang w:val="en-US"/>
        </w:rPr>
        <w:t>285</w:t>
      </w:r>
    </w:p>
    <w:p w14:paraId="4546899B" w14:textId="77777777" w:rsidR="00694A39" w:rsidRPr="001722DA" w:rsidRDefault="00694A39" w:rsidP="00694A39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Analysis of vari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306"/>
        <w:gridCol w:w="1502"/>
        <w:gridCol w:w="1502"/>
        <w:gridCol w:w="1502"/>
        <w:gridCol w:w="1502"/>
      </w:tblGrid>
      <w:tr w:rsidR="00694A39" w:rsidRPr="001722DA" w14:paraId="5884AE90" w14:textId="77777777" w:rsidTr="001722DA">
        <w:tc>
          <w:tcPr>
            <w:tcW w:w="1696" w:type="dxa"/>
          </w:tcPr>
          <w:p w14:paraId="3E19CD3C" w14:textId="77777777" w:rsidR="00694A39" w:rsidRPr="001722DA" w:rsidRDefault="00694A39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ource</w:t>
            </w:r>
          </w:p>
        </w:tc>
        <w:tc>
          <w:tcPr>
            <w:tcW w:w="1306" w:type="dxa"/>
          </w:tcPr>
          <w:p w14:paraId="7EE34D09" w14:textId="77777777" w:rsidR="00694A39" w:rsidRPr="001722DA" w:rsidRDefault="00694A39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df</w:t>
            </w:r>
          </w:p>
        </w:tc>
        <w:tc>
          <w:tcPr>
            <w:tcW w:w="1502" w:type="dxa"/>
          </w:tcPr>
          <w:p w14:paraId="710F5517" w14:textId="77777777" w:rsidR="00694A39" w:rsidRPr="001722DA" w:rsidRDefault="00694A39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S</w:t>
            </w:r>
          </w:p>
        </w:tc>
        <w:tc>
          <w:tcPr>
            <w:tcW w:w="1502" w:type="dxa"/>
          </w:tcPr>
          <w:p w14:paraId="74405940" w14:textId="77777777" w:rsidR="00694A39" w:rsidRPr="001722DA" w:rsidRDefault="00694A39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MS</w:t>
            </w:r>
          </w:p>
        </w:tc>
        <w:tc>
          <w:tcPr>
            <w:tcW w:w="1502" w:type="dxa"/>
          </w:tcPr>
          <w:p w14:paraId="63ACDCDE" w14:textId="77777777" w:rsidR="00694A39" w:rsidRPr="001722DA" w:rsidRDefault="00694A39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F-statistic</w:t>
            </w:r>
          </w:p>
        </w:tc>
        <w:tc>
          <w:tcPr>
            <w:tcW w:w="1502" w:type="dxa"/>
          </w:tcPr>
          <w:p w14:paraId="79A20AC9" w14:textId="77777777" w:rsidR="00694A39" w:rsidRPr="001722DA" w:rsidRDefault="00694A39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694A39" w:rsidRPr="001722DA" w14:paraId="53237B25" w14:textId="77777777" w:rsidTr="001722DA">
        <w:tc>
          <w:tcPr>
            <w:tcW w:w="1696" w:type="dxa"/>
          </w:tcPr>
          <w:p w14:paraId="7529B9BA" w14:textId="77777777" w:rsidR="00694A39" w:rsidRPr="001722DA" w:rsidRDefault="00694A39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Regression</w:t>
            </w:r>
          </w:p>
        </w:tc>
        <w:tc>
          <w:tcPr>
            <w:tcW w:w="1306" w:type="dxa"/>
          </w:tcPr>
          <w:p w14:paraId="5CC71898" w14:textId="66766C1E" w:rsidR="00694A39" w:rsidRPr="001722DA" w:rsidRDefault="004424ED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02" w:type="dxa"/>
          </w:tcPr>
          <w:p w14:paraId="5D075B28" w14:textId="65DCB2B0" w:rsidR="00694A39" w:rsidRPr="001722DA" w:rsidRDefault="004424ED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.</w:t>
            </w:r>
            <w:r w:rsidR="00694A39" w:rsidRPr="001722DA">
              <w:rPr>
                <w:rFonts w:ascii="Times New Roman" w:hAnsi="Times New Roman" w:cs="Times New Roman"/>
                <w:lang w:val="en-US"/>
              </w:rPr>
              <w:t>5</w:t>
            </w:r>
            <w:r w:rsidRPr="001722DA">
              <w:rPr>
                <w:rFonts w:ascii="Times New Roman" w:hAnsi="Times New Roman" w:cs="Times New Roman"/>
                <w:lang w:val="en-US"/>
              </w:rPr>
              <w:t>09</w:t>
            </w:r>
          </w:p>
        </w:tc>
        <w:tc>
          <w:tcPr>
            <w:tcW w:w="1502" w:type="dxa"/>
          </w:tcPr>
          <w:p w14:paraId="7E40E27F" w14:textId="4E6C431E" w:rsidR="00694A39" w:rsidRPr="001722DA" w:rsidRDefault="00694A39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</w:t>
            </w:r>
            <w:r w:rsidR="004424ED" w:rsidRPr="001722DA">
              <w:rPr>
                <w:rFonts w:ascii="Times New Roman" w:hAnsi="Times New Roman" w:cs="Times New Roman"/>
                <w:lang w:val="en-US"/>
              </w:rPr>
              <w:t>377</w:t>
            </w:r>
          </w:p>
        </w:tc>
        <w:tc>
          <w:tcPr>
            <w:tcW w:w="1502" w:type="dxa"/>
          </w:tcPr>
          <w:p w14:paraId="1A3E2198" w14:textId="25B42699" w:rsidR="00694A39" w:rsidRPr="001722DA" w:rsidRDefault="004424ED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9.583</w:t>
            </w:r>
          </w:p>
        </w:tc>
        <w:tc>
          <w:tcPr>
            <w:tcW w:w="1502" w:type="dxa"/>
          </w:tcPr>
          <w:p w14:paraId="5C9B76A5" w14:textId="4FC9C846" w:rsidR="00694A39" w:rsidRPr="001722DA" w:rsidRDefault="00694A39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694A39" w:rsidRPr="001722DA" w14:paraId="202F644C" w14:textId="77777777" w:rsidTr="001722DA">
        <w:tc>
          <w:tcPr>
            <w:tcW w:w="1696" w:type="dxa"/>
          </w:tcPr>
          <w:p w14:paraId="1338272A" w14:textId="77777777" w:rsidR="00694A39" w:rsidRPr="001722DA" w:rsidRDefault="00694A39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Residual error</w:t>
            </w:r>
          </w:p>
        </w:tc>
        <w:tc>
          <w:tcPr>
            <w:tcW w:w="1306" w:type="dxa"/>
          </w:tcPr>
          <w:p w14:paraId="6C433F3C" w14:textId="4354C06A" w:rsidR="00694A39" w:rsidRPr="001722DA" w:rsidRDefault="00694A39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8</w:t>
            </w:r>
            <w:r w:rsidR="004424ED" w:rsidRPr="001722D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02" w:type="dxa"/>
          </w:tcPr>
          <w:p w14:paraId="6ADDDDDA" w14:textId="2672B24F" w:rsidR="00694A39" w:rsidRPr="001722DA" w:rsidRDefault="004424ED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.228</w:t>
            </w:r>
          </w:p>
        </w:tc>
        <w:tc>
          <w:tcPr>
            <w:tcW w:w="1502" w:type="dxa"/>
          </w:tcPr>
          <w:p w14:paraId="5C94D42D" w14:textId="74FE6015" w:rsidR="00694A39" w:rsidRPr="001722DA" w:rsidRDefault="00694A39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</w:t>
            </w:r>
            <w:r w:rsidR="004424ED" w:rsidRPr="001722DA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502" w:type="dxa"/>
          </w:tcPr>
          <w:p w14:paraId="549CB669" w14:textId="77777777" w:rsidR="00694A39" w:rsidRPr="001722DA" w:rsidRDefault="00694A39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2" w:type="dxa"/>
          </w:tcPr>
          <w:p w14:paraId="1B0EC1D9" w14:textId="77777777" w:rsidR="00694A39" w:rsidRPr="001722DA" w:rsidRDefault="00694A39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4A39" w:rsidRPr="001722DA" w14:paraId="0BE4A683" w14:textId="77777777" w:rsidTr="001722DA">
        <w:tc>
          <w:tcPr>
            <w:tcW w:w="1696" w:type="dxa"/>
          </w:tcPr>
          <w:p w14:paraId="55276F81" w14:textId="77777777" w:rsidR="00694A39" w:rsidRPr="001722DA" w:rsidRDefault="00694A39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306" w:type="dxa"/>
          </w:tcPr>
          <w:p w14:paraId="64ED9508" w14:textId="2BE5AB70" w:rsidR="00694A39" w:rsidRPr="001722DA" w:rsidRDefault="00694A39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8</w:t>
            </w:r>
            <w:r w:rsidR="004424ED" w:rsidRPr="001722D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02" w:type="dxa"/>
          </w:tcPr>
          <w:p w14:paraId="097B46B3" w14:textId="34DC5FC6" w:rsidR="00694A39" w:rsidRPr="001722DA" w:rsidRDefault="00694A39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4.7</w:t>
            </w:r>
            <w:r w:rsidR="004424ED" w:rsidRPr="001722DA">
              <w:rPr>
                <w:rFonts w:ascii="Times New Roman" w:hAnsi="Times New Roman" w:cs="Times New Roman"/>
                <w:lang w:val="en-US"/>
              </w:rPr>
              <w:t>3</w:t>
            </w:r>
            <w:r w:rsidRPr="001722D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02" w:type="dxa"/>
          </w:tcPr>
          <w:p w14:paraId="5953FEFE" w14:textId="6BB86A28" w:rsidR="00694A39" w:rsidRPr="001722DA" w:rsidRDefault="00694A39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5</w:t>
            </w:r>
            <w:r w:rsidR="004424ED" w:rsidRPr="001722D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02" w:type="dxa"/>
          </w:tcPr>
          <w:p w14:paraId="066A386F" w14:textId="77777777" w:rsidR="00694A39" w:rsidRPr="001722DA" w:rsidRDefault="00694A39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2" w:type="dxa"/>
          </w:tcPr>
          <w:p w14:paraId="3403ABDA" w14:textId="77777777" w:rsidR="00694A39" w:rsidRPr="001722DA" w:rsidRDefault="00694A39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DD49AAC" w14:textId="588443AD" w:rsidR="00694A39" w:rsidRPr="001722DA" w:rsidRDefault="00694A39" w:rsidP="00694A39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Histogram 5</w:t>
      </w:r>
      <w:r w:rsidR="001949F8" w:rsidRPr="001722DA">
        <w:rPr>
          <w:rFonts w:ascii="Times New Roman" w:hAnsi="Times New Roman" w:cs="Times New Roman"/>
          <w:lang w:val="en-US"/>
        </w:rPr>
        <w:t>2</w:t>
      </w:r>
      <w:r w:rsidRPr="001722DA">
        <w:rPr>
          <w:rFonts w:ascii="Times New Roman" w:hAnsi="Times New Roman" w:cs="Times New Roman"/>
          <w:lang w:val="en-US"/>
        </w:rPr>
        <w:t>:4</w:t>
      </w:r>
      <w:r w:rsidR="001949F8" w:rsidRPr="001722DA">
        <w:rPr>
          <w:rFonts w:ascii="Times New Roman" w:hAnsi="Times New Roman" w:cs="Times New Roman"/>
          <w:lang w:val="en-US"/>
        </w:rPr>
        <w:t>8</w:t>
      </w:r>
      <w:r w:rsidRPr="001722DA">
        <w:rPr>
          <w:rFonts w:ascii="Times New Roman" w:hAnsi="Times New Roman" w:cs="Times New Roman"/>
          <w:lang w:val="en-US"/>
        </w:rPr>
        <w:t>.</w:t>
      </w:r>
    </w:p>
    <w:p w14:paraId="403EA355" w14:textId="563FCA69" w:rsidR="00694A39" w:rsidRPr="001722DA" w:rsidRDefault="00694A39" w:rsidP="00694A39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Normal probability of residuals above the line in the 4</w:t>
      </w:r>
      <w:r w:rsidRPr="001722DA">
        <w:rPr>
          <w:rFonts w:ascii="Times New Roman" w:hAnsi="Times New Roman" w:cs="Times New Roman"/>
          <w:vertAlign w:val="superscript"/>
          <w:lang w:val="en-US"/>
        </w:rPr>
        <w:t>th</w:t>
      </w:r>
      <w:r w:rsidRPr="001722DA">
        <w:rPr>
          <w:rFonts w:ascii="Times New Roman" w:hAnsi="Times New Roman" w:cs="Times New Roman"/>
          <w:lang w:val="en-US"/>
        </w:rPr>
        <w:t xml:space="preserve"> quartile (min = -0.4</w:t>
      </w:r>
      <w:r w:rsidR="001949F8" w:rsidRPr="001722DA">
        <w:rPr>
          <w:rFonts w:ascii="Times New Roman" w:hAnsi="Times New Roman" w:cs="Times New Roman"/>
          <w:lang w:val="en-US"/>
        </w:rPr>
        <w:t>91</w:t>
      </w:r>
      <w:r w:rsidRPr="001722DA">
        <w:rPr>
          <w:rFonts w:ascii="Times New Roman" w:hAnsi="Times New Roman" w:cs="Times New Roman"/>
          <w:lang w:val="en-US"/>
        </w:rPr>
        <w:t>, 1</w:t>
      </w:r>
      <w:r w:rsidRPr="001722DA">
        <w:rPr>
          <w:rFonts w:ascii="Times New Roman" w:hAnsi="Times New Roman" w:cs="Times New Roman"/>
          <w:vertAlign w:val="superscript"/>
          <w:lang w:val="en-US"/>
        </w:rPr>
        <w:t>st</w:t>
      </w:r>
      <w:r w:rsidRPr="001722DA">
        <w:rPr>
          <w:rFonts w:ascii="Times New Roman" w:hAnsi="Times New Roman" w:cs="Times New Roman"/>
          <w:lang w:val="en-US"/>
        </w:rPr>
        <w:t xml:space="preserve"> quartile = -0.1</w:t>
      </w:r>
      <w:r w:rsidR="001949F8" w:rsidRPr="001722DA">
        <w:rPr>
          <w:rFonts w:ascii="Times New Roman" w:hAnsi="Times New Roman" w:cs="Times New Roman"/>
          <w:lang w:val="en-US"/>
        </w:rPr>
        <w:t>34</w:t>
      </w:r>
      <w:r w:rsidRPr="001722DA">
        <w:rPr>
          <w:rFonts w:ascii="Times New Roman" w:hAnsi="Times New Roman" w:cs="Times New Roman"/>
          <w:lang w:val="en-US"/>
        </w:rPr>
        <w:t>, median = -0.0</w:t>
      </w:r>
      <w:r w:rsidR="001949F8" w:rsidRPr="001722DA">
        <w:rPr>
          <w:rFonts w:ascii="Times New Roman" w:hAnsi="Times New Roman" w:cs="Times New Roman"/>
          <w:lang w:val="en-US"/>
        </w:rPr>
        <w:t>13</w:t>
      </w:r>
      <w:r w:rsidRPr="001722DA">
        <w:rPr>
          <w:rFonts w:ascii="Times New Roman" w:hAnsi="Times New Roman" w:cs="Times New Roman"/>
          <w:lang w:val="en-US"/>
        </w:rPr>
        <w:t>, 3</w:t>
      </w:r>
      <w:r w:rsidRPr="001722DA">
        <w:rPr>
          <w:rFonts w:ascii="Times New Roman" w:hAnsi="Times New Roman" w:cs="Times New Roman"/>
          <w:vertAlign w:val="superscript"/>
          <w:lang w:val="en-US"/>
        </w:rPr>
        <w:t>rd</w:t>
      </w:r>
      <w:r w:rsidRPr="001722DA">
        <w:rPr>
          <w:rFonts w:ascii="Times New Roman" w:hAnsi="Times New Roman" w:cs="Times New Roman"/>
          <w:lang w:val="en-US"/>
        </w:rPr>
        <w:t xml:space="preserve"> quartile = 0.1</w:t>
      </w:r>
      <w:r w:rsidR="001949F8" w:rsidRPr="001722DA">
        <w:rPr>
          <w:rFonts w:ascii="Times New Roman" w:hAnsi="Times New Roman" w:cs="Times New Roman"/>
          <w:lang w:val="en-US"/>
        </w:rPr>
        <w:t>33</w:t>
      </w:r>
      <w:r w:rsidRPr="001722DA">
        <w:rPr>
          <w:rFonts w:ascii="Times New Roman" w:hAnsi="Times New Roman" w:cs="Times New Roman"/>
          <w:lang w:val="en-US"/>
        </w:rPr>
        <w:t>, max = 0.4</w:t>
      </w:r>
      <w:r w:rsidR="001949F8" w:rsidRPr="001722DA">
        <w:rPr>
          <w:rFonts w:ascii="Times New Roman" w:hAnsi="Times New Roman" w:cs="Times New Roman"/>
          <w:lang w:val="en-US"/>
        </w:rPr>
        <w:t>75</w:t>
      </w:r>
      <w:r w:rsidRPr="001722DA">
        <w:rPr>
          <w:rFonts w:ascii="Times New Roman" w:hAnsi="Times New Roman" w:cs="Times New Roman"/>
          <w:lang w:val="en-US"/>
        </w:rPr>
        <w:t>).</w:t>
      </w:r>
    </w:p>
    <w:p w14:paraId="04B82C2A" w14:textId="77777777" w:rsidR="001949F8" w:rsidRPr="001722DA" w:rsidRDefault="001949F8" w:rsidP="00694A39">
      <w:pPr>
        <w:rPr>
          <w:rFonts w:ascii="Times New Roman" w:hAnsi="Times New Roman" w:cs="Times New Roman"/>
          <w:lang w:val="en-US"/>
        </w:rPr>
      </w:pPr>
    </w:p>
    <w:p w14:paraId="5F61D0F3" w14:textId="2F1CD01B" w:rsidR="002C3C2C" w:rsidRPr="001722DA" w:rsidRDefault="00694A39" w:rsidP="00556512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If Log CRP were added, it became the only variable with a significant coefficient.</w:t>
      </w:r>
      <w:r w:rsidR="00333EC3" w:rsidRPr="001722DA">
        <w:rPr>
          <w:rFonts w:ascii="Times New Roman" w:hAnsi="Times New Roman" w:cs="Times New Roman"/>
          <w:lang w:val="en-US"/>
        </w:rPr>
        <w:t xml:space="preserve">  No other model could improve on the model 1 predictors.</w:t>
      </w:r>
    </w:p>
    <w:p w14:paraId="24CFAEF6" w14:textId="77777777" w:rsidR="00A56432" w:rsidRPr="001722DA" w:rsidRDefault="00A56432" w:rsidP="00556512">
      <w:pPr>
        <w:rPr>
          <w:rFonts w:ascii="Times New Roman" w:hAnsi="Times New Roman" w:cs="Times New Roman"/>
          <w:lang w:val="en-US"/>
        </w:rPr>
      </w:pPr>
    </w:p>
    <w:p w14:paraId="668655F6" w14:textId="79509E23" w:rsidR="00E36DF1" w:rsidRPr="001722DA" w:rsidRDefault="00E36DF1" w:rsidP="00556512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br w:type="page"/>
      </w:r>
    </w:p>
    <w:p w14:paraId="6EBBC0E0" w14:textId="77777777" w:rsidR="00492EC0" w:rsidRPr="001722DA" w:rsidRDefault="00492EC0" w:rsidP="00492EC0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722DA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Multilinear regression analysis of S+PTB</w:t>
      </w:r>
    </w:p>
    <w:p w14:paraId="33E34717" w14:textId="77777777" w:rsidR="00492EC0" w:rsidRPr="001722DA" w:rsidRDefault="00492EC0" w:rsidP="00492EC0">
      <w:pPr>
        <w:rPr>
          <w:rFonts w:ascii="Times New Roman" w:hAnsi="Times New Roman" w:cs="Times New Roman"/>
          <w:b/>
          <w:bCs/>
          <w:lang w:val="en-US"/>
        </w:rPr>
      </w:pPr>
    </w:p>
    <w:p w14:paraId="312AFE9F" w14:textId="77777777" w:rsidR="00492EC0" w:rsidRPr="001722DA" w:rsidRDefault="00492EC0" w:rsidP="00492EC0">
      <w:pPr>
        <w:rPr>
          <w:rFonts w:ascii="Times New Roman" w:hAnsi="Times New Roman" w:cs="Times New Roman"/>
          <w:b/>
          <w:bCs/>
          <w:lang w:val="en-US"/>
        </w:rPr>
      </w:pPr>
      <w:r w:rsidRPr="001722DA">
        <w:rPr>
          <w:rFonts w:ascii="Times New Roman" w:hAnsi="Times New Roman" w:cs="Times New Roman"/>
          <w:b/>
          <w:bCs/>
          <w:lang w:val="en-US"/>
        </w:rPr>
        <w:t>Model 1 – with Log CRP</w:t>
      </w:r>
    </w:p>
    <w:p w14:paraId="5976D541" w14:textId="77777777" w:rsidR="00492EC0" w:rsidRPr="001722DA" w:rsidRDefault="00492EC0" w:rsidP="00492EC0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Variables examined were Log CRP, albumin-to-globulin ratio, albumin, neutrophil count, sex globulin, cavities and smear.</w:t>
      </w:r>
    </w:p>
    <w:p w14:paraId="3EE000FF" w14:textId="77777777" w:rsidR="00492EC0" w:rsidRPr="001722DA" w:rsidRDefault="00492EC0" w:rsidP="00492EC0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Removing non-significant predictors one at a time, the final model where each coefficient was significant was</w:t>
      </w:r>
    </w:p>
    <w:p w14:paraId="3292FD12" w14:textId="77777777" w:rsidR="00492EC0" w:rsidRPr="001722DA" w:rsidRDefault="00492EC0" w:rsidP="00492EC0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 xml:space="preserve">Log ML = 0.652 -0.409 Log CRP + 0.11 sex – 0.038 albumin + 0.013 neutrophils + 0.017 Log CRP * </w:t>
      </w:r>
      <w:proofErr w:type="spellStart"/>
      <w:r w:rsidRPr="001722DA">
        <w:rPr>
          <w:rFonts w:ascii="Times New Roman" w:hAnsi="Times New Roman" w:cs="Times New Roman"/>
          <w:lang w:val="en-US"/>
        </w:rPr>
        <w:t>alb</w:t>
      </w:r>
      <w:proofErr w:type="spellEnd"/>
    </w:p>
    <w:p w14:paraId="4C036B7D" w14:textId="77777777" w:rsidR="00492EC0" w:rsidRPr="001722DA" w:rsidRDefault="00492EC0" w:rsidP="00492EC0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0"/>
        <w:gridCol w:w="1336"/>
        <w:gridCol w:w="1466"/>
        <w:gridCol w:w="1447"/>
        <w:gridCol w:w="1421"/>
      </w:tblGrid>
      <w:tr w:rsidR="00492EC0" w:rsidRPr="001722DA" w14:paraId="2CDC9384" w14:textId="77777777" w:rsidTr="001722DA">
        <w:tc>
          <w:tcPr>
            <w:tcW w:w="3340" w:type="dxa"/>
          </w:tcPr>
          <w:p w14:paraId="3A3F6CFB" w14:textId="77777777" w:rsidR="00492EC0" w:rsidRPr="001722DA" w:rsidRDefault="00492EC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redictor</w:t>
            </w:r>
          </w:p>
        </w:tc>
        <w:tc>
          <w:tcPr>
            <w:tcW w:w="1336" w:type="dxa"/>
          </w:tcPr>
          <w:p w14:paraId="2E44B978" w14:textId="77777777" w:rsidR="00492EC0" w:rsidRPr="001722DA" w:rsidRDefault="00492EC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Coefficient</w:t>
            </w:r>
          </w:p>
          <w:p w14:paraId="1D8BF3BB" w14:textId="77777777" w:rsidR="00492EC0" w:rsidRPr="001722DA" w:rsidRDefault="00492EC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estimate</w:t>
            </w:r>
          </w:p>
        </w:tc>
        <w:tc>
          <w:tcPr>
            <w:tcW w:w="1466" w:type="dxa"/>
          </w:tcPr>
          <w:p w14:paraId="1D121D2F" w14:textId="77777777" w:rsidR="00492EC0" w:rsidRPr="001722DA" w:rsidRDefault="00492EC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tandard Error</w:t>
            </w:r>
          </w:p>
        </w:tc>
        <w:tc>
          <w:tcPr>
            <w:tcW w:w="1447" w:type="dxa"/>
          </w:tcPr>
          <w:p w14:paraId="5AF65C27" w14:textId="77777777" w:rsidR="00492EC0" w:rsidRPr="001722DA" w:rsidRDefault="00492EC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t-statistic</w:t>
            </w:r>
          </w:p>
        </w:tc>
        <w:tc>
          <w:tcPr>
            <w:tcW w:w="1421" w:type="dxa"/>
          </w:tcPr>
          <w:p w14:paraId="383A3A55" w14:textId="77777777" w:rsidR="00492EC0" w:rsidRPr="001722DA" w:rsidRDefault="00492EC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492EC0" w:rsidRPr="001722DA" w14:paraId="0E1C9682" w14:textId="77777777" w:rsidTr="001722DA">
        <w:tc>
          <w:tcPr>
            <w:tcW w:w="3340" w:type="dxa"/>
          </w:tcPr>
          <w:p w14:paraId="2513F11E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1336" w:type="dxa"/>
          </w:tcPr>
          <w:p w14:paraId="0915CE4A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652</w:t>
            </w:r>
          </w:p>
        </w:tc>
        <w:tc>
          <w:tcPr>
            <w:tcW w:w="1466" w:type="dxa"/>
          </w:tcPr>
          <w:p w14:paraId="24979DD0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351</w:t>
            </w:r>
          </w:p>
        </w:tc>
        <w:tc>
          <w:tcPr>
            <w:tcW w:w="1447" w:type="dxa"/>
          </w:tcPr>
          <w:p w14:paraId="678DFF7D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.854</w:t>
            </w:r>
          </w:p>
        </w:tc>
        <w:tc>
          <w:tcPr>
            <w:tcW w:w="1421" w:type="dxa"/>
          </w:tcPr>
          <w:p w14:paraId="4D8F50D3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65</w:t>
            </w:r>
          </w:p>
        </w:tc>
      </w:tr>
      <w:tr w:rsidR="00492EC0" w:rsidRPr="001722DA" w14:paraId="7521196E" w14:textId="77777777" w:rsidTr="001722DA">
        <w:tc>
          <w:tcPr>
            <w:tcW w:w="3340" w:type="dxa"/>
          </w:tcPr>
          <w:p w14:paraId="79C6A342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Log CRP</w:t>
            </w:r>
          </w:p>
        </w:tc>
        <w:tc>
          <w:tcPr>
            <w:tcW w:w="1336" w:type="dxa"/>
          </w:tcPr>
          <w:p w14:paraId="5472175B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409</w:t>
            </w:r>
          </w:p>
        </w:tc>
        <w:tc>
          <w:tcPr>
            <w:tcW w:w="1466" w:type="dxa"/>
          </w:tcPr>
          <w:p w14:paraId="37F6EBFB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175</w:t>
            </w:r>
          </w:p>
        </w:tc>
        <w:tc>
          <w:tcPr>
            <w:tcW w:w="1447" w:type="dxa"/>
          </w:tcPr>
          <w:p w14:paraId="16C7C192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2.346</w:t>
            </w:r>
          </w:p>
        </w:tc>
        <w:tc>
          <w:tcPr>
            <w:tcW w:w="1421" w:type="dxa"/>
          </w:tcPr>
          <w:p w14:paraId="0859B929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492EC0" w:rsidRPr="001722DA" w14:paraId="0BF616A2" w14:textId="77777777" w:rsidTr="001722DA">
        <w:tc>
          <w:tcPr>
            <w:tcW w:w="3340" w:type="dxa"/>
          </w:tcPr>
          <w:p w14:paraId="11D9925E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1336" w:type="dxa"/>
          </w:tcPr>
          <w:p w14:paraId="62D0C7EF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466" w:type="dxa"/>
          </w:tcPr>
          <w:p w14:paraId="7E9306F8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31</w:t>
            </w:r>
          </w:p>
        </w:tc>
        <w:tc>
          <w:tcPr>
            <w:tcW w:w="1447" w:type="dxa"/>
          </w:tcPr>
          <w:p w14:paraId="697F4E8E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.544</w:t>
            </w:r>
          </w:p>
        </w:tc>
        <w:tc>
          <w:tcPr>
            <w:tcW w:w="1421" w:type="dxa"/>
          </w:tcPr>
          <w:p w14:paraId="53F57E2B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492EC0" w:rsidRPr="001722DA" w14:paraId="00CF71BA" w14:textId="77777777" w:rsidTr="001722DA">
        <w:tc>
          <w:tcPr>
            <w:tcW w:w="3340" w:type="dxa"/>
          </w:tcPr>
          <w:p w14:paraId="7ACF049D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Albumin</w:t>
            </w:r>
          </w:p>
        </w:tc>
        <w:tc>
          <w:tcPr>
            <w:tcW w:w="1336" w:type="dxa"/>
          </w:tcPr>
          <w:p w14:paraId="72F0EAFA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038</w:t>
            </w:r>
          </w:p>
        </w:tc>
        <w:tc>
          <w:tcPr>
            <w:tcW w:w="1466" w:type="dxa"/>
          </w:tcPr>
          <w:p w14:paraId="1F73610C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447" w:type="dxa"/>
          </w:tcPr>
          <w:p w14:paraId="285ED650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3.93</w:t>
            </w:r>
          </w:p>
        </w:tc>
        <w:tc>
          <w:tcPr>
            <w:tcW w:w="1421" w:type="dxa"/>
          </w:tcPr>
          <w:p w14:paraId="59508371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492EC0" w:rsidRPr="001722DA" w14:paraId="66FD6165" w14:textId="77777777" w:rsidTr="001722DA">
        <w:tc>
          <w:tcPr>
            <w:tcW w:w="3340" w:type="dxa"/>
          </w:tcPr>
          <w:p w14:paraId="314AA0B9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Neutrophil count</w:t>
            </w:r>
          </w:p>
        </w:tc>
        <w:tc>
          <w:tcPr>
            <w:tcW w:w="1336" w:type="dxa"/>
          </w:tcPr>
          <w:p w14:paraId="17049CDF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1466" w:type="dxa"/>
          </w:tcPr>
          <w:p w14:paraId="2702D6D1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1447" w:type="dxa"/>
          </w:tcPr>
          <w:p w14:paraId="32F7C9CF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.598</w:t>
            </w:r>
          </w:p>
        </w:tc>
        <w:tc>
          <w:tcPr>
            <w:tcW w:w="1421" w:type="dxa"/>
          </w:tcPr>
          <w:p w14:paraId="6705DD08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492EC0" w:rsidRPr="001722DA" w14:paraId="14514527" w14:textId="77777777" w:rsidTr="001722DA">
        <w:tc>
          <w:tcPr>
            <w:tcW w:w="3340" w:type="dxa"/>
          </w:tcPr>
          <w:p w14:paraId="218E4DFD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722DA">
              <w:rPr>
                <w:rFonts w:ascii="Times New Roman" w:hAnsi="Times New Roman" w:cs="Times New Roman"/>
                <w:lang w:val="en-US"/>
              </w:rPr>
              <w:t>LogCRP</w:t>
            </w:r>
            <w:proofErr w:type="spellEnd"/>
            <w:r w:rsidRPr="001722DA">
              <w:rPr>
                <w:rFonts w:ascii="Times New Roman" w:hAnsi="Times New Roman" w:cs="Times New Roman"/>
                <w:lang w:val="en-US"/>
              </w:rPr>
              <w:t xml:space="preserve"> * albumin</w:t>
            </w:r>
          </w:p>
        </w:tc>
        <w:tc>
          <w:tcPr>
            <w:tcW w:w="1336" w:type="dxa"/>
          </w:tcPr>
          <w:p w14:paraId="6B52A4C5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  <w:tc>
          <w:tcPr>
            <w:tcW w:w="1466" w:type="dxa"/>
          </w:tcPr>
          <w:p w14:paraId="5C880CCE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1447" w:type="dxa"/>
          </w:tcPr>
          <w:p w14:paraId="6A6022C2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.317</w:t>
            </w:r>
          </w:p>
        </w:tc>
        <w:tc>
          <w:tcPr>
            <w:tcW w:w="1421" w:type="dxa"/>
          </w:tcPr>
          <w:p w14:paraId="05226A36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</w:tbl>
    <w:p w14:paraId="0CD6B11A" w14:textId="77777777" w:rsidR="00492EC0" w:rsidRPr="001722DA" w:rsidRDefault="00492EC0" w:rsidP="00492EC0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R-squared = 0.252, adjusted R-squared = 0.236</w:t>
      </w:r>
    </w:p>
    <w:p w14:paraId="2354F44F" w14:textId="77777777" w:rsidR="00492EC0" w:rsidRPr="001722DA" w:rsidRDefault="00492EC0" w:rsidP="00492EC0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Analysis of vari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306"/>
        <w:gridCol w:w="1502"/>
        <w:gridCol w:w="1502"/>
        <w:gridCol w:w="1502"/>
        <w:gridCol w:w="1502"/>
      </w:tblGrid>
      <w:tr w:rsidR="00492EC0" w:rsidRPr="001722DA" w14:paraId="00A24ED2" w14:textId="77777777" w:rsidTr="001722DA">
        <w:tc>
          <w:tcPr>
            <w:tcW w:w="1696" w:type="dxa"/>
          </w:tcPr>
          <w:p w14:paraId="0D2D4794" w14:textId="77777777" w:rsidR="00492EC0" w:rsidRPr="001722DA" w:rsidRDefault="00492EC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ource</w:t>
            </w:r>
          </w:p>
        </w:tc>
        <w:tc>
          <w:tcPr>
            <w:tcW w:w="1306" w:type="dxa"/>
          </w:tcPr>
          <w:p w14:paraId="1D1FBA2E" w14:textId="77777777" w:rsidR="00492EC0" w:rsidRPr="001722DA" w:rsidRDefault="00492EC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df</w:t>
            </w:r>
          </w:p>
        </w:tc>
        <w:tc>
          <w:tcPr>
            <w:tcW w:w="1502" w:type="dxa"/>
          </w:tcPr>
          <w:p w14:paraId="65364024" w14:textId="77777777" w:rsidR="00492EC0" w:rsidRPr="001722DA" w:rsidRDefault="00492EC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S</w:t>
            </w:r>
          </w:p>
        </w:tc>
        <w:tc>
          <w:tcPr>
            <w:tcW w:w="1502" w:type="dxa"/>
          </w:tcPr>
          <w:p w14:paraId="6D477F37" w14:textId="77777777" w:rsidR="00492EC0" w:rsidRPr="001722DA" w:rsidRDefault="00492EC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MS</w:t>
            </w:r>
          </w:p>
        </w:tc>
        <w:tc>
          <w:tcPr>
            <w:tcW w:w="1502" w:type="dxa"/>
          </w:tcPr>
          <w:p w14:paraId="6AE84E86" w14:textId="77777777" w:rsidR="00492EC0" w:rsidRPr="001722DA" w:rsidRDefault="00492EC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F-statistic</w:t>
            </w:r>
          </w:p>
        </w:tc>
        <w:tc>
          <w:tcPr>
            <w:tcW w:w="1502" w:type="dxa"/>
          </w:tcPr>
          <w:p w14:paraId="6D195A18" w14:textId="77777777" w:rsidR="00492EC0" w:rsidRPr="001722DA" w:rsidRDefault="00492EC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492EC0" w:rsidRPr="001722DA" w14:paraId="756495BE" w14:textId="77777777" w:rsidTr="001722DA">
        <w:tc>
          <w:tcPr>
            <w:tcW w:w="1696" w:type="dxa"/>
          </w:tcPr>
          <w:p w14:paraId="6DB68AC1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Regression</w:t>
            </w:r>
          </w:p>
        </w:tc>
        <w:tc>
          <w:tcPr>
            <w:tcW w:w="1306" w:type="dxa"/>
          </w:tcPr>
          <w:p w14:paraId="0EF5FE5C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02" w:type="dxa"/>
          </w:tcPr>
          <w:p w14:paraId="0E2BD230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4.118</w:t>
            </w:r>
          </w:p>
        </w:tc>
        <w:tc>
          <w:tcPr>
            <w:tcW w:w="1502" w:type="dxa"/>
          </w:tcPr>
          <w:p w14:paraId="422B28D8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824</w:t>
            </w:r>
          </w:p>
        </w:tc>
        <w:tc>
          <w:tcPr>
            <w:tcW w:w="1502" w:type="dxa"/>
          </w:tcPr>
          <w:p w14:paraId="0CCAC329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6.142</w:t>
            </w:r>
          </w:p>
        </w:tc>
        <w:tc>
          <w:tcPr>
            <w:tcW w:w="1502" w:type="dxa"/>
          </w:tcPr>
          <w:p w14:paraId="59ADA375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492EC0" w:rsidRPr="001722DA" w14:paraId="485F0334" w14:textId="77777777" w:rsidTr="001722DA">
        <w:tc>
          <w:tcPr>
            <w:tcW w:w="1696" w:type="dxa"/>
          </w:tcPr>
          <w:p w14:paraId="2ED19CDA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Residual error</w:t>
            </w:r>
          </w:p>
        </w:tc>
        <w:tc>
          <w:tcPr>
            <w:tcW w:w="1306" w:type="dxa"/>
          </w:tcPr>
          <w:p w14:paraId="3A7B105E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40</w:t>
            </w:r>
          </w:p>
        </w:tc>
        <w:tc>
          <w:tcPr>
            <w:tcW w:w="1502" w:type="dxa"/>
          </w:tcPr>
          <w:p w14:paraId="1E2FB054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2.245</w:t>
            </w:r>
          </w:p>
        </w:tc>
        <w:tc>
          <w:tcPr>
            <w:tcW w:w="1502" w:type="dxa"/>
          </w:tcPr>
          <w:p w14:paraId="268C599D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51</w:t>
            </w:r>
          </w:p>
        </w:tc>
        <w:tc>
          <w:tcPr>
            <w:tcW w:w="1502" w:type="dxa"/>
          </w:tcPr>
          <w:p w14:paraId="7156A05E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2" w:type="dxa"/>
          </w:tcPr>
          <w:p w14:paraId="2353292A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2EC0" w:rsidRPr="001722DA" w14:paraId="09F89870" w14:textId="77777777" w:rsidTr="001722DA">
        <w:tc>
          <w:tcPr>
            <w:tcW w:w="1696" w:type="dxa"/>
          </w:tcPr>
          <w:p w14:paraId="000ABEA8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306" w:type="dxa"/>
          </w:tcPr>
          <w:p w14:paraId="3740E190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45</w:t>
            </w:r>
          </w:p>
        </w:tc>
        <w:tc>
          <w:tcPr>
            <w:tcW w:w="1502" w:type="dxa"/>
          </w:tcPr>
          <w:p w14:paraId="4F1A236F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6.362</w:t>
            </w:r>
          </w:p>
        </w:tc>
        <w:tc>
          <w:tcPr>
            <w:tcW w:w="1502" w:type="dxa"/>
          </w:tcPr>
          <w:p w14:paraId="38CE43CC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67</w:t>
            </w:r>
          </w:p>
        </w:tc>
        <w:tc>
          <w:tcPr>
            <w:tcW w:w="1502" w:type="dxa"/>
          </w:tcPr>
          <w:p w14:paraId="5C0BC738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2" w:type="dxa"/>
          </w:tcPr>
          <w:p w14:paraId="4AE68E94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0FCBDE8" w14:textId="77777777" w:rsidR="00492EC0" w:rsidRPr="001722DA" w:rsidRDefault="00492EC0" w:rsidP="00492EC0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Histogram 51:49.</w:t>
      </w:r>
    </w:p>
    <w:p w14:paraId="1B0E301F" w14:textId="77777777" w:rsidR="00492EC0" w:rsidRPr="001722DA" w:rsidRDefault="00492EC0" w:rsidP="00492EC0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Normal probability of residuals above the line in the 4</w:t>
      </w:r>
      <w:r w:rsidRPr="001722DA">
        <w:rPr>
          <w:rFonts w:ascii="Times New Roman" w:hAnsi="Times New Roman" w:cs="Times New Roman"/>
          <w:vertAlign w:val="superscript"/>
          <w:lang w:val="en-US"/>
        </w:rPr>
        <w:t>th</w:t>
      </w:r>
      <w:r w:rsidRPr="001722DA">
        <w:rPr>
          <w:rFonts w:ascii="Times New Roman" w:hAnsi="Times New Roman" w:cs="Times New Roman"/>
          <w:lang w:val="en-US"/>
        </w:rPr>
        <w:t xml:space="preserve"> quartile (min = -0.743, 1</w:t>
      </w:r>
      <w:r w:rsidRPr="001722DA">
        <w:rPr>
          <w:rFonts w:ascii="Times New Roman" w:hAnsi="Times New Roman" w:cs="Times New Roman"/>
          <w:vertAlign w:val="superscript"/>
          <w:lang w:val="en-US"/>
        </w:rPr>
        <w:t>st</w:t>
      </w:r>
      <w:r w:rsidRPr="001722DA">
        <w:rPr>
          <w:rFonts w:ascii="Times New Roman" w:hAnsi="Times New Roman" w:cs="Times New Roman"/>
          <w:lang w:val="en-US"/>
        </w:rPr>
        <w:t xml:space="preserve"> quartile = -0.147, median = -0.011, 3</w:t>
      </w:r>
      <w:r w:rsidRPr="001722DA">
        <w:rPr>
          <w:rFonts w:ascii="Times New Roman" w:hAnsi="Times New Roman" w:cs="Times New Roman"/>
          <w:vertAlign w:val="superscript"/>
          <w:lang w:val="en-US"/>
        </w:rPr>
        <w:t>rd</w:t>
      </w:r>
      <w:r w:rsidRPr="001722DA">
        <w:rPr>
          <w:rFonts w:ascii="Times New Roman" w:hAnsi="Times New Roman" w:cs="Times New Roman"/>
          <w:lang w:val="en-US"/>
        </w:rPr>
        <w:t xml:space="preserve"> quartile = 0.123, max = 0.967).</w:t>
      </w:r>
    </w:p>
    <w:p w14:paraId="0A58C9A4" w14:textId="77777777" w:rsidR="00492EC0" w:rsidRPr="001722DA" w:rsidRDefault="00492EC0" w:rsidP="00492EC0">
      <w:pPr>
        <w:rPr>
          <w:rFonts w:ascii="Times New Roman" w:hAnsi="Times New Roman" w:cs="Times New Roman"/>
          <w:lang w:val="en-US"/>
        </w:rPr>
      </w:pPr>
    </w:p>
    <w:p w14:paraId="0B3C4AC9" w14:textId="77777777" w:rsidR="00492EC0" w:rsidRPr="001722DA" w:rsidRDefault="00492EC0" w:rsidP="00492EC0">
      <w:pPr>
        <w:rPr>
          <w:rFonts w:ascii="Times New Roman" w:hAnsi="Times New Roman" w:cs="Times New Roman"/>
          <w:b/>
          <w:bCs/>
          <w:lang w:val="en-US"/>
        </w:rPr>
      </w:pPr>
      <w:r w:rsidRPr="001722DA">
        <w:rPr>
          <w:rFonts w:ascii="Times New Roman" w:hAnsi="Times New Roman" w:cs="Times New Roman"/>
          <w:b/>
          <w:bCs/>
          <w:lang w:val="en-US"/>
        </w:rPr>
        <w:t>Model 2 – without Log CRP</w:t>
      </w:r>
    </w:p>
    <w:p w14:paraId="230DA8F5" w14:textId="77777777" w:rsidR="00492EC0" w:rsidRPr="001722DA" w:rsidRDefault="00492EC0" w:rsidP="00492EC0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There were many missing values for CRP, so the modelling was repeated without CRP, again beginning with all predictors that had a value P &lt; 0.1 in the univariate analysis.</w:t>
      </w:r>
    </w:p>
    <w:p w14:paraId="5E1791B9" w14:textId="77777777" w:rsidR="00492EC0" w:rsidRPr="001722DA" w:rsidRDefault="00492EC0" w:rsidP="00492EC0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0"/>
        <w:gridCol w:w="1336"/>
        <w:gridCol w:w="1466"/>
        <w:gridCol w:w="1447"/>
        <w:gridCol w:w="1421"/>
      </w:tblGrid>
      <w:tr w:rsidR="00492EC0" w:rsidRPr="001722DA" w14:paraId="74CBED85" w14:textId="77777777" w:rsidTr="001722DA">
        <w:tc>
          <w:tcPr>
            <w:tcW w:w="3340" w:type="dxa"/>
          </w:tcPr>
          <w:p w14:paraId="493E546D" w14:textId="77777777" w:rsidR="00492EC0" w:rsidRPr="001722DA" w:rsidRDefault="00492EC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redictor</w:t>
            </w:r>
          </w:p>
        </w:tc>
        <w:tc>
          <w:tcPr>
            <w:tcW w:w="1336" w:type="dxa"/>
          </w:tcPr>
          <w:p w14:paraId="7739BADA" w14:textId="77777777" w:rsidR="00492EC0" w:rsidRPr="001722DA" w:rsidRDefault="00492EC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Coefficient</w:t>
            </w:r>
          </w:p>
          <w:p w14:paraId="7CC2348D" w14:textId="77777777" w:rsidR="00492EC0" w:rsidRPr="001722DA" w:rsidRDefault="00492EC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estimate</w:t>
            </w:r>
          </w:p>
        </w:tc>
        <w:tc>
          <w:tcPr>
            <w:tcW w:w="1466" w:type="dxa"/>
          </w:tcPr>
          <w:p w14:paraId="41671310" w14:textId="77777777" w:rsidR="00492EC0" w:rsidRPr="001722DA" w:rsidRDefault="00492EC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tandard Error</w:t>
            </w:r>
          </w:p>
        </w:tc>
        <w:tc>
          <w:tcPr>
            <w:tcW w:w="1447" w:type="dxa"/>
          </w:tcPr>
          <w:p w14:paraId="2A5320CF" w14:textId="77777777" w:rsidR="00492EC0" w:rsidRPr="001722DA" w:rsidRDefault="00492EC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t-statistic</w:t>
            </w:r>
          </w:p>
        </w:tc>
        <w:tc>
          <w:tcPr>
            <w:tcW w:w="1421" w:type="dxa"/>
          </w:tcPr>
          <w:p w14:paraId="521E706D" w14:textId="77777777" w:rsidR="00492EC0" w:rsidRPr="001722DA" w:rsidRDefault="00492EC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492EC0" w:rsidRPr="001722DA" w14:paraId="5B8279BD" w14:textId="77777777" w:rsidTr="001722DA">
        <w:tc>
          <w:tcPr>
            <w:tcW w:w="3340" w:type="dxa"/>
          </w:tcPr>
          <w:p w14:paraId="4E64050C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1336" w:type="dxa"/>
          </w:tcPr>
          <w:p w14:paraId="6E226F67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034</w:t>
            </w:r>
          </w:p>
        </w:tc>
        <w:tc>
          <w:tcPr>
            <w:tcW w:w="1466" w:type="dxa"/>
          </w:tcPr>
          <w:p w14:paraId="3A18BEA6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75</w:t>
            </w:r>
          </w:p>
        </w:tc>
        <w:tc>
          <w:tcPr>
            <w:tcW w:w="1447" w:type="dxa"/>
          </w:tcPr>
          <w:p w14:paraId="6256C670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458</w:t>
            </w:r>
          </w:p>
        </w:tc>
        <w:tc>
          <w:tcPr>
            <w:tcW w:w="1421" w:type="dxa"/>
          </w:tcPr>
          <w:p w14:paraId="36079240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647</w:t>
            </w:r>
          </w:p>
        </w:tc>
      </w:tr>
      <w:tr w:rsidR="00492EC0" w:rsidRPr="001722DA" w14:paraId="3F113AB6" w14:textId="77777777" w:rsidTr="001722DA">
        <w:tc>
          <w:tcPr>
            <w:tcW w:w="3340" w:type="dxa"/>
          </w:tcPr>
          <w:p w14:paraId="3785355B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1336" w:type="dxa"/>
          </w:tcPr>
          <w:p w14:paraId="0C5CBAE7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1466" w:type="dxa"/>
          </w:tcPr>
          <w:p w14:paraId="5C7AF766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29</w:t>
            </w:r>
          </w:p>
        </w:tc>
        <w:tc>
          <w:tcPr>
            <w:tcW w:w="1447" w:type="dxa"/>
          </w:tcPr>
          <w:p w14:paraId="7471E8D5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.429</w:t>
            </w:r>
          </w:p>
        </w:tc>
        <w:tc>
          <w:tcPr>
            <w:tcW w:w="1421" w:type="dxa"/>
          </w:tcPr>
          <w:p w14:paraId="50FE18FB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492EC0" w:rsidRPr="001722DA" w14:paraId="017897EE" w14:textId="77777777" w:rsidTr="001722DA">
        <w:tc>
          <w:tcPr>
            <w:tcW w:w="3340" w:type="dxa"/>
          </w:tcPr>
          <w:p w14:paraId="130636AE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Albumin</w:t>
            </w:r>
          </w:p>
        </w:tc>
        <w:tc>
          <w:tcPr>
            <w:tcW w:w="1336" w:type="dxa"/>
          </w:tcPr>
          <w:p w14:paraId="706C6D87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12</w:t>
            </w:r>
          </w:p>
        </w:tc>
        <w:tc>
          <w:tcPr>
            <w:tcW w:w="1466" w:type="dxa"/>
          </w:tcPr>
          <w:p w14:paraId="0AB2B65A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1447" w:type="dxa"/>
          </w:tcPr>
          <w:p w14:paraId="050A5A2A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6.05</w:t>
            </w:r>
          </w:p>
        </w:tc>
        <w:tc>
          <w:tcPr>
            <w:tcW w:w="1421" w:type="dxa"/>
          </w:tcPr>
          <w:p w14:paraId="7931AAF6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492EC0" w:rsidRPr="001722DA" w14:paraId="0CF18015" w14:textId="77777777" w:rsidTr="001722DA">
        <w:tc>
          <w:tcPr>
            <w:tcW w:w="3340" w:type="dxa"/>
          </w:tcPr>
          <w:p w14:paraId="0A6942FB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Neutrophil count</w:t>
            </w:r>
          </w:p>
        </w:tc>
        <w:tc>
          <w:tcPr>
            <w:tcW w:w="1336" w:type="dxa"/>
          </w:tcPr>
          <w:p w14:paraId="033B4F89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  <w:tc>
          <w:tcPr>
            <w:tcW w:w="1466" w:type="dxa"/>
          </w:tcPr>
          <w:p w14:paraId="1566EA2A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1447" w:type="dxa"/>
          </w:tcPr>
          <w:p w14:paraId="28320F9C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.472</w:t>
            </w:r>
          </w:p>
        </w:tc>
        <w:tc>
          <w:tcPr>
            <w:tcW w:w="1421" w:type="dxa"/>
          </w:tcPr>
          <w:p w14:paraId="238DAB4D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</w:tbl>
    <w:p w14:paraId="27CB4BF5" w14:textId="77777777" w:rsidR="00492EC0" w:rsidRPr="001722DA" w:rsidRDefault="00492EC0" w:rsidP="00492EC0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R-squared = 0.1895, adjusted R-squared = 0.1808</w:t>
      </w:r>
    </w:p>
    <w:p w14:paraId="3D2DB92D" w14:textId="77777777" w:rsidR="00492EC0" w:rsidRPr="001722DA" w:rsidRDefault="00492EC0" w:rsidP="00492EC0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Analysis of vari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306"/>
        <w:gridCol w:w="1502"/>
        <w:gridCol w:w="1502"/>
        <w:gridCol w:w="1502"/>
        <w:gridCol w:w="1502"/>
      </w:tblGrid>
      <w:tr w:rsidR="00492EC0" w:rsidRPr="001722DA" w14:paraId="6F9CEB94" w14:textId="77777777" w:rsidTr="001722DA">
        <w:tc>
          <w:tcPr>
            <w:tcW w:w="1696" w:type="dxa"/>
          </w:tcPr>
          <w:p w14:paraId="1E25DA44" w14:textId="77777777" w:rsidR="00492EC0" w:rsidRPr="001722DA" w:rsidRDefault="00492EC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ource</w:t>
            </w:r>
          </w:p>
        </w:tc>
        <w:tc>
          <w:tcPr>
            <w:tcW w:w="1306" w:type="dxa"/>
          </w:tcPr>
          <w:p w14:paraId="2D331582" w14:textId="77777777" w:rsidR="00492EC0" w:rsidRPr="001722DA" w:rsidRDefault="00492EC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df</w:t>
            </w:r>
          </w:p>
        </w:tc>
        <w:tc>
          <w:tcPr>
            <w:tcW w:w="1502" w:type="dxa"/>
          </w:tcPr>
          <w:p w14:paraId="1BCCD58D" w14:textId="77777777" w:rsidR="00492EC0" w:rsidRPr="001722DA" w:rsidRDefault="00492EC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S</w:t>
            </w:r>
          </w:p>
        </w:tc>
        <w:tc>
          <w:tcPr>
            <w:tcW w:w="1502" w:type="dxa"/>
          </w:tcPr>
          <w:p w14:paraId="1C2933FA" w14:textId="77777777" w:rsidR="00492EC0" w:rsidRPr="001722DA" w:rsidRDefault="00492EC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MS</w:t>
            </w:r>
          </w:p>
        </w:tc>
        <w:tc>
          <w:tcPr>
            <w:tcW w:w="1502" w:type="dxa"/>
          </w:tcPr>
          <w:p w14:paraId="73BBC8AC" w14:textId="77777777" w:rsidR="00492EC0" w:rsidRPr="001722DA" w:rsidRDefault="00492EC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F-statistic</w:t>
            </w:r>
          </w:p>
        </w:tc>
        <w:tc>
          <w:tcPr>
            <w:tcW w:w="1502" w:type="dxa"/>
          </w:tcPr>
          <w:p w14:paraId="060E59EF" w14:textId="77777777" w:rsidR="00492EC0" w:rsidRPr="001722DA" w:rsidRDefault="00492EC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492EC0" w:rsidRPr="001722DA" w14:paraId="6ED03B69" w14:textId="77777777" w:rsidTr="001722DA">
        <w:tc>
          <w:tcPr>
            <w:tcW w:w="1696" w:type="dxa"/>
          </w:tcPr>
          <w:p w14:paraId="72069116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Regression</w:t>
            </w:r>
          </w:p>
        </w:tc>
        <w:tc>
          <w:tcPr>
            <w:tcW w:w="1306" w:type="dxa"/>
          </w:tcPr>
          <w:p w14:paraId="00F8F0CF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02" w:type="dxa"/>
          </w:tcPr>
          <w:p w14:paraId="693AD365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.843</w:t>
            </w:r>
          </w:p>
        </w:tc>
        <w:tc>
          <w:tcPr>
            <w:tcW w:w="1502" w:type="dxa"/>
          </w:tcPr>
          <w:p w14:paraId="10CCAB41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.281</w:t>
            </w:r>
          </w:p>
        </w:tc>
        <w:tc>
          <w:tcPr>
            <w:tcW w:w="1502" w:type="dxa"/>
          </w:tcPr>
          <w:p w14:paraId="16D28839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3.087</w:t>
            </w:r>
          </w:p>
        </w:tc>
        <w:tc>
          <w:tcPr>
            <w:tcW w:w="1502" w:type="dxa"/>
          </w:tcPr>
          <w:p w14:paraId="25C0C19C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492EC0" w:rsidRPr="001722DA" w14:paraId="53915D4D" w14:textId="77777777" w:rsidTr="001722DA">
        <w:tc>
          <w:tcPr>
            <w:tcW w:w="1696" w:type="dxa"/>
          </w:tcPr>
          <w:p w14:paraId="45841EC2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Residual error</w:t>
            </w:r>
          </w:p>
        </w:tc>
        <w:tc>
          <w:tcPr>
            <w:tcW w:w="1306" w:type="dxa"/>
          </w:tcPr>
          <w:p w14:paraId="789CDCCD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84</w:t>
            </w:r>
          </w:p>
        </w:tc>
        <w:tc>
          <w:tcPr>
            <w:tcW w:w="1502" w:type="dxa"/>
          </w:tcPr>
          <w:p w14:paraId="34CFACFE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5.759</w:t>
            </w:r>
          </w:p>
        </w:tc>
        <w:tc>
          <w:tcPr>
            <w:tcW w:w="1502" w:type="dxa"/>
          </w:tcPr>
          <w:p w14:paraId="1E2C6451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55</w:t>
            </w:r>
          </w:p>
        </w:tc>
        <w:tc>
          <w:tcPr>
            <w:tcW w:w="1502" w:type="dxa"/>
          </w:tcPr>
          <w:p w14:paraId="28113B50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2" w:type="dxa"/>
          </w:tcPr>
          <w:p w14:paraId="381D3545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2EC0" w:rsidRPr="001722DA" w14:paraId="112E5B96" w14:textId="77777777" w:rsidTr="001722DA">
        <w:tc>
          <w:tcPr>
            <w:tcW w:w="1696" w:type="dxa"/>
          </w:tcPr>
          <w:p w14:paraId="0AB52685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306" w:type="dxa"/>
          </w:tcPr>
          <w:p w14:paraId="62938419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87</w:t>
            </w:r>
          </w:p>
        </w:tc>
        <w:tc>
          <w:tcPr>
            <w:tcW w:w="1502" w:type="dxa"/>
          </w:tcPr>
          <w:p w14:paraId="503F8D5F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9.602</w:t>
            </w:r>
          </w:p>
        </w:tc>
        <w:tc>
          <w:tcPr>
            <w:tcW w:w="1502" w:type="dxa"/>
          </w:tcPr>
          <w:p w14:paraId="311F4AA2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68</w:t>
            </w:r>
          </w:p>
        </w:tc>
        <w:tc>
          <w:tcPr>
            <w:tcW w:w="1502" w:type="dxa"/>
          </w:tcPr>
          <w:p w14:paraId="187EE984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2" w:type="dxa"/>
          </w:tcPr>
          <w:p w14:paraId="57D13D6D" w14:textId="77777777" w:rsidR="00492EC0" w:rsidRPr="001722DA" w:rsidRDefault="00492EC0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A7C4CEE" w14:textId="77777777" w:rsidR="00492EC0" w:rsidRPr="001722DA" w:rsidRDefault="00492EC0" w:rsidP="00492EC0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Histogram 50.5:49.5</w:t>
      </w:r>
    </w:p>
    <w:p w14:paraId="4DA00C38" w14:textId="77777777" w:rsidR="00492EC0" w:rsidRPr="001722DA" w:rsidRDefault="00492EC0" w:rsidP="00492EC0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Normal probability of residuals above the line in the 4</w:t>
      </w:r>
      <w:r w:rsidRPr="001722DA">
        <w:rPr>
          <w:rFonts w:ascii="Times New Roman" w:hAnsi="Times New Roman" w:cs="Times New Roman"/>
          <w:vertAlign w:val="superscript"/>
          <w:lang w:val="en-US"/>
        </w:rPr>
        <w:t>th</w:t>
      </w:r>
      <w:r w:rsidRPr="001722DA">
        <w:rPr>
          <w:rFonts w:ascii="Times New Roman" w:hAnsi="Times New Roman" w:cs="Times New Roman"/>
          <w:lang w:val="en-US"/>
        </w:rPr>
        <w:t xml:space="preserve"> quartile (min = -0.877, 1</w:t>
      </w:r>
      <w:r w:rsidRPr="001722DA">
        <w:rPr>
          <w:rFonts w:ascii="Times New Roman" w:hAnsi="Times New Roman" w:cs="Times New Roman"/>
          <w:vertAlign w:val="superscript"/>
          <w:lang w:val="en-US"/>
        </w:rPr>
        <w:t>st</w:t>
      </w:r>
      <w:r w:rsidRPr="001722DA">
        <w:rPr>
          <w:rFonts w:ascii="Times New Roman" w:hAnsi="Times New Roman" w:cs="Times New Roman"/>
          <w:lang w:val="en-US"/>
        </w:rPr>
        <w:t xml:space="preserve"> quartile = -0.147, median = -0.001, 3</w:t>
      </w:r>
      <w:r w:rsidRPr="001722DA">
        <w:rPr>
          <w:rFonts w:ascii="Times New Roman" w:hAnsi="Times New Roman" w:cs="Times New Roman"/>
          <w:vertAlign w:val="superscript"/>
          <w:lang w:val="en-US"/>
        </w:rPr>
        <w:t>rd</w:t>
      </w:r>
      <w:r w:rsidRPr="001722DA">
        <w:rPr>
          <w:rFonts w:ascii="Times New Roman" w:hAnsi="Times New Roman" w:cs="Times New Roman"/>
          <w:lang w:val="en-US"/>
        </w:rPr>
        <w:t xml:space="preserve"> quartile = 0.129, max = 0.959).</w:t>
      </w:r>
    </w:p>
    <w:p w14:paraId="0BE75B2B" w14:textId="77514AFE" w:rsidR="001F57B7" w:rsidRPr="001722DA" w:rsidRDefault="001F57B7">
      <w:pPr>
        <w:rPr>
          <w:rFonts w:ascii="Times New Roman" w:hAnsi="Times New Roman" w:cs="Times New Roman"/>
          <w:b/>
          <w:bCs/>
          <w:lang w:val="en-US"/>
        </w:rPr>
      </w:pPr>
      <w:r w:rsidRPr="001722DA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br w:type="page"/>
      </w:r>
    </w:p>
    <w:p w14:paraId="6F09AE82" w14:textId="4C08E288" w:rsidR="000239B3" w:rsidRPr="001722DA" w:rsidRDefault="000239B3">
      <w:pPr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  <w:r w:rsidRPr="001722DA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lastRenderedPageBreak/>
        <w:t>Multilinear regression by sex</w:t>
      </w:r>
      <w:r w:rsidR="00457DC5" w:rsidRPr="001722DA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 xml:space="preserve"> for S+PTB</w:t>
      </w:r>
    </w:p>
    <w:p w14:paraId="49ECBF42" w14:textId="77777777" w:rsidR="000239B3" w:rsidRPr="001722DA" w:rsidRDefault="000239B3">
      <w:pPr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</w:p>
    <w:p w14:paraId="0E4430EC" w14:textId="0B9FC549" w:rsidR="00DC341A" w:rsidRPr="001722DA" w:rsidRDefault="00DC341A">
      <w:pPr>
        <w:rPr>
          <w:rFonts w:ascii="Times New Roman" w:hAnsi="Times New Roman" w:cs="Times New Roman"/>
          <w:b/>
          <w:bCs/>
          <w:iCs/>
          <w:lang w:val="en-US"/>
        </w:rPr>
      </w:pPr>
      <w:r w:rsidRPr="001722DA">
        <w:rPr>
          <w:rFonts w:ascii="Times New Roman" w:hAnsi="Times New Roman" w:cs="Times New Roman"/>
          <w:b/>
          <w:bCs/>
          <w:iCs/>
          <w:lang w:val="en-US"/>
        </w:rPr>
        <w:t>Model</w:t>
      </w:r>
      <w:r w:rsidR="00B95BBB" w:rsidRPr="001722DA">
        <w:rPr>
          <w:rFonts w:ascii="Times New Roman" w:hAnsi="Times New Roman" w:cs="Times New Roman"/>
          <w:b/>
          <w:bCs/>
          <w:iCs/>
          <w:lang w:val="en-US"/>
        </w:rPr>
        <w:t xml:space="preserve"> </w:t>
      </w:r>
      <w:r w:rsidR="00C53B61" w:rsidRPr="001722DA">
        <w:rPr>
          <w:rFonts w:ascii="Times New Roman" w:hAnsi="Times New Roman" w:cs="Times New Roman"/>
          <w:b/>
          <w:bCs/>
          <w:iCs/>
          <w:lang w:val="en-US"/>
        </w:rPr>
        <w:t xml:space="preserve">1 </w:t>
      </w:r>
      <w:r w:rsidR="00B95BBB" w:rsidRPr="001722DA">
        <w:rPr>
          <w:rFonts w:ascii="Times New Roman" w:hAnsi="Times New Roman" w:cs="Times New Roman"/>
          <w:b/>
          <w:bCs/>
          <w:iCs/>
          <w:lang w:val="en-US"/>
        </w:rPr>
        <w:t>(Females)</w:t>
      </w:r>
    </w:p>
    <w:p w14:paraId="1BEDF21D" w14:textId="4DF78D11" w:rsidR="00DC341A" w:rsidRPr="001722DA" w:rsidRDefault="00DC341A">
      <w:pPr>
        <w:rPr>
          <w:rFonts w:ascii="Times New Roman" w:hAnsi="Times New Roman" w:cs="Times New Roman"/>
          <w:iCs/>
          <w:lang w:val="en-US"/>
        </w:rPr>
      </w:pPr>
      <w:r w:rsidRPr="001722DA">
        <w:rPr>
          <w:rFonts w:ascii="Times New Roman" w:hAnsi="Times New Roman" w:cs="Times New Roman"/>
          <w:iCs/>
          <w:lang w:val="en-US"/>
        </w:rPr>
        <w:t xml:space="preserve">Use Log neutrophil count, </w:t>
      </w:r>
      <w:r w:rsidR="00525C8C" w:rsidRPr="001722DA">
        <w:rPr>
          <w:rFonts w:ascii="Times New Roman" w:hAnsi="Times New Roman" w:cs="Times New Roman"/>
          <w:iCs/>
          <w:lang w:val="en-US"/>
        </w:rPr>
        <w:t xml:space="preserve">Log CRP, AG ratio. albumin, smear, </w:t>
      </w:r>
      <w:r w:rsidRPr="001722DA">
        <w:rPr>
          <w:rFonts w:ascii="Times New Roman" w:hAnsi="Times New Roman" w:cs="Times New Roman"/>
          <w:iCs/>
          <w:lang w:val="en-US"/>
        </w:rPr>
        <w:t xml:space="preserve">HIV, drug-resistance, </w:t>
      </w:r>
      <w:r w:rsidR="00525C8C" w:rsidRPr="001722DA">
        <w:rPr>
          <w:rFonts w:ascii="Times New Roman" w:hAnsi="Times New Roman" w:cs="Times New Roman"/>
          <w:iCs/>
          <w:lang w:val="en-US"/>
        </w:rPr>
        <w:t xml:space="preserve">globulin, </w:t>
      </w:r>
      <w:r w:rsidRPr="001722DA">
        <w:rPr>
          <w:rFonts w:ascii="Times New Roman" w:hAnsi="Times New Roman" w:cs="Times New Roman"/>
          <w:iCs/>
          <w:lang w:val="en-US"/>
        </w:rPr>
        <w:t>cavities, EtOH</w:t>
      </w:r>
      <w:r w:rsidR="00697DCF" w:rsidRPr="001722DA">
        <w:rPr>
          <w:rFonts w:ascii="Times New Roman" w:hAnsi="Times New Roman" w:cs="Times New Roman"/>
          <w:iCs/>
          <w:lang w:val="en-US"/>
        </w:rPr>
        <w:t>,</w:t>
      </w:r>
      <w:r w:rsidRPr="001722DA">
        <w:rPr>
          <w:rFonts w:ascii="Times New Roman" w:hAnsi="Times New Roman" w:cs="Times New Roman"/>
          <w:iCs/>
          <w:lang w:val="en-US"/>
        </w:rPr>
        <w:t xml:space="preserve"> (all P&lt;0.1 in univariate analysis)</w:t>
      </w:r>
    </w:p>
    <w:p w14:paraId="40C25BAC" w14:textId="77777777" w:rsidR="00743630" w:rsidRPr="001722DA" w:rsidRDefault="00743630" w:rsidP="00743630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0"/>
        <w:gridCol w:w="1336"/>
        <w:gridCol w:w="1466"/>
        <w:gridCol w:w="1447"/>
        <w:gridCol w:w="1421"/>
      </w:tblGrid>
      <w:tr w:rsidR="00743630" w:rsidRPr="001722DA" w14:paraId="738A6A6C" w14:textId="77777777" w:rsidTr="001722DA">
        <w:tc>
          <w:tcPr>
            <w:tcW w:w="3340" w:type="dxa"/>
          </w:tcPr>
          <w:p w14:paraId="7B439A0A" w14:textId="77777777" w:rsidR="00743630" w:rsidRPr="001722DA" w:rsidRDefault="0074363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redictor</w:t>
            </w:r>
          </w:p>
        </w:tc>
        <w:tc>
          <w:tcPr>
            <w:tcW w:w="1336" w:type="dxa"/>
          </w:tcPr>
          <w:p w14:paraId="6B79798D" w14:textId="77777777" w:rsidR="00743630" w:rsidRPr="001722DA" w:rsidRDefault="0074363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Coefficient</w:t>
            </w:r>
          </w:p>
          <w:p w14:paraId="2E39033F" w14:textId="77777777" w:rsidR="00743630" w:rsidRPr="001722DA" w:rsidRDefault="0074363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estimate</w:t>
            </w:r>
          </w:p>
        </w:tc>
        <w:tc>
          <w:tcPr>
            <w:tcW w:w="1466" w:type="dxa"/>
          </w:tcPr>
          <w:p w14:paraId="5C3E4673" w14:textId="77777777" w:rsidR="00743630" w:rsidRPr="001722DA" w:rsidRDefault="0074363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tandard Error</w:t>
            </w:r>
          </w:p>
        </w:tc>
        <w:tc>
          <w:tcPr>
            <w:tcW w:w="1447" w:type="dxa"/>
          </w:tcPr>
          <w:p w14:paraId="5C219D51" w14:textId="77777777" w:rsidR="00743630" w:rsidRPr="001722DA" w:rsidRDefault="0074363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t-statistic</w:t>
            </w:r>
          </w:p>
        </w:tc>
        <w:tc>
          <w:tcPr>
            <w:tcW w:w="1421" w:type="dxa"/>
          </w:tcPr>
          <w:p w14:paraId="109D09B7" w14:textId="77777777" w:rsidR="00743630" w:rsidRPr="001722DA" w:rsidRDefault="0074363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743630" w:rsidRPr="001722DA" w14:paraId="353296D1" w14:textId="77777777" w:rsidTr="001722DA">
        <w:tc>
          <w:tcPr>
            <w:tcW w:w="3340" w:type="dxa"/>
          </w:tcPr>
          <w:p w14:paraId="2021B33D" w14:textId="77777777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1336" w:type="dxa"/>
          </w:tcPr>
          <w:p w14:paraId="47E5E455" w14:textId="7F095FC0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059</w:t>
            </w:r>
          </w:p>
        </w:tc>
        <w:tc>
          <w:tcPr>
            <w:tcW w:w="1466" w:type="dxa"/>
          </w:tcPr>
          <w:p w14:paraId="59755B0F" w14:textId="6EE83559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.639</w:t>
            </w:r>
          </w:p>
        </w:tc>
        <w:tc>
          <w:tcPr>
            <w:tcW w:w="1447" w:type="dxa"/>
          </w:tcPr>
          <w:p w14:paraId="0633218C" w14:textId="3F7D596E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036</w:t>
            </w:r>
          </w:p>
        </w:tc>
        <w:tc>
          <w:tcPr>
            <w:tcW w:w="1421" w:type="dxa"/>
          </w:tcPr>
          <w:p w14:paraId="729ABC31" w14:textId="78DF70B7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972</w:t>
            </w:r>
          </w:p>
        </w:tc>
      </w:tr>
      <w:tr w:rsidR="00743630" w:rsidRPr="001722DA" w14:paraId="1B00310A" w14:textId="77777777" w:rsidTr="001722DA">
        <w:tc>
          <w:tcPr>
            <w:tcW w:w="3340" w:type="dxa"/>
          </w:tcPr>
          <w:p w14:paraId="7224DE26" w14:textId="006DF470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Albumin</w:t>
            </w:r>
          </w:p>
        </w:tc>
        <w:tc>
          <w:tcPr>
            <w:tcW w:w="1336" w:type="dxa"/>
          </w:tcPr>
          <w:p w14:paraId="0B6B55D6" w14:textId="3F04D491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106</w:t>
            </w:r>
          </w:p>
        </w:tc>
        <w:tc>
          <w:tcPr>
            <w:tcW w:w="1466" w:type="dxa"/>
          </w:tcPr>
          <w:p w14:paraId="2FC8BA4D" w14:textId="240EFDEE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436</w:t>
            </w:r>
          </w:p>
        </w:tc>
        <w:tc>
          <w:tcPr>
            <w:tcW w:w="1447" w:type="dxa"/>
          </w:tcPr>
          <w:p w14:paraId="429FE15B" w14:textId="022239F2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242</w:t>
            </w:r>
          </w:p>
        </w:tc>
        <w:tc>
          <w:tcPr>
            <w:tcW w:w="1421" w:type="dxa"/>
          </w:tcPr>
          <w:p w14:paraId="0A95418B" w14:textId="4EE299C2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  <w:tr w:rsidR="00743630" w:rsidRPr="001722DA" w14:paraId="3445A48C" w14:textId="77777777" w:rsidTr="001722DA">
        <w:tc>
          <w:tcPr>
            <w:tcW w:w="3340" w:type="dxa"/>
          </w:tcPr>
          <w:p w14:paraId="70D0A2DE" w14:textId="77777777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Log neutrophil count</w:t>
            </w:r>
          </w:p>
        </w:tc>
        <w:tc>
          <w:tcPr>
            <w:tcW w:w="1336" w:type="dxa"/>
          </w:tcPr>
          <w:p w14:paraId="0F0521C7" w14:textId="523E7A9B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318</w:t>
            </w:r>
          </w:p>
        </w:tc>
        <w:tc>
          <w:tcPr>
            <w:tcW w:w="1466" w:type="dxa"/>
          </w:tcPr>
          <w:p w14:paraId="52ED7DF9" w14:textId="25C9A4B4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137</w:t>
            </w:r>
          </w:p>
        </w:tc>
        <w:tc>
          <w:tcPr>
            <w:tcW w:w="1447" w:type="dxa"/>
          </w:tcPr>
          <w:p w14:paraId="7C069983" w14:textId="79E09B08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.322</w:t>
            </w:r>
          </w:p>
        </w:tc>
        <w:tc>
          <w:tcPr>
            <w:tcW w:w="1421" w:type="dxa"/>
          </w:tcPr>
          <w:p w14:paraId="243C318D" w14:textId="5B322D29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25</w:t>
            </w:r>
          </w:p>
        </w:tc>
      </w:tr>
      <w:tr w:rsidR="00743630" w:rsidRPr="001722DA" w14:paraId="486118CC" w14:textId="77777777" w:rsidTr="001722DA">
        <w:tc>
          <w:tcPr>
            <w:tcW w:w="3340" w:type="dxa"/>
          </w:tcPr>
          <w:p w14:paraId="6EC65CC8" w14:textId="77777777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Log CRP</w:t>
            </w:r>
          </w:p>
        </w:tc>
        <w:tc>
          <w:tcPr>
            <w:tcW w:w="1336" w:type="dxa"/>
          </w:tcPr>
          <w:p w14:paraId="4AE26143" w14:textId="2B16D428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316</w:t>
            </w:r>
          </w:p>
        </w:tc>
        <w:tc>
          <w:tcPr>
            <w:tcW w:w="1466" w:type="dxa"/>
          </w:tcPr>
          <w:p w14:paraId="69BA23E0" w14:textId="008DF43D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509</w:t>
            </w:r>
          </w:p>
        </w:tc>
        <w:tc>
          <w:tcPr>
            <w:tcW w:w="1447" w:type="dxa"/>
          </w:tcPr>
          <w:p w14:paraId="24FF2EBB" w14:textId="737A11E7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1421" w:type="dxa"/>
          </w:tcPr>
          <w:p w14:paraId="6CB0740D" w14:textId="6F418225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539</w:t>
            </w:r>
          </w:p>
        </w:tc>
      </w:tr>
      <w:tr w:rsidR="00743630" w:rsidRPr="001722DA" w14:paraId="3C827F48" w14:textId="77777777" w:rsidTr="001722DA">
        <w:tc>
          <w:tcPr>
            <w:tcW w:w="3340" w:type="dxa"/>
          </w:tcPr>
          <w:p w14:paraId="7C454C3A" w14:textId="298D943C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AG ratio</w:t>
            </w:r>
          </w:p>
        </w:tc>
        <w:tc>
          <w:tcPr>
            <w:tcW w:w="1336" w:type="dxa"/>
          </w:tcPr>
          <w:p w14:paraId="098A3586" w14:textId="43C6EC21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1.827</w:t>
            </w:r>
          </w:p>
        </w:tc>
        <w:tc>
          <w:tcPr>
            <w:tcW w:w="1466" w:type="dxa"/>
          </w:tcPr>
          <w:p w14:paraId="16341140" w14:textId="4CB5877E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.272</w:t>
            </w:r>
          </w:p>
        </w:tc>
        <w:tc>
          <w:tcPr>
            <w:tcW w:w="1447" w:type="dxa"/>
          </w:tcPr>
          <w:p w14:paraId="6686873C" w14:textId="4517BCB8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1.437</w:t>
            </w:r>
          </w:p>
        </w:tc>
        <w:tc>
          <w:tcPr>
            <w:tcW w:w="1421" w:type="dxa"/>
          </w:tcPr>
          <w:p w14:paraId="51FEF179" w14:textId="45BEEBC9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158</w:t>
            </w:r>
          </w:p>
        </w:tc>
      </w:tr>
      <w:tr w:rsidR="00743630" w:rsidRPr="001722DA" w14:paraId="6A169953" w14:textId="77777777" w:rsidTr="001722DA">
        <w:tc>
          <w:tcPr>
            <w:tcW w:w="3340" w:type="dxa"/>
          </w:tcPr>
          <w:p w14:paraId="50013089" w14:textId="77777777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Smear grade</w:t>
            </w:r>
          </w:p>
        </w:tc>
        <w:tc>
          <w:tcPr>
            <w:tcW w:w="1336" w:type="dxa"/>
          </w:tcPr>
          <w:p w14:paraId="58AFDD39" w14:textId="1BC1DD5C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49</w:t>
            </w:r>
          </w:p>
        </w:tc>
        <w:tc>
          <w:tcPr>
            <w:tcW w:w="1466" w:type="dxa"/>
          </w:tcPr>
          <w:p w14:paraId="6DC6AB4C" w14:textId="0439303F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51</w:t>
            </w:r>
          </w:p>
        </w:tc>
        <w:tc>
          <w:tcPr>
            <w:tcW w:w="1447" w:type="dxa"/>
          </w:tcPr>
          <w:p w14:paraId="79A66968" w14:textId="5060827E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952</w:t>
            </w:r>
          </w:p>
        </w:tc>
        <w:tc>
          <w:tcPr>
            <w:tcW w:w="1421" w:type="dxa"/>
          </w:tcPr>
          <w:p w14:paraId="0026C314" w14:textId="4B6C6C4E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346</w:t>
            </w:r>
          </w:p>
        </w:tc>
      </w:tr>
      <w:tr w:rsidR="00743630" w:rsidRPr="001722DA" w14:paraId="77F20216" w14:textId="77777777" w:rsidTr="001722DA">
        <w:tc>
          <w:tcPr>
            <w:tcW w:w="3340" w:type="dxa"/>
          </w:tcPr>
          <w:p w14:paraId="0FA9B397" w14:textId="5A9E32D7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HIV</w:t>
            </w:r>
          </w:p>
        </w:tc>
        <w:tc>
          <w:tcPr>
            <w:tcW w:w="1336" w:type="dxa"/>
          </w:tcPr>
          <w:p w14:paraId="7C5B5B8D" w14:textId="72772585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09</w:t>
            </w:r>
          </w:p>
        </w:tc>
        <w:tc>
          <w:tcPr>
            <w:tcW w:w="1466" w:type="dxa"/>
          </w:tcPr>
          <w:p w14:paraId="57D43D29" w14:textId="4EF45554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123</w:t>
            </w:r>
          </w:p>
        </w:tc>
        <w:tc>
          <w:tcPr>
            <w:tcW w:w="1447" w:type="dxa"/>
          </w:tcPr>
          <w:p w14:paraId="043B415D" w14:textId="157A8E0B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734</w:t>
            </w:r>
          </w:p>
        </w:tc>
        <w:tc>
          <w:tcPr>
            <w:tcW w:w="1421" w:type="dxa"/>
          </w:tcPr>
          <w:p w14:paraId="70473CBD" w14:textId="5663237C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467</w:t>
            </w:r>
          </w:p>
        </w:tc>
      </w:tr>
      <w:tr w:rsidR="00743630" w:rsidRPr="001722DA" w14:paraId="7B548D54" w14:textId="77777777" w:rsidTr="001722DA">
        <w:tc>
          <w:tcPr>
            <w:tcW w:w="3340" w:type="dxa"/>
          </w:tcPr>
          <w:p w14:paraId="3EB066C3" w14:textId="27C485FC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globulin</w:t>
            </w:r>
          </w:p>
        </w:tc>
        <w:tc>
          <w:tcPr>
            <w:tcW w:w="1336" w:type="dxa"/>
          </w:tcPr>
          <w:p w14:paraId="10632780" w14:textId="7C029829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1466" w:type="dxa"/>
          </w:tcPr>
          <w:p w14:paraId="46EF191D" w14:textId="127971FC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1447" w:type="dxa"/>
          </w:tcPr>
          <w:p w14:paraId="5DA34F8A" w14:textId="70380E5B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1.566</w:t>
            </w:r>
          </w:p>
        </w:tc>
        <w:tc>
          <w:tcPr>
            <w:tcW w:w="1421" w:type="dxa"/>
          </w:tcPr>
          <w:p w14:paraId="5D2F5173" w14:textId="3AB4A1C2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125</w:t>
            </w:r>
          </w:p>
        </w:tc>
      </w:tr>
      <w:tr w:rsidR="00743630" w:rsidRPr="001722DA" w14:paraId="7A07088B" w14:textId="77777777" w:rsidTr="001722DA">
        <w:tc>
          <w:tcPr>
            <w:tcW w:w="3340" w:type="dxa"/>
          </w:tcPr>
          <w:p w14:paraId="0004F4CD" w14:textId="77777777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Cavities</w:t>
            </w:r>
          </w:p>
        </w:tc>
        <w:tc>
          <w:tcPr>
            <w:tcW w:w="1336" w:type="dxa"/>
          </w:tcPr>
          <w:p w14:paraId="593010B2" w14:textId="0592D366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256</w:t>
            </w:r>
          </w:p>
        </w:tc>
        <w:tc>
          <w:tcPr>
            <w:tcW w:w="1466" w:type="dxa"/>
          </w:tcPr>
          <w:p w14:paraId="23FD6DA9" w14:textId="365099EC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163</w:t>
            </w:r>
          </w:p>
        </w:tc>
        <w:tc>
          <w:tcPr>
            <w:tcW w:w="1447" w:type="dxa"/>
          </w:tcPr>
          <w:p w14:paraId="4C64AA6F" w14:textId="64236B4D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.574</w:t>
            </w:r>
          </w:p>
        </w:tc>
        <w:tc>
          <w:tcPr>
            <w:tcW w:w="1421" w:type="dxa"/>
          </w:tcPr>
          <w:p w14:paraId="4CEB4D73" w14:textId="4B6B0CDA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123</w:t>
            </w:r>
          </w:p>
        </w:tc>
      </w:tr>
      <w:tr w:rsidR="00743630" w:rsidRPr="001722DA" w14:paraId="77A9B172" w14:textId="77777777" w:rsidTr="001722DA">
        <w:tc>
          <w:tcPr>
            <w:tcW w:w="3340" w:type="dxa"/>
          </w:tcPr>
          <w:p w14:paraId="172EB385" w14:textId="0CCFC54C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EtOH</w:t>
            </w:r>
          </w:p>
        </w:tc>
        <w:tc>
          <w:tcPr>
            <w:tcW w:w="1336" w:type="dxa"/>
          </w:tcPr>
          <w:p w14:paraId="75A9ABDC" w14:textId="7478D9C5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1466" w:type="dxa"/>
          </w:tcPr>
          <w:p w14:paraId="0933201F" w14:textId="6760C7FC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284</w:t>
            </w:r>
          </w:p>
        </w:tc>
        <w:tc>
          <w:tcPr>
            <w:tcW w:w="1447" w:type="dxa"/>
          </w:tcPr>
          <w:p w14:paraId="0963E8DB" w14:textId="220A2C3A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19</w:t>
            </w:r>
          </w:p>
        </w:tc>
        <w:tc>
          <w:tcPr>
            <w:tcW w:w="1421" w:type="dxa"/>
          </w:tcPr>
          <w:p w14:paraId="58E8D7BF" w14:textId="22B43AB0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985</w:t>
            </w:r>
          </w:p>
        </w:tc>
      </w:tr>
      <w:tr w:rsidR="00743630" w:rsidRPr="001722DA" w14:paraId="0182E564" w14:textId="77777777" w:rsidTr="001722DA">
        <w:tc>
          <w:tcPr>
            <w:tcW w:w="3340" w:type="dxa"/>
          </w:tcPr>
          <w:p w14:paraId="1164970D" w14:textId="527C4B70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Drug resistance</w:t>
            </w:r>
          </w:p>
        </w:tc>
        <w:tc>
          <w:tcPr>
            <w:tcW w:w="1336" w:type="dxa"/>
          </w:tcPr>
          <w:p w14:paraId="5B038E9C" w14:textId="32E59859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15</w:t>
            </w:r>
          </w:p>
        </w:tc>
        <w:tc>
          <w:tcPr>
            <w:tcW w:w="1466" w:type="dxa"/>
          </w:tcPr>
          <w:p w14:paraId="3282DC0D" w14:textId="729CEB9E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135</w:t>
            </w:r>
          </w:p>
        </w:tc>
        <w:tc>
          <w:tcPr>
            <w:tcW w:w="1447" w:type="dxa"/>
          </w:tcPr>
          <w:p w14:paraId="6140AF58" w14:textId="5CA9159E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1.112</w:t>
            </w:r>
          </w:p>
        </w:tc>
        <w:tc>
          <w:tcPr>
            <w:tcW w:w="1421" w:type="dxa"/>
          </w:tcPr>
          <w:p w14:paraId="0993ADE5" w14:textId="3839CDD0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272</w:t>
            </w:r>
          </w:p>
        </w:tc>
      </w:tr>
    </w:tbl>
    <w:p w14:paraId="0FC54644" w14:textId="67DE5A71" w:rsidR="00743630" w:rsidRPr="001722DA" w:rsidRDefault="00743630" w:rsidP="00743630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No interaction was significant</w:t>
      </w:r>
    </w:p>
    <w:p w14:paraId="7ADFBF8B" w14:textId="00CB3BE4" w:rsidR="00743630" w:rsidRPr="001722DA" w:rsidRDefault="00743630" w:rsidP="00743630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R-squared = 0.502, adjusted R-squared = 0.317</w:t>
      </w:r>
    </w:p>
    <w:p w14:paraId="74C42BDB" w14:textId="77777777" w:rsidR="00743630" w:rsidRPr="001722DA" w:rsidRDefault="00743630" w:rsidP="00743630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Analysis of vari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306"/>
        <w:gridCol w:w="1502"/>
        <w:gridCol w:w="1502"/>
        <w:gridCol w:w="1502"/>
        <w:gridCol w:w="1502"/>
      </w:tblGrid>
      <w:tr w:rsidR="00743630" w:rsidRPr="001722DA" w14:paraId="6F87454C" w14:textId="77777777" w:rsidTr="001722DA">
        <w:tc>
          <w:tcPr>
            <w:tcW w:w="1696" w:type="dxa"/>
          </w:tcPr>
          <w:p w14:paraId="24D37436" w14:textId="77777777" w:rsidR="00743630" w:rsidRPr="001722DA" w:rsidRDefault="0074363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ource</w:t>
            </w:r>
          </w:p>
        </w:tc>
        <w:tc>
          <w:tcPr>
            <w:tcW w:w="1306" w:type="dxa"/>
          </w:tcPr>
          <w:p w14:paraId="5F1DF4A3" w14:textId="77777777" w:rsidR="00743630" w:rsidRPr="001722DA" w:rsidRDefault="0074363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df</w:t>
            </w:r>
          </w:p>
        </w:tc>
        <w:tc>
          <w:tcPr>
            <w:tcW w:w="1502" w:type="dxa"/>
          </w:tcPr>
          <w:p w14:paraId="1B3EF3D3" w14:textId="77777777" w:rsidR="00743630" w:rsidRPr="001722DA" w:rsidRDefault="0074363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S</w:t>
            </w:r>
          </w:p>
        </w:tc>
        <w:tc>
          <w:tcPr>
            <w:tcW w:w="1502" w:type="dxa"/>
          </w:tcPr>
          <w:p w14:paraId="591C9AA0" w14:textId="77777777" w:rsidR="00743630" w:rsidRPr="001722DA" w:rsidRDefault="0074363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MS</w:t>
            </w:r>
          </w:p>
        </w:tc>
        <w:tc>
          <w:tcPr>
            <w:tcW w:w="1502" w:type="dxa"/>
          </w:tcPr>
          <w:p w14:paraId="3964D613" w14:textId="77777777" w:rsidR="00743630" w:rsidRPr="001722DA" w:rsidRDefault="0074363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F-statistic</w:t>
            </w:r>
          </w:p>
        </w:tc>
        <w:tc>
          <w:tcPr>
            <w:tcW w:w="1502" w:type="dxa"/>
          </w:tcPr>
          <w:p w14:paraId="6C756A98" w14:textId="77777777" w:rsidR="00743630" w:rsidRPr="001722DA" w:rsidRDefault="00743630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743630" w:rsidRPr="001722DA" w14:paraId="705243CE" w14:textId="77777777" w:rsidTr="001722DA">
        <w:tc>
          <w:tcPr>
            <w:tcW w:w="1696" w:type="dxa"/>
          </w:tcPr>
          <w:p w14:paraId="337A6D05" w14:textId="77777777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Regression</w:t>
            </w:r>
          </w:p>
        </w:tc>
        <w:tc>
          <w:tcPr>
            <w:tcW w:w="1306" w:type="dxa"/>
          </w:tcPr>
          <w:p w14:paraId="7AB52EC2" w14:textId="445D7880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502" w:type="dxa"/>
          </w:tcPr>
          <w:p w14:paraId="13CFAF6E" w14:textId="37F93941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.236</w:t>
            </w:r>
          </w:p>
        </w:tc>
        <w:tc>
          <w:tcPr>
            <w:tcW w:w="1502" w:type="dxa"/>
          </w:tcPr>
          <w:p w14:paraId="2189D89E" w14:textId="757C11B7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1502" w:type="dxa"/>
          </w:tcPr>
          <w:p w14:paraId="4047EE14" w14:textId="15102371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.712</w:t>
            </w:r>
          </w:p>
        </w:tc>
        <w:tc>
          <w:tcPr>
            <w:tcW w:w="1502" w:type="dxa"/>
          </w:tcPr>
          <w:p w14:paraId="22855673" w14:textId="064A3511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  <w:tr w:rsidR="00743630" w:rsidRPr="001722DA" w14:paraId="6E42D142" w14:textId="77777777" w:rsidTr="001722DA">
        <w:tc>
          <w:tcPr>
            <w:tcW w:w="1696" w:type="dxa"/>
          </w:tcPr>
          <w:p w14:paraId="1F00215C" w14:textId="77777777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Residual error</w:t>
            </w:r>
          </w:p>
        </w:tc>
        <w:tc>
          <w:tcPr>
            <w:tcW w:w="1306" w:type="dxa"/>
          </w:tcPr>
          <w:p w14:paraId="630C9312" w14:textId="7882443F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1502" w:type="dxa"/>
          </w:tcPr>
          <w:p w14:paraId="747312C5" w14:textId="1593DA26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.215</w:t>
            </w:r>
          </w:p>
        </w:tc>
        <w:tc>
          <w:tcPr>
            <w:tcW w:w="1502" w:type="dxa"/>
          </w:tcPr>
          <w:p w14:paraId="7DA40BB8" w14:textId="6D2976A4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52</w:t>
            </w:r>
          </w:p>
        </w:tc>
        <w:tc>
          <w:tcPr>
            <w:tcW w:w="1502" w:type="dxa"/>
          </w:tcPr>
          <w:p w14:paraId="1962914D" w14:textId="77777777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2" w:type="dxa"/>
          </w:tcPr>
          <w:p w14:paraId="756CE965" w14:textId="77777777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3630" w:rsidRPr="001722DA" w14:paraId="0FA7F07D" w14:textId="77777777" w:rsidTr="001722DA">
        <w:tc>
          <w:tcPr>
            <w:tcW w:w="1696" w:type="dxa"/>
          </w:tcPr>
          <w:p w14:paraId="1462BDB3" w14:textId="77777777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306" w:type="dxa"/>
          </w:tcPr>
          <w:p w14:paraId="2B144516" w14:textId="77777777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1502" w:type="dxa"/>
          </w:tcPr>
          <w:p w14:paraId="43AB144A" w14:textId="77777777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4.451</w:t>
            </w:r>
          </w:p>
        </w:tc>
        <w:tc>
          <w:tcPr>
            <w:tcW w:w="1502" w:type="dxa"/>
          </w:tcPr>
          <w:p w14:paraId="153636AC" w14:textId="77777777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75</w:t>
            </w:r>
          </w:p>
        </w:tc>
        <w:tc>
          <w:tcPr>
            <w:tcW w:w="1502" w:type="dxa"/>
          </w:tcPr>
          <w:p w14:paraId="5BDC2B84" w14:textId="77777777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2" w:type="dxa"/>
          </w:tcPr>
          <w:p w14:paraId="287E4849" w14:textId="77777777" w:rsidR="00743630" w:rsidRPr="001722DA" w:rsidRDefault="00743630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8C1A854" w14:textId="47EBF907" w:rsidR="00743630" w:rsidRPr="001722DA" w:rsidRDefault="00743630" w:rsidP="00743630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 xml:space="preserve">Histogram </w:t>
      </w:r>
      <w:r w:rsidR="0038178F" w:rsidRPr="001722DA">
        <w:rPr>
          <w:rFonts w:ascii="Times New Roman" w:hAnsi="Times New Roman" w:cs="Times New Roman"/>
          <w:lang w:val="en-US"/>
        </w:rPr>
        <w:t>47</w:t>
      </w:r>
      <w:r w:rsidRPr="001722DA">
        <w:rPr>
          <w:rFonts w:ascii="Times New Roman" w:hAnsi="Times New Roman" w:cs="Times New Roman"/>
          <w:lang w:val="en-US"/>
        </w:rPr>
        <w:t>:</w:t>
      </w:r>
      <w:r w:rsidR="0038178F" w:rsidRPr="001722DA">
        <w:rPr>
          <w:rFonts w:ascii="Times New Roman" w:hAnsi="Times New Roman" w:cs="Times New Roman"/>
          <w:lang w:val="en-US"/>
        </w:rPr>
        <w:t>53</w:t>
      </w:r>
      <w:r w:rsidRPr="001722DA">
        <w:rPr>
          <w:rFonts w:ascii="Times New Roman" w:hAnsi="Times New Roman" w:cs="Times New Roman"/>
          <w:lang w:val="en-US"/>
        </w:rPr>
        <w:t>.</w:t>
      </w:r>
    </w:p>
    <w:p w14:paraId="78636BD7" w14:textId="66903770" w:rsidR="00743630" w:rsidRPr="001722DA" w:rsidRDefault="00743630" w:rsidP="00743630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Normal probability of residuals above the line in the 4</w:t>
      </w:r>
      <w:r w:rsidRPr="001722DA">
        <w:rPr>
          <w:rFonts w:ascii="Times New Roman" w:hAnsi="Times New Roman" w:cs="Times New Roman"/>
          <w:vertAlign w:val="superscript"/>
          <w:lang w:val="en-US"/>
        </w:rPr>
        <w:t>th</w:t>
      </w:r>
      <w:r w:rsidRPr="001722DA">
        <w:rPr>
          <w:rFonts w:ascii="Times New Roman" w:hAnsi="Times New Roman" w:cs="Times New Roman"/>
          <w:lang w:val="en-US"/>
        </w:rPr>
        <w:t xml:space="preserve"> quartile (min = -0.</w:t>
      </w:r>
      <w:r w:rsidR="0038178F" w:rsidRPr="001722DA">
        <w:rPr>
          <w:rFonts w:ascii="Times New Roman" w:hAnsi="Times New Roman" w:cs="Times New Roman"/>
          <w:lang w:val="en-US"/>
        </w:rPr>
        <w:t>456</w:t>
      </w:r>
      <w:r w:rsidRPr="001722DA">
        <w:rPr>
          <w:rFonts w:ascii="Times New Roman" w:hAnsi="Times New Roman" w:cs="Times New Roman"/>
          <w:lang w:val="en-US"/>
        </w:rPr>
        <w:t>, 1</w:t>
      </w:r>
      <w:r w:rsidRPr="001722DA">
        <w:rPr>
          <w:rFonts w:ascii="Times New Roman" w:hAnsi="Times New Roman" w:cs="Times New Roman"/>
          <w:vertAlign w:val="superscript"/>
          <w:lang w:val="en-US"/>
        </w:rPr>
        <w:t>st</w:t>
      </w:r>
      <w:r w:rsidRPr="001722DA">
        <w:rPr>
          <w:rFonts w:ascii="Times New Roman" w:hAnsi="Times New Roman" w:cs="Times New Roman"/>
          <w:lang w:val="en-US"/>
        </w:rPr>
        <w:t xml:space="preserve"> quartile = -0.1</w:t>
      </w:r>
      <w:r w:rsidR="0038178F" w:rsidRPr="001722DA">
        <w:rPr>
          <w:rFonts w:ascii="Times New Roman" w:hAnsi="Times New Roman" w:cs="Times New Roman"/>
          <w:lang w:val="en-US"/>
        </w:rPr>
        <w:t>41</w:t>
      </w:r>
      <w:r w:rsidRPr="001722DA">
        <w:rPr>
          <w:rFonts w:ascii="Times New Roman" w:hAnsi="Times New Roman" w:cs="Times New Roman"/>
          <w:lang w:val="en-US"/>
        </w:rPr>
        <w:t>, median = 0.0</w:t>
      </w:r>
      <w:r w:rsidR="0038178F" w:rsidRPr="001722DA">
        <w:rPr>
          <w:rFonts w:ascii="Times New Roman" w:hAnsi="Times New Roman" w:cs="Times New Roman"/>
          <w:lang w:val="en-US"/>
        </w:rPr>
        <w:t>2</w:t>
      </w:r>
      <w:r w:rsidRPr="001722DA">
        <w:rPr>
          <w:rFonts w:ascii="Times New Roman" w:hAnsi="Times New Roman" w:cs="Times New Roman"/>
          <w:lang w:val="en-US"/>
        </w:rPr>
        <w:t>, 3</w:t>
      </w:r>
      <w:r w:rsidRPr="001722DA">
        <w:rPr>
          <w:rFonts w:ascii="Times New Roman" w:hAnsi="Times New Roman" w:cs="Times New Roman"/>
          <w:vertAlign w:val="superscript"/>
          <w:lang w:val="en-US"/>
        </w:rPr>
        <w:t>rd</w:t>
      </w:r>
      <w:r w:rsidRPr="001722DA">
        <w:rPr>
          <w:rFonts w:ascii="Times New Roman" w:hAnsi="Times New Roman" w:cs="Times New Roman"/>
          <w:lang w:val="en-US"/>
        </w:rPr>
        <w:t xml:space="preserve"> quartile = 0.1</w:t>
      </w:r>
      <w:r w:rsidR="0038178F" w:rsidRPr="001722DA">
        <w:rPr>
          <w:rFonts w:ascii="Times New Roman" w:hAnsi="Times New Roman" w:cs="Times New Roman"/>
          <w:lang w:val="en-US"/>
        </w:rPr>
        <w:t>39</w:t>
      </w:r>
      <w:r w:rsidRPr="001722DA">
        <w:rPr>
          <w:rFonts w:ascii="Times New Roman" w:hAnsi="Times New Roman" w:cs="Times New Roman"/>
          <w:lang w:val="en-US"/>
        </w:rPr>
        <w:t>, max = 0.</w:t>
      </w:r>
      <w:r w:rsidR="0038178F" w:rsidRPr="001722DA">
        <w:rPr>
          <w:rFonts w:ascii="Times New Roman" w:hAnsi="Times New Roman" w:cs="Times New Roman"/>
          <w:lang w:val="en-US"/>
        </w:rPr>
        <w:t>4</w:t>
      </w:r>
      <w:r w:rsidRPr="001722DA">
        <w:rPr>
          <w:rFonts w:ascii="Times New Roman" w:hAnsi="Times New Roman" w:cs="Times New Roman"/>
          <w:lang w:val="en-US"/>
        </w:rPr>
        <w:t>5</w:t>
      </w:r>
      <w:r w:rsidR="0038178F" w:rsidRPr="001722DA">
        <w:rPr>
          <w:rFonts w:ascii="Times New Roman" w:hAnsi="Times New Roman" w:cs="Times New Roman"/>
          <w:lang w:val="en-US"/>
        </w:rPr>
        <w:t>3</w:t>
      </w:r>
      <w:r w:rsidRPr="001722DA">
        <w:rPr>
          <w:rFonts w:ascii="Times New Roman" w:hAnsi="Times New Roman" w:cs="Times New Roman"/>
          <w:lang w:val="en-US"/>
        </w:rPr>
        <w:t>).</w:t>
      </w:r>
    </w:p>
    <w:p w14:paraId="45ABB4D4" w14:textId="651EDC5E" w:rsidR="00C53B61" w:rsidRPr="001722DA" w:rsidRDefault="00C53B61" w:rsidP="00743630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[Only albumin showed a significant association]</w:t>
      </w:r>
    </w:p>
    <w:p w14:paraId="192D0255" w14:textId="77777777" w:rsidR="00743630" w:rsidRPr="001722DA" w:rsidRDefault="00743630" w:rsidP="00743630">
      <w:pPr>
        <w:rPr>
          <w:rFonts w:ascii="Times New Roman" w:hAnsi="Times New Roman" w:cs="Times New Roman"/>
          <w:b/>
          <w:bCs/>
          <w:iCs/>
          <w:lang w:val="en-US"/>
        </w:rPr>
      </w:pPr>
    </w:p>
    <w:p w14:paraId="5CD6509E" w14:textId="4FA33C23" w:rsidR="00743630" w:rsidRPr="001722DA" w:rsidRDefault="00C53B61">
      <w:pPr>
        <w:rPr>
          <w:rFonts w:ascii="Times New Roman" w:hAnsi="Times New Roman" w:cs="Times New Roman"/>
          <w:b/>
          <w:bCs/>
          <w:iCs/>
          <w:lang w:val="en-US"/>
        </w:rPr>
      </w:pPr>
      <w:r w:rsidRPr="001722DA">
        <w:rPr>
          <w:rFonts w:ascii="Times New Roman" w:hAnsi="Times New Roman" w:cs="Times New Roman"/>
          <w:b/>
          <w:bCs/>
          <w:iCs/>
          <w:lang w:val="en-US"/>
        </w:rPr>
        <w:t>Model 1b</w:t>
      </w:r>
    </w:p>
    <w:p w14:paraId="387D0D89" w14:textId="77777777" w:rsidR="00514697" w:rsidRPr="001722DA" w:rsidRDefault="00514697" w:rsidP="00514697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0"/>
        <w:gridCol w:w="1336"/>
        <w:gridCol w:w="1466"/>
        <w:gridCol w:w="1447"/>
        <w:gridCol w:w="1421"/>
      </w:tblGrid>
      <w:tr w:rsidR="00514697" w:rsidRPr="001722DA" w14:paraId="360EB177" w14:textId="77777777" w:rsidTr="001722DA">
        <w:tc>
          <w:tcPr>
            <w:tcW w:w="3340" w:type="dxa"/>
          </w:tcPr>
          <w:p w14:paraId="307D2254" w14:textId="77777777" w:rsidR="00514697" w:rsidRPr="001722DA" w:rsidRDefault="00514697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redictor</w:t>
            </w:r>
          </w:p>
        </w:tc>
        <w:tc>
          <w:tcPr>
            <w:tcW w:w="1336" w:type="dxa"/>
          </w:tcPr>
          <w:p w14:paraId="4B9AB706" w14:textId="77777777" w:rsidR="00514697" w:rsidRPr="001722DA" w:rsidRDefault="00514697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Coefficient</w:t>
            </w:r>
          </w:p>
          <w:p w14:paraId="096C381A" w14:textId="77777777" w:rsidR="00514697" w:rsidRPr="001722DA" w:rsidRDefault="00514697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estimate</w:t>
            </w:r>
          </w:p>
        </w:tc>
        <w:tc>
          <w:tcPr>
            <w:tcW w:w="1466" w:type="dxa"/>
          </w:tcPr>
          <w:p w14:paraId="17B0E589" w14:textId="77777777" w:rsidR="00514697" w:rsidRPr="001722DA" w:rsidRDefault="00514697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tandard Error</w:t>
            </w:r>
          </w:p>
        </w:tc>
        <w:tc>
          <w:tcPr>
            <w:tcW w:w="1447" w:type="dxa"/>
          </w:tcPr>
          <w:p w14:paraId="78627310" w14:textId="77777777" w:rsidR="00514697" w:rsidRPr="001722DA" w:rsidRDefault="00514697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t-statistic</w:t>
            </w:r>
          </w:p>
        </w:tc>
        <w:tc>
          <w:tcPr>
            <w:tcW w:w="1421" w:type="dxa"/>
          </w:tcPr>
          <w:p w14:paraId="73E512C9" w14:textId="77777777" w:rsidR="00514697" w:rsidRPr="001722DA" w:rsidRDefault="00514697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514697" w:rsidRPr="001722DA" w14:paraId="5EADB2B5" w14:textId="77777777" w:rsidTr="001722DA">
        <w:tc>
          <w:tcPr>
            <w:tcW w:w="3340" w:type="dxa"/>
          </w:tcPr>
          <w:p w14:paraId="6CBAF33A" w14:textId="77777777" w:rsidR="00514697" w:rsidRPr="001722DA" w:rsidRDefault="00514697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1336" w:type="dxa"/>
          </w:tcPr>
          <w:p w14:paraId="5B11DF78" w14:textId="6B901243" w:rsidR="00514697" w:rsidRPr="001722DA" w:rsidRDefault="00364B0D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1.229</w:t>
            </w:r>
          </w:p>
        </w:tc>
        <w:tc>
          <w:tcPr>
            <w:tcW w:w="1466" w:type="dxa"/>
          </w:tcPr>
          <w:p w14:paraId="57B6F1E8" w14:textId="01D9CEDC" w:rsidR="00514697" w:rsidRPr="001722DA" w:rsidRDefault="00514697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</w:t>
            </w:r>
            <w:r w:rsidR="00364B0D" w:rsidRPr="001722DA">
              <w:rPr>
                <w:rFonts w:ascii="Times New Roman" w:hAnsi="Times New Roman" w:cs="Times New Roman"/>
                <w:lang w:val="en-US"/>
              </w:rPr>
              <w:t>171</w:t>
            </w:r>
          </w:p>
        </w:tc>
        <w:tc>
          <w:tcPr>
            <w:tcW w:w="1447" w:type="dxa"/>
          </w:tcPr>
          <w:p w14:paraId="206B4007" w14:textId="511F8500" w:rsidR="00514697" w:rsidRPr="001722DA" w:rsidRDefault="00364B0D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7.192</w:t>
            </w:r>
          </w:p>
        </w:tc>
        <w:tc>
          <w:tcPr>
            <w:tcW w:w="1421" w:type="dxa"/>
          </w:tcPr>
          <w:p w14:paraId="4D8411DA" w14:textId="2F34DADF" w:rsidR="00514697" w:rsidRPr="001722DA" w:rsidRDefault="00514697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514697" w:rsidRPr="001722DA" w14:paraId="09D87C85" w14:textId="77777777" w:rsidTr="001722DA">
        <w:tc>
          <w:tcPr>
            <w:tcW w:w="3340" w:type="dxa"/>
          </w:tcPr>
          <w:p w14:paraId="48ADB3C7" w14:textId="0A727E31" w:rsidR="00514697" w:rsidRPr="001722DA" w:rsidRDefault="00514697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 xml:space="preserve">Log </w:t>
            </w:r>
            <w:r w:rsidR="00364B0D" w:rsidRPr="001722DA">
              <w:rPr>
                <w:rFonts w:ascii="Times New Roman" w:hAnsi="Times New Roman" w:cs="Times New Roman"/>
                <w:lang w:val="en-US"/>
              </w:rPr>
              <w:t>neutrophil count</w:t>
            </w:r>
          </w:p>
        </w:tc>
        <w:tc>
          <w:tcPr>
            <w:tcW w:w="1336" w:type="dxa"/>
          </w:tcPr>
          <w:p w14:paraId="4AD6B3F5" w14:textId="73517C97" w:rsidR="00514697" w:rsidRPr="001722DA" w:rsidRDefault="00364B0D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276</w:t>
            </w:r>
          </w:p>
        </w:tc>
        <w:tc>
          <w:tcPr>
            <w:tcW w:w="1466" w:type="dxa"/>
          </w:tcPr>
          <w:p w14:paraId="29C28F9A" w14:textId="24BBE0D0" w:rsidR="00514697" w:rsidRPr="001722DA" w:rsidRDefault="00514697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1</w:t>
            </w:r>
            <w:r w:rsidR="00364B0D" w:rsidRPr="001722DA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447" w:type="dxa"/>
          </w:tcPr>
          <w:p w14:paraId="280BD95E" w14:textId="2D21C987" w:rsidR="00514697" w:rsidRPr="001722DA" w:rsidRDefault="00514697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.</w:t>
            </w:r>
            <w:r w:rsidR="00364B0D" w:rsidRPr="001722DA">
              <w:rPr>
                <w:rFonts w:ascii="Times New Roman" w:hAnsi="Times New Roman" w:cs="Times New Roman"/>
                <w:lang w:val="en-US"/>
              </w:rPr>
              <w:t>204</w:t>
            </w:r>
          </w:p>
        </w:tc>
        <w:tc>
          <w:tcPr>
            <w:tcW w:w="1421" w:type="dxa"/>
          </w:tcPr>
          <w:p w14:paraId="699EBD7E" w14:textId="4C79A137" w:rsidR="00514697" w:rsidRPr="001722DA" w:rsidRDefault="00514697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</w:t>
            </w:r>
            <w:r w:rsidR="00364B0D" w:rsidRPr="001722DA">
              <w:rPr>
                <w:rFonts w:ascii="Times New Roman" w:hAnsi="Times New Roman" w:cs="Times New Roman"/>
                <w:lang w:val="en-US"/>
              </w:rPr>
              <w:t>32</w:t>
            </w:r>
          </w:p>
        </w:tc>
      </w:tr>
      <w:tr w:rsidR="00514697" w:rsidRPr="001722DA" w14:paraId="34269C98" w14:textId="77777777" w:rsidTr="001722DA">
        <w:tc>
          <w:tcPr>
            <w:tcW w:w="3340" w:type="dxa"/>
          </w:tcPr>
          <w:p w14:paraId="512DA374" w14:textId="25C05B87" w:rsidR="00514697" w:rsidRPr="001722DA" w:rsidRDefault="00B95BBB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Log CRP</w:t>
            </w:r>
          </w:p>
        </w:tc>
        <w:tc>
          <w:tcPr>
            <w:tcW w:w="1336" w:type="dxa"/>
          </w:tcPr>
          <w:p w14:paraId="5EE46843" w14:textId="1F253575" w:rsidR="00514697" w:rsidRPr="001722DA" w:rsidRDefault="00B95BBB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277</w:t>
            </w:r>
          </w:p>
        </w:tc>
        <w:tc>
          <w:tcPr>
            <w:tcW w:w="1466" w:type="dxa"/>
          </w:tcPr>
          <w:p w14:paraId="7B80CB59" w14:textId="472754D6" w:rsidR="00514697" w:rsidRPr="001722DA" w:rsidRDefault="00514697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</w:t>
            </w:r>
            <w:r w:rsidR="00B95BBB" w:rsidRPr="001722DA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1447" w:type="dxa"/>
          </w:tcPr>
          <w:p w14:paraId="1705FC96" w14:textId="7BEC7F71" w:rsidR="00514697" w:rsidRPr="001722DA" w:rsidRDefault="00B95BBB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.532</w:t>
            </w:r>
          </w:p>
        </w:tc>
        <w:tc>
          <w:tcPr>
            <w:tcW w:w="1421" w:type="dxa"/>
          </w:tcPr>
          <w:p w14:paraId="5BB7C5A8" w14:textId="2F7BEAB7" w:rsidR="00514697" w:rsidRPr="001722DA" w:rsidRDefault="00514697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</w:t>
            </w:r>
            <w:r w:rsidR="00B95BBB" w:rsidRPr="001722DA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514697" w:rsidRPr="001722DA" w14:paraId="03F91680" w14:textId="77777777" w:rsidTr="001722DA">
        <w:tc>
          <w:tcPr>
            <w:tcW w:w="3340" w:type="dxa"/>
          </w:tcPr>
          <w:p w14:paraId="48522F89" w14:textId="10ED76E0" w:rsidR="00514697" w:rsidRPr="001722DA" w:rsidRDefault="00B95BBB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Smear grade</w:t>
            </w:r>
          </w:p>
        </w:tc>
        <w:tc>
          <w:tcPr>
            <w:tcW w:w="1336" w:type="dxa"/>
          </w:tcPr>
          <w:p w14:paraId="13F67D14" w14:textId="3650D8E7" w:rsidR="00514697" w:rsidRPr="001722DA" w:rsidRDefault="00514697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</w:t>
            </w:r>
            <w:r w:rsidR="00B95BBB" w:rsidRPr="001722D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66" w:type="dxa"/>
          </w:tcPr>
          <w:p w14:paraId="722927BA" w14:textId="2BF47594" w:rsidR="00514697" w:rsidRPr="001722DA" w:rsidRDefault="00514697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</w:t>
            </w:r>
            <w:r w:rsidR="00B95BBB" w:rsidRPr="001722DA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447" w:type="dxa"/>
          </w:tcPr>
          <w:p w14:paraId="2FE60501" w14:textId="3DF316E9" w:rsidR="00514697" w:rsidRPr="001722DA" w:rsidRDefault="00B95BBB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.393</w:t>
            </w:r>
          </w:p>
        </w:tc>
        <w:tc>
          <w:tcPr>
            <w:tcW w:w="1421" w:type="dxa"/>
          </w:tcPr>
          <w:p w14:paraId="265AC9B6" w14:textId="17052839" w:rsidR="00514697" w:rsidRPr="001722DA" w:rsidRDefault="00514697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B95BBB" w:rsidRPr="001722DA" w14:paraId="28E93C43" w14:textId="77777777" w:rsidTr="001722DA">
        <w:tc>
          <w:tcPr>
            <w:tcW w:w="3340" w:type="dxa"/>
          </w:tcPr>
          <w:p w14:paraId="22694090" w14:textId="30DD507B" w:rsidR="00B95BBB" w:rsidRPr="001722DA" w:rsidRDefault="00B95BBB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Cavities</w:t>
            </w:r>
          </w:p>
        </w:tc>
        <w:tc>
          <w:tcPr>
            <w:tcW w:w="1336" w:type="dxa"/>
          </w:tcPr>
          <w:p w14:paraId="3ADE90DB" w14:textId="2D3D8D45" w:rsidR="00B95BBB" w:rsidRPr="001722DA" w:rsidRDefault="00B95BBB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121</w:t>
            </w:r>
          </w:p>
        </w:tc>
        <w:tc>
          <w:tcPr>
            <w:tcW w:w="1466" w:type="dxa"/>
          </w:tcPr>
          <w:p w14:paraId="0767F269" w14:textId="12CC035B" w:rsidR="00B95BBB" w:rsidRPr="001722DA" w:rsidRDefault="00B95BBB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59</w:t>
            </w:r>
          </w:p>
        </w:tc>
        <w:tc>
          <w:tcPr>
            <w:tcW w:w="1447" w:type="dxa"/>
          </w:tcPr>
          <w:p w14:paraId="39CB593F" w14:textId="68AE7D37" w:rsidR="00B95BBB" w:rsidRPr="001722DA" w:rsidRDefault="00B95BBB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.066</w:t>
            </w:r>
          </w:p>
        </w:tc>
        <w:tc>
          <w:tcPr>
            <w:tcW w:w="1421" w:type="dxa"/>
          </w:tcPr>
          <w:p w14:paraId="492B9B14" w14:textId="43F04E53" w:rsidR="00B95BBB" w:rsidRPr="001722DA" w:rsidRDefault="00B95BBB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44</w:t>
            </w:r>
          </w:p>
        </w:tc>
      </w:tr>
    </w:tbl>
    <w:p w14:paraId="05E0D5A4" w14:textId="550CA9E8" w:rsidR="00514697" w:rsidRPr="001722DA" w:rsidRDefault="00514697" w:rsidP="00514697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R-squared = 0.</w:t>
      </w:r>
      <w:r w:rsidR="00B95BBB" w:rsidRPr="001722DA">
        <w:rPr>
          <w:rFonts w:ascii="Times New Roman" w:hAnsi="Times New Roman" w:cs="Times New Roman"/>
          <w:lang w:val="en-US"/>
        </w:rPr>
        <w:t>39</w:t>
      </w:r>
      <w:r w:rsidRPr="001722DA">
        <w:rPr>
          <w:rFonts w:ascii="Times New Roman" w:hAnsi="Times New Roman" w:cs="Times New Roman"/>
          <w:lang w:val="en-US"/>
        </w:rPr>
        <w:t>, adjusted R-squared = 0.</w:t>
      </w:r>
      <w:r w:rsidR="00B95BBB" w:rsidRPr="001722DA">
        <w:rPr>
          <w:rFonts w:ascii="Times New Roman" w:hAnsi="Times New Roman" w:cs="Times New Roman"/>
          <w:lang w:val="en-US"/>
        </w:rPr>
        <w:t>346</w:t>
      </w:r>
    </w:p>
    <w:p w14:paraId="1D709D57" w14:textId="77777777" w:rsidR="00514697" w:rsidRPr="001722DA" w:rsidRDefault="00514697" w:rsidP="00514697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Analysis of vari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306"/>
        <w:gridCol w:w="1502"/>
        <w:gridCol w:w="1502"/>
        <w:gridCol w:w="1502"/>
        <w:gridCol w:w="1502"/>
      </w:tblGrid>
      <w:tr w:rsidR="00514697" w:rsidRPr="001722DA" w14:paraId="5F48B08D" w14:textId="77777777" w:rsidTr="001722DA">
        <w:tc>
          <w:tcPr>
            <w:tcW w:w="1696" w:type="dxa"/>
          </w:tcPr>
          <w:p w14:paraId="0450E541" w14:textId="77777777" w:rsidR="00514697" w:rsidRPr="001722DA" w:rsidRDefault="00514697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ource</w:t>
            </w:r>
          </w:p>
        </w:tc>
        <w:tc>
          <w:tcPr>
            <w:tcW w:w="1306" w:type="dxa"/>
          </w:tcPr>
          <w:p w14:paraId="2E77AF81" w14:textId="77777777" w:rsidR="00514697" w:rsidRPr="001722DA" w:rsidRDefault="00514697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df</w:t>
            </w:r>
          </w:p>
        </w:tc>
        <w:tc>
          <w:tcPr>
            <w:tcW w:w="1502" w:type="dxa"/>
          </w:tcPr>
          <w:p w14:paraId="4094A6E1" w14:textId="77777777" w:rsidR="00514697" w:rsidRPr="001722DA" w:rsidRDefault="00514697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S</w:t>
            </w:r>
          </w:p>
        </w:tc>
        <w:tc>
          <w:tcPr>
            <w:tcW w:w="1502" w:type="dxa"/>
          </w:tcPr>
          <w:p w14:paraId="21D2D65D" w14:textId="77777777" w:rsidR="00514697" w:rsidRPr="001722DA" w:rsidRDefault="00514697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MS</w:t>
            </w:r>
          </w:p>
        </w:tc>
        <w:tc>
          <w:tcPr>
            <w:tcW w:w="1502" w:type="dxa"/>
          </w:tcPr>
          <w:p w14:paraId="30767259" w14:textId="77777777" w:rsidR="00514697" w:rsidRPr="001722DA" w:rsidRDefault="00514697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F-statistic</w:t>
            </w:r>
          </w:p>
        </w:tc>
        <w:tc>
          <w:tcPr>
            <w:tcW w:w="1502" w:type="dxa"/>
          </w:tcPr>
          <w:p w14:paraId="4B0D7B86" w14:textId="77777777" w:rsidR="00514697" w:rsidRPr="001722DA" w:rsidRDefault="00514697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514697" w:rsidRPr="001722DA" w14:paraId="1112E509" w14:textId="77777777" w:rsidTr="001722DA">
        <w:tc>
          <w:tcPr>
            <w:tcW w:w="1696" w:type="dxa"/>
          </w:tcPr>
          <w:p w14:paraId="02A9E825" w14:textId="77777777" w:rsidR="00514697" w:rsidRPr="001722DA" w:rsidRDefault="00514697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Regression</w:t>
            </w:r>
          </w:p>
        </w:tc>
        <w:tc>
          <w:tcPr>
            <w:tcW w:w="1306" w:type="dxa"/>
          </w:tcPr>
          <w:p w14:paraId="4B3B7B87" w14:textId="5A06F7EC" w:rsidR="00514697" w:rsidRPr="001722DA" w:rsidRDefault="00B95BBB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02" w:type="dxa"/>
          </w:tcPr>
          <w:p w14:paraId="43FECAB4" w14:textId="759D9FF4" w:rsidR="00514697" w:rsidRPr="001722DA" w:rsidRDefault="00514697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.</w:t>
            </w:r>
            <w:r w:rsidR="00B95BBB" w:rsidRPr="001722DA">
              <w:rPr>
                <w:rFonts w:ascii="Times New Roman" w:hAnsi="Times New Roman" w:cs="Times New Roman"/>
                <w:lang w:val="en-US"/>
              </w:rPr>
              <w:t>738</w:t>
            </w:r>
          </w:p>
        </w:tc>
        <w:tc>
          <w:tcPr>
            <w:tcW w:w="1502" w:type="dxa"/>
          </w:tcPr>
          <w:p w14:paraId="20B33203" w14:textId="2DADEE7F" w:rsidR="00514697" w:rsidRPr="001722DA" w:rsidRDefault="00514697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</w:t>
            </w:r>
            <w:r w:rsidR="00B95BBB" w:rsidRPr="001722DA">
              <w:rPr>
                <w:rFonts w:ascii="Times New Roman" w:hAnsi="Times New Roman" w:cs="Times New Roman"/>
                <w:lang w:val="en-US"/>
              </w:rPr>
              <w:t>4</w:t>
            </w:r>
            <w:r w:rsidRPr="001722DA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502" w:type="dxa"/>
          </w:tcPr>
          <w:p w14:paraId="15924FAB" w14:textId="20A1EF95" w:rsidR="00514697" w:rsidRPr="001722DA" w:rsidRDefault="00B95BBB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8</w:t>
            </w:r>
            <w:r w:rsidR="00514697" w:rsidRPr="001722DA">
              <w:rPr>
                <w:rFonts w:ascii="Times New Roman" w:hAnsi="Times New Roman" w:cs="Times New Roman"/>
                <w:lang w:val="en-US"/>
              </w:rPr>
              <w:t>.</w:t>
            </w:r>
            <w:r w:rsidRPr="001722DA">
              <w:rPr>
                <w:rFonts w:ascii="Times New Roman" w:hAnsi="Times New Roman" w:cs="Times New Roman"/>
                <w:lang w:val="en-US"/>
              </w:rPr>
              <w:t>80</w:t>
            </w:r>
            <w:r w:rsidR="00514697" w:rsidRPr="001722D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02" w:type="dxa"/>
          </w:tcPr>
          <w:p w14:paraId="29071DE7" w14:textId="77777777" w:rsidR="00514697" w:rsidRPr="001722DA" w:rsidRDefault="00514697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514697" w:rsidRPr="001722DA" w14:paraId="025997AB" w14:textId="77777777" w:rsidTr="001722DA">
        <w:tc>
          <w:tcPr>
            <w:tcW w:w="1696" w:type="dxa"/>
          </w:tcPr>
          <w:p w14:paraId="1CE95400" w14:textId="77777777" w:rsidR="00514697" w:rsidRPr="001722DA" w:rsidRDefault="00514697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Residual error</w:t>
            </w:r>
          </w:p>
        </w:tc>
        <w:tc>
          <w:tcPr>
            <w:tcW w:w="1306" w:type="dxa"/>
          </w:tcPr>
          <w:p w14:paraId="3E4853A6" w14:textId="6943A767" w:rsidR="00514697" w:rsidRPr="001722DA" w:rsidRDefault="00B95BBB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1502" w:type="dxa"/>
          </w:tcPr>
          <w:p w14:paraId="77BDE45D" w14:textId="43381D13" w:rsidR="00514697" w:rsidRPr="001722DA" w:rsidRDefault="00B95BBB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</w:t>
            </w:r>
            <w:r w:rsidR="00514697" w:rsidRPr="001722DA">
              <w:rPr>
                <w:rFonts w:ascii="Times New Roman" w:hAnsi="Times New Roman" w:cs="Times New Roman"/>
                <w:lang w:val="en-US"/>
              </w:rPr>
              <w:t>.7</w:t>
            </w:r>
            <w:r w:rsidRPr="001722DA">
              <w:rPr>
                <w:rFonts w:ascii="Times New Roman" w:hAnsi="Times New Roman" w:cs="Times New Roman"/>
                <w:lang w:val="en-US"/>
              </w:rPr>
              <w:t>1</w:t>
            </w:r>
            <w:r w:rsidR="00514697" w:rsidRPr="001722D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02" w:type="dxa"/>
          </w:tcPr>
          <w:p w14:paraId="4AEEB48D" w14:textId="1B05E21B" w:rsidR="00514697" w:rsidRPr="001722DA" w:rsidRDefault="00514697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4</w:t>
            </w:r>
            <w:r w:rsidR="00B95BBB" w:rsidRPr="001722DA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02" w:type="dxa"/>
          </w:tcPr>
          <w:p w14:paraId="42916D4C" w14:textId="77777777" w:rsidR="00514697" w:rsidRPr="001722DA" w:rsidRDefault="00514697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2" w:type="dxa"/>
          </w:tcPr>
          <w:p w14:paraId="601AE1E9" w14:textId="77777777" w:rsidR="00514697" w:rsidRPr="001722DA" w:rsidRDefault="00514697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4697" w:rsidRPr="001722DA" w14:paraId="013F481A" w14:textId="77777777" w:rsidTr="001722DA">
        <w:tc>
          <w:tcPr>
            <w:tcW w:w="1696" w:type="dxa"/>
          </w:tcPr>
          <w:p w14:paraId="421C1D70" w14:textId="77777777" w:rsidR="00514697" w:rsidRPr="001722DA" w:rsidRDefault="00514697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306" w:type="dxa"/>
          </w:tcPr>
          <w:p w14:paraId="4BA232DF" w14:textId="64F78C5D" w:rsidR="00514697" w:rsidRPr="001722DA" w:rsidRDefault="00B95BBB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1502" w:type="dxa"/>
          </w:tcPr>
          <w:p w14:paraId="2886760C" w14:textId="48CAE42C" w:rsidR="00514697" w:rsidRPr="001722DA" w:rsidRDefault="00B95BBB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4.451</w:t>
            </w:r>
          </w:p>
        </w:tc>
        <w:tc>
          <w:tcPr>
            <w:tcW w:w="1502" w:type="dxa"/>
          </w:tcPr>
          <w:p w14:paraId="496B6674" w14:textId="39A8558B" w:rsidR="00514697" w:rsidRPr="001722DA" w:rsidRDefault="00514697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</w:t>
            </w:r>
            <w:r w:rsidR="00B95BBB" w:rsidRPr="001722DA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502" w:type="dxa"/>
          </w:tcPr>
          <w:p w14:paraId="38463D8B" w14:textId="77777777" w:rsidR="00514697" w:rsidRPr="001722DA" w:rsidRDefault="00514697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2" w:type="dxa"/>
          </w:tcPr>
          <w:p w14:paraId="79B3C952" w14:textId="77777777" w:rsidR="00514697" w:rsidRPr="001722DA" w:rsidRDefault="00514697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3BDC3EA" w14:textId="7D8DD84F" w:rsidR="00514697" w:rsidRPr="001722DA" w:rsidRDefault="00514697" w:rsidP="00514697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Histogram 5</w:t>
      </w:r>
      <w:r w:rsidR="00B95BBB" w:rsidRPr="001722DA">
        <w:rPr>
          <w:rFonts w:ascii="Times New Roman" w:hAnsi="Times New Roman" w:cs="Times New Roman"/>
          <w:lang w:val="en-US"/>
        </w:rPr>
        <w:t>3</w:t>
      </w:r>
      <w:r w:rsidRPr="001722DA">
        <w:rPr>
          <w:rFonts w:ascii="Times New Roman" w:hAnsi="Times New Roman" w:cs="Times New Roman"/>
          <w:lang w:val="en-US"/>
        </w:rPr>
        <w:t>:4</w:t>
      </w:r>
      <w:r w:rsidR="00B95BBB" w:rsidRPr="001722DA">
        <w:rPr>
          <w:rFonts w:ascii="Times New Roman" w:hAnsi="Times New Roman" w:cs="Times New Roman"/>
          <w:lang w:val="en-US"/>
        </w:rPr>
        <w:t>7</w:t>
      </w:r>
      <w:r w:rsidRPr="001722DA">
        <w:rPr>
          <w:rFonts w:ascii="Times New Roman" w:hAnsi="Times New Roman" w:cs="Times New Roman"/>
          <w:lang w:val="en-US"/>
        </w:rPr>
        <w:t>.</w:t>
      </w:r>
    </w:p>
    <w:p w14:paraId="5211EA3C" w14:textId="58D43FE8" w:rsidR="00514697" w:rsidRPr="001722DA" w:rsidRDefault="00514697" w:rsidP="00514697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Normal probability of residuals above the line in the 4</w:t>
      </w:r>
      <w:r w:rsidRPr="001722DA">
        <w:rPr>
          <w:rFonts w:ascii="Times New Roman" w:hAnsi="Times New Roman" w:cs="Times New Roman"/>
          <w:vertAlign w:val="superscript"/>
          <w:lang w:val="en-US"/>
        </w:rPr>
        <w:t>th</w:t>
      </w:r>
      <w:r w:rsidRPr="001722DA">
        <w:rPr>
          <w:rFonts w:ascii="Times New Roman" w:hAnsi="Times New Roman" w:cs="Times New Roman"/>
          <w:lang w:val="en-US"/>
        </w:rPr>
        <w:t xml:space="preserve"> quartile (min = -0.</w:t>
      </w:r>
      <w:r w:rsidR="00B95BBB" w:rsidRPr="001722DA">
        <w:rPr>
          <w:rFonts w:ascii="Times New Roman" w:hAnsi="Times New Roman" w:cs="Times New Roman"/>
          <w:lang w:val="en-US"/>
        </w:rPr>
        <w:t>68</w:t>
      </w:r>
      <w:r w:rsidRPr="001722DA">
        <w:rPr>
          <w:rFonts w:ascii="Times New Roman" w:hAnsi="Times New Roman" w:cs="Times New Roman"/>
          <w:lang w:val="en-US"/>
        </w:rPr>
        <w:t>, 1</w:t>
      </w:r>
      <w:r w:rsidRPr="001722DA">
        <w:rPr>
          <w:rFonts w:ascii="Times New Roman" w:hAnsi="Times New Roman" w:cs="Times New Roman"/>
          <w:vertAlign w:val="superscript"/>
          <w:lang w:val="en-US"/>
        </w:rPr>
        <w:t>st</w:t>
      </w:r>
      <w:r w:rsidRPr="001722DA">
        <w:rPr>
          <w:rFonts w:ascii="Times New Roman" w:hAnsi="Times New Roman" w:cs="Times New Roman"/>
          <w:lang w:val="en-US"/>
        </w:rPr>
        <w:t xml:space="preserve"> quartile = -0.1</w:t>
      </w:r>
      <w:r w:rsidR="00B95BBB" w:rsidRPr="001722DA">
        <w:rPr>
          <w:rFonts w:ascii="Times New Roman" w:hAnsi="Times New Roman" w:cs="Times New Roman"/>
          <w:lang w:val="en-US"/>
        </w:rPr>
        <w:t>19</w:t>
      </w:r>
      <w:r w:rsidRPr="001722DA">
        <w:rPr>
          <w:rFonts w:ascii="Times New Roman" w:hAnsi="Times New Roman" w:cs="Times New Roman"/>
          <w:lang w:val="en-US"/>
        </w:rPr>
        <w:t>, median = -0.0</w:t>
      </w:r>
      <w:r w:rsidR="00B95BBB" w:rsidRPr="001722DA">
        <w:rPr>
          <w:rFonts w:ascii="Times New Roman" w:hAnsi="Times New Roman" w:cs="Times New Roman"/>
          <w:lang w:val="en-US"/>
        </w:rPr>
        <w:t>15</w:t>
      </w:r>
      <w:r w:rsidRPr="001722DA">
        <w:rPr>
          <w:rFonts w:ascii="Times New Roman" w:hAnsi="Times New Roman" w:cs="Times New Roman"/>
          <w:lang w:val="en-US"/>
        </w:rPr>
        <w:t>, 3</w:t>
      </w:r>
      <w:r w:rsidRPr="001722DA">
        <w:rPr>
          <w:rFonts w:ascii="Times New Roman" w:hAnsi="Times New Roman" w:cs="Times New Roman"/>
          <w:vertAlign w:val="superscript"/>
          <w:lang w:val="en-US"/>
        </w:rPr>
        <w:t>rd</w:t>
      </w:r>
      <w:r w:rsidRPr="001722DA">
        <w:rPr>
          <w:rFonts w:ascii="Times New Roman" w:hAnsi="Times New Roman" w:cs="Times New Roman"/>
          <w:lang w:val="en-US"/>
        </w:rPr>
        <w:t xml:space="preserve"> quartile = 0.1</w:t>
      </w:r>
      <w:r w:rsidR="00B95BBB" w:rsidRPr="001722DA">
        <w:rPr>
          <w:rFonts w:ascii="Times New Roman" w:hAnsi="Times New Roman" w:cs="Times New Roman"/>
          <w:lang w:val="en-US"/>
        </w:rPr>
        <w:t>17</w:t>
      </w:r>
      <w:r w:rsidRPr="001722DA">
        <w:rPr>
          <w:rFonts w:ascii="Times New Roman" w:hAnsi="Times New Roman" w:cs="Times New Roman"/>
          <w:lang w:val="en-US"/>
        </w:rPr>
        <w:t>, max = 0.</w:t>
      </w:r>
      <w:r w:rsidR="00B95BBB" w:rsidRPr="001722DA">
        <w:rPr>
          <w:rFonts w:ascii="Times New Roman" w:hAnsi="Times New Roman" w:cs="Times New Roman"/>
          <w:lang w:val="en-US"/>
        </w:rPr>
        <w:t>355</w:t>
      </w:r>
      <w:r w:rsidRPr="001722DA">
        <w:rPr>
          <w:rFonts w:ascii="Times New Roman" w:hAnsi="Times New Roman" w:cs="Times New Roman"/>
          <w:lang w:val="en-US"/>
        </w:rPr>
        <w:t>).</w:t>
      </w:r>
    </w:p>
    <w:p w14:paraId="6AE0E187" w14:textId="77777777" w:rsidR="00514697" w:rsidRPr="001722DA" w:rsidRDefault="00514697">
      <w:pPr>
        <w:rPr>
          <w:rFonts w:ascii="Times New Roman" w:hAnsi="Times New Roman" w:cs="Times New Roman"/>
          <w:b/>
          <w:bCs/>
          <w:iCs/>
          <w:lang w:val="en-US"/>
        </w:rPr>
      </w:pPr>
    </w:p>
    <w:p w14:paraId="1B02A000" w14:textId="236CBBCA" w:rsidR="00534C4E" w:rsidRPr="001722DA" w:rsidRDefault="00534C4E" w:rsidP="00534C4E">
      <w:pPr>
        <w:rPr>
          <w:rFonts w:ascii="Times New Roman" w:hAnsi="Times New Roman" w:cs="Times New Roman"/>
          <w:b/>
          <w:bCs/>
          <w:iCs/>
          <w:lang w:val="en-US"/>
        </w:rPr>
      </w:pPr>
      <w:r w:rsidRPr="001722DA">
        <w:rPr>
          <w:rFonts w:ascii="Times New Roman" w:hAnsi="Times New Roman" w:cs="Times New Roman"/>
          <w:b/>
          <w:bCs/>
          <w:iCs/>
          <w:lang w:val="en-US"/>
        </w:rPr>
        <w:t>Model 1c</w:t>
      </w:r>
    </w:p>
    <w:p w14:paraId="5AB0D09F" w14:textId="77777777" w:rsidR="00534C4E" w:rsidRPr="001722DA" w:rsidRDefault="00534C4E" w:rsidP="00534C4E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0"/>
        <w:gridCol w:w="1336"/>
        <w:gridCol w:w="1466"/>
        <w:gridCol w:w="1447"/>
        <w:gridCol w:w="1421"/>
      </w:tblGrid>
      <w:tr w:rsidR="00534C4E" w:rsidRPr="001722DA" w14:paraId="0AE06CB1" w14:textId="77777777" w:rsidTr="001722DA">
        <w:tc>
          <w:tcPr>
            <w:tcW w:w="3340" w:type="dxa"/>
          </w:tcPr>
          <w:p w14:paraId="4C405CC5" w14:textId="77777777" w:rsidR="00534C4E" w:rsidRPr="001722DA" w:rsidRDefault="00534C4E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redictor</w:t>
            </w:r>
          </w:p>
        </w:tc>
        <w:tc>
          <w:tcPr>
            <w:tcW w:w="1336" w:type="dxa"/>
          </w:tcPr>
          <w:p w14:paraId="5C33D8D1" w14:textId="77777777" w:rsidR="00534C4E" w:rsidRPr="001722DA" w:rsidRDefault="00534C4E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Coefficient</w:t>
            </w:r>
          </w:p>
          <w:p w14:paraId="4C11AF4E" w14:textId="77777777" w:rsidR="00534C4E" w:rsidRPr="001722DA" w:rsidRDefault="00534C4E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estimate</w:t>
            </w:r>
          </w:p>
        </w:tc>
        <w:tc>
          <w:tcPr>
            <w:tcW w:w="1466" w:type="dxa"/>
          </w:tcPr>
          <w:p w14:paraId="5D7F13F5" w14:textId="77777777" w:rsidR="00534C4E" w:rsidRPr="001722DA" w:rsidRDefault="00534C4E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tandard Error</w:t>
            </w:r>
          </w:p>
        </w:tc>
        <w:tc>
          <w:tcPr>
            <w:tcW w:w="1447" w:type="dxa"/>
          </w:tcPr>
          <w:p w14:paraId="6F2D88ED" w14:textId="77777777" w:rsidR="00534C4E" w:rsidRPr="001722DA" w:rsidRDefault="00534C4E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t-statistic</w:t>
            </w:r>
          </w:p>
        </w:tc>
        <w:tc>
          <w:tcPr>
            <w:tcW w:w="1421" w:type="dxa"/>
          </w:tcPr>
          <w:p w14:paraId="40EACDA8" w14:textId="77777777" w:rsidR="00534C4E" w:rsidRPr="001722DA" w:rsidRDefault="00534C4E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534C4E" w:rsidRPr="001722DA" w14:paraId="31C26D5B" w14:textId="77777777" w:rsidTr="001722DA">
        <w:tc>
          <w:tcPr>
            <w:tcW w:w="3340" w:type="dxa"/>
          </w:tcPr>
          <w:p w14:paraId="5EB680CA" w14:textId="77777777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1336" w:type="dxa"/>
          </w:tcPr>
          <w:p w14:paraId="1A77B1F5" w14:textId="71AF367B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355</w:t>
            </w:r>
          </w:p>
        </w:tc>
        <w:tc>
          <w:tcPr>
            <w:tcW w:w="1466" w:type="dxa"/>
          </w:tcPr>
          <w:p w14:paraId="7CF2BF0B" w14:textId="08740599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112</w:t>
            </w:r>
          </w:p>
        </w:tc>
        <w:tc>
          <w:tcPr>
            <w:tcW w:w="1447" w:type="dxa"/>
          </w:tcPr>
          <w:p w14:paraId="07980E4C" w14:textId="7EACB93C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3</w:t>
            </w:r>
            <w:r w:rsidR="008A713E" w:rsidRPr="001722DA">
              <w:rPr>
                <w:rFonts w:ascii="Times New Roman" w:hAnsi="Times New Roman" w:cs="Times New Roman"/>
                <w:lang w:val="en-US"/>
              </w:rPr>
              <w:t>.</w:t>
            </w:r>
            <w:r w:rsidRPr="001722DA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421" w:type="dxa"/>
          </w:tcPr>
          <w:p w14:paraId="6F69327A" w14:textId="3423972F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534C4E" w:rsidRPr="001722DA" w14:paraId="30AFD27D" w14:textId="77777777" w:rsidTr="001722DA">
        <w:tc>
          <w:tcPr>
            <w:tcW w:w="3340" w:type="dxa"/>
          </w:tcPr>
          <w:p w14:paraId="0AE9F96E" w14:textId="77777777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Log neutrophil count</w:t>
            </w:r>
          </w:p>
        </w:tc>
        <w:tc>
          <w:tcPr>
            <w:tcW w:w="1336" w:type="dxa"/>
          </w:tcPr>
          <w:p w14:paraId="4D129B5F" w14:textId="011878A4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365</w:t>
            </w:r>
          </w:p>
        </w:tc>
        <w:tc>
          <w:tcPr>
            <w:tcW w:w="1466" w:type="dxa"/>
          </w:tcPr>
          <w:p w14:paraId="5DDF5E02" w14:textId="76002199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105</w:t>
            </w:r>
          </w:p>
        </w:tc>
        <w:tc>
          <w:tcPr>
            <w:tcW w:w="1447" w:type="dxa"/>
          </w:tcPr>
          <w:p w14:paraId="5D264C0A" w14:textId="597EB8D2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.493</w:t>
            </w:r>
          </w:p>
        </w:tc>
        <w:tc>
          <w:tcPr>
            <w:tcW w:w="1421" w:type="dxa"/>
          </w:tcPr>
          <w:p w14:paraId="21400941" w14:textId="384B4374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534C4E" w:rsidRPr="001722DA" w14:paraId="3D38079E" w14:textId="77777777" w:rsidTr="001722DA">
        <w:tc>
          <w:tcPr>
            <w:tcW w:w="3340" w:type="dxa"/>
          </w:tcPr>
          <w:p w14:paraId="6C403825" w14:textId="31C31879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AG</w:t>
            </w:r>
          </w:p>
        </w:tc>
        <w:tc>
          <w:tcPr>
            <w:tcW w:w="1336" w:type="dxa"/>
          </w:tcPr>
          <w:p w14:paraId="76B6E643" w14:textId="18B6912E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381</w:t>
            </w:r>
          </w:p>
        </w:tc>
        <w:tc>
          <w:tcPr>
            <w:tcW w:w="1466" w:type="dxa"/>
          </w:tcPr>
          <w:p w14:paraId="61AC9E3C" w14:textId="3D79C252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93</w:t>
            </w:r>
          </w:p>
        </w:tc>
        <w:tc>
          <w:tcPr>
            <w:tcW w:w="1447" w:type="dxa"/>
          </w:tcPr>
          <w:p w14:paraId="363F546A" w14:textId="40EC8E06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4.085</w:t>
            </w:r>
          </w:p>
        </w:tc>
        <w:tc>
          <w:tcPr>
            <w:tcW w:w="1421" w:type="dxa"/>
          </w:tcPr>
          <w:p w14:paraId="36964093" w14:textId="0AEA5DDC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534C4E" w:rsidRPr="001722DA" w14:paraId="00CDF27B" w14:textId="77777777" w:rsidTr="001722DA">
        <w:tc>
          <w:tcPr>
            <w:tcW w:w="3340" w:type="dxa"/>
          </w:tcPr>
          <w:p w14:paraId="2989056D" w14:textId="77777777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Cavities</w:t>
            </w:r>
          </w:p>
        </w:tc>
        <w:tc>
          <w:tcPr>
            <w:tcW w:w="1336" w:type="dxa"/>
          </w:tcPr>
          <w:p w14:paraId="08A1F5F3" w14:textId="20D0B4FA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1466" w:type="dxa"/>
          </w:tcPr>
          <w:p w14:paraId="48652C77" w14:textId="1CD0FD2A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47</w:t>
            </w:r>
          </w:p>
        </w:tc>
        <w:tc>
          <w:tcPr>
            <w:tcW w:w="1447" w:type="dxa"/>
          </w:tcPr>
          <w:p w14:paraId="6C67AC1E" w14:textId="06736049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.977</w:t>
            </w:r>
          </w:p>
        </w:tc>
        <w:tc>
          <w:tcPr>
            <w:tcW w:w="1421" w:type="dxa"/>
          </w:tcPr>
          <w:p w14:paraId="6042E166" w14:textId="03C5E58F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</w:tbl>
    <w:p w14:paraId="77DC05CA" w14:textId="3BD4FD58" w:rsidR="00534C4E" w:rsidRPr="001722DA" w:rsidRDefault="00534C4E" w:rsidP="00534C4E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R-squared = 0.35, adjusted R-squared = 0.328</w:t>
      </w:r>
    </w:p>
    <w:p w14:paraId="4ED6FD8F" w14:textId="77777777" w:rsidR="00534C4E" w:rsidRPr="001722DA" w:rsidRDefault="00534C4E" w:rsidP="00534C4E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Analysis of vari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306"/>
        <w:gridCol w:w="1502"/>
        <w:gridCol w:w="1502"/>
        <w:gridCol w:w="1502"/>
        <w:gridCol w:w="1502"/>
      </w:tblGrid>
      <w:tr w:rsidR="00534C4E" w:rsidRPr="001722DA" w14:paraId="1CF65D8A" w14:textId="77777777" w:rsidTr="001722DA">
        <w:tc>
          <w:tcPr>
            <w:tcW w:w="1696" w:type="dxa"/>
          </w:tcPr>
          <w:p w14:paraId="28CA40F9" w14:textId="77777777" w:rsidR="00534C4E" w:rsidRPr="001722DA" w:rsidRDefault="00534C4E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ource</w:t>
            </w:r>
          </w:p>
        </w:tc>
        <w:tc>
          <w:tcPr>
            <w:tcW w:w="1306" w:type="dxa"/>
          </w:tcPr>
          <w:p w14:paraId="722B6B1E" w14:textId="77777777" w:rsidR="00534C4E" w:rsidRPr="001722DA" w:rsidRDefault="00534C4E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df</w:t>
            </w:r>
          </w:p>
        </w:tc>
        <w:tc>
          <w:tcPr>
            <w:tcW w:w="1502" w:type="dxa"/>
          </w:tcPr>
          <w:p w14:paraId="06B955DD" w14:textId="77777777" w:rsidR="00534C4E" w:rsidRPr="001722DA" w:rsidRDefault="00534C4E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S</w:t>
            </w:r>
          </w:p>
        </w:tc>
        <w:tc>
          <w:tcPr>
            <w:tcW w:w="1502" w:type="dxa"/>
          </w:tcPr>
          <w:p w14:paraId="0F1FAB6C" w14:textId="77777777" w:rsidR="00534C4E" w:rsidRPr="001722DA" w:rsidRDefault="00534C4E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MS</w:t>
            </w:r>
          </w:p>
        </w:tc>
        <w:tc>
          <w:tcPr>
            <w:tcW w:w="1502" w:type="dxa"/>
          </w:tcPr>
          <w:p w14:paraId="4D00012F" w14:textId="77777777" w:rsidR="00534C4E" w:rsidRPr="001722DA" w:rsidRDefault="00534C4E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F-statistic</w:t>
            </w:r>
          </w:p>
        </w:tc>
        <w:tc>
          <w:tcPr>
            <w:tcW w:w="1502" w:type="dxa"/>
          </w:tcPr>
          <w:p w14:paraId="143A55B3" w14:textId="77777777" w:rsidR="00534C4E" w:rsidRPr="001722DA" w:rsidRDefault="00534C4E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534C4E" w:rsidRPr="001722DA" w14:paraId="31BEF36B" w14:textId="77777777" w:rsidTr="001722DA">
        <w:tc>
          <w:tcPr>
            <w:tcW w:w="1696" w:type="dxa"/>
          </w:tcPr>
          <w:p w14:paraId="326F42BD" w14:textId="77777777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Regression</w:t>
            </w:r>
          </w:p>
        </w:tc>
        <w:tc>
          <w:tcPr>
            <w:tcW w:w="1306" w:type="dxa"/>
          </w:tcPr>
          <w:p w14:paraId="71600AB3" w14:textId="23AE2905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02" w:type="dxa"/>
          </w:tcPr>
          <w:p w14:paraId="0C875E28" w14:textId="32C23DF5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.226</w:t>
            </w:r>
          </w:p>
        </w:tc>
        <w:tc>
          <w:tcPr>
            <w:tcW w:w="1502" w:type="dxa"/>
          </w:tcPr>
          <w:p w14:paraId="4033D203" w14:textId="09C66016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742</w:t>
            </w:r>
          </w:p>
        </w:tc>
        <w:tc>
          <w:tcPr>
            <w:tcW w:w="1502" w:type="dxa"/>
          </w:tcPr>
          <w:p w14:paraId="1F0CA0BF" w14:textId="338CB0E8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5.455</w:t>
            </w:r>
          </w:p>
        </w:tc>
        <w:tc>
          <w:tcPr>
            <w:tcW w:w="1502" w:type="dxa"/>
          </w:tcPr>
          <w:p w14:paraId="427F8931" w14:textId="77777777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534C4E" w:rsidRPr="001722DA" w14:paraId="5717D909" w14:textId="77777777" w:rsidTr="001722DA">
        <w:tc>
          <w:tcPr>
            <w:tcW w:w="1696" w:type="dxa"/>
          </w:tcPr>
          <w:p w14:paraId="058D28D1" w14:textId="77777777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Residual error</w:t>
            </w:r>
          </w:p>
        </w:tc>
        <w:tc>
          <w:tcPr>
            <w:tcW w:w="1306" w:type="dxa"/>
          </w:tcPr>
          <w:p w14:paraId="13637E58" w14:textId="17AF3A73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1502" w:type="dxa"/>
          </w:tcPr>
          <w:p w14:paraId="6AF2B415" w14:textId="1B6C8F74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4.13</w:t>
            </w:r>
          </w:p>
        </w:tc>
        <w:tc>
          <w:tcPr>
            <w:tcW w:w="1502" w:type="dxa"/>
          </w:tcPr>
          <w:p w14:paraId="7BF379B8" w14:textId="4C2499E1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48</w:t>
            </w:r>
          </w:p>
        </w:tc>
        <w:tc>
          <w:tcPr>
            <w:tcW w:w="1502" w:type="dxa"/>
          </w:tcPr>
          <w:p w14:paraId="46917DDB" w14:textId="77777777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2" w:type="dxa"/>
          </w:tcPr>
          <w:p w14:paraId="569617B2" w14:textId="77777777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4C4E" w:rsidRPr="001722DA" w14:paraId="286337A0" w14:textId="77777777" w:rsidTr="001722DA">
        <w:tc>
          <w:tcPr>
            <w:tcW w:w="1696" w:type="dxa"/>
          </w:tcPr>
          <w:p w14:paraId="48EE1226" w14:textId="77777777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306" w:type="dxa"/>
          </w:tcPr>
          <w:p w14:paraId="703B1A83" w14:textId="112D2551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1502" w:type="dxa"/>
          </w:tcPr>
          <w:p w14:paraId="26750435" w14:textId="11192A9F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6.356</w:t>
            </w:r>
          </w:p>
        </w:tc>
        <w:tc>
          <w:tcPr>
            <w:tcW w:w="1502" w:type="dxa"/>
          </w:tcPr>
          <w:p w14:paraId="722F3F64" w14:textId="0CCC48EE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71</w:t>
            </w:r>
          </w:p>
        </w:tc>
        <w:tc>
          <w:tcPr>
            <w:tcW w:w="1502" w:type="dxa"/>
          </w:tcPr>
          <w:p w14:paraId="199FCCE0" w14:textId="77777777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2" w:type="dxa"/>
          </w:tcPr>
          <w:p w14:paraId="2283766F" w14:textId="77777777" w:rsidR="00534C4E" w:rsidRPr="001722DA" w:rsidRDefault="00534C4E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159AA8E" w14:textId="115C5F71" w:rsidR="00534C4E" w:rsidRPr="001722DA" w:rsidRDefault="00534C4E" w:rsidP="00534C4E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Histogram 47:53.</w:t>
      </w:r>
    </w:p>
    <w:p w14:paraId="67F0AA41" w14:textId="12392BBC" w:rsidR="00534C4E" w:rsidRPr="001722DA" w:rsidRDefault="00534C4E" w:rsidP="00534C4E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Normal probability of residuals above the line in the 4</w:t>
      </w:r>
      <w:r w:rsidRPr="001722DA">
        <w:rPr>
          <w:rFonts w:ascii="Times New Roman" w:hAnsi="Times New Roman" w:cs="Times New Roman"/>
          <w:vertAlign w:val="superscript"/>
          <w:lang w:val="en-US"/>
        </w:rPr>
        <w:t>th</w:t>
      </w:r>
      <w:r w:rsidRPr="001722DA">
        <w:rPr>
          <w:rFonts w:ascii="Times New Roman" w:hAnsi="Times New Roman" w:cs="Times New Roman"/>
          <w:lang w:val="en-US"/>
        </w:rPr>
        <w:t xml:space="preserve"> quartile (min = -0.725, 1</w:t>
      </w:r>
      <w:r w:rsidRPr="001722DA">
        <w:rPr>
          <w:rFonts w:ascii="Times New Roman" w:hAnsi="Times New Roman" w:cs="Times New Roman"/>
          <w:vertAlign w:val="superscript"/>
          <w:lang w:val="en-US"/>
        </w:rPr>
        <w:t>st</w:t>
      </w:r>
      <w:r w:rsidRPr="001722DA">
        <w:rPr>
          <w:rFonts w:ascii="Times New Roman" w:hAnsi="Times New Roman" w:cs="Times New Roman"/>
          <w:lang w:val="en-US"/>
        </w:rPr>
        <w:t xml:space="preserve"> quartile = -0.126, median = -0.022, 3</w:t>
      </w:r>
      <w:r w:rsidRPr="001722DA">
        <w:rPr>
          <w:rFonts w:ascii="Times New Roman" w:hAnsi="Times New Roman" w:cs="Times New Roman"/>
          <w:vertAlign w:val="superscript"/>
          <w:lang w:val="en-US"/>
        </w:rPr>
        <w:t>rd</w:t>
      </w:r>
      <w:r w:rsidRPr="001722DA">
        <w:rPr>
          <w:rFonts w:ascii="Times New Roman" w:hAnsi="Times New Roman" w:cs="Times New Roman"/>
          <w:lang w:val="en-US"/>
        </w:rPr>
        <w:t xml:space="preserve"> quartile = 0.156, max = 0.545).</w:t>
      </w:r>
    </w:p>
    <w:p w14:paraId="10FABD2A" w14:textId="77777777" w:rsidR="00DC341A" w:rsidRPr="001722DA" w:rsidRDefault="00DC341A">
      <w:pPr>
        <w:rPr>
          <w:rFonts w:ascii="Times New Roman" w:hAnsi="Times New Roman" w:cs="Times New Roman"/>
          <w:b/>
          <w:bCs/>
          <w:iCs/>
          <w:lang w:val="en-US"/>
        </w:rPr>
      </w:pPr>
    </w:p>
    <w:p w14:paraId="09B90C07" w14:textId="5D52E858" w:rsidR="008A713E" w:rsidRPr="001722DA" w:rsidRDefault="008A713E" w:rsidP="008A713E">
      <w:pPr>
        <w:rPr>
          <w:rFonts w:ascii="Times New Roman" w:hAnsi="Times New Roman" w:cs="Times New Roman"/>
          <w:b/>
          <w:bCs/>
          <w:iCs/>
          <w:lang w:val="en-US"/>
        </w:rPr>
      </w:pPr>
      <w:r w:rsidRPr="001722DA">
        <w:rPr>
          <w:rFonts w:ascii="Times New Roman" w:hAnsi="Times New Roman" w:cs="Times New Roman"/>
          <w:b/>
          <w:bCs/>
          <w:iCs/>
          <w:lang w:val="en-US"/>
        </w:rPr>
        <w:t>Model 1d</w:t>
      </w:r>
    </w:p>
    <w:p w14:paraId="1B0F27DC" w14:textId="77777777" w:rsidR="008A713E" w:rsidRPr="001722DA" w:rsidRDefault="008A713E" w:rsidP="008A713E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0"/>
        <w:gridCol w:w="1336"/>
        <w:gridCol w:w="1466"/>
        <w:gridCol w:w="1447"/>
        <w:gridCol w:w="1421"/>
      </w:tblGrid>
      <w:tr w:rsidR="008A713E" w:rsidRPr="001722DA" w14:paraId="5EFFBEAB" w14:textId="77777777" w:rsidTr="001722DA">
        <w:tc>
          <w:tcPr>
            <w:tcW w:w="3340" w:type="dxa"/>
          </w:tcPr>
          <w:p w14:paraId="2F78E90E" w14:textId="77777777" w:rsidR="008A713E" w:rsidRPr="001722DA" w:rsidRDefault="008A713E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redictor</w:t>
            </w:r>
          </w:p>
        </w:tc>
        <w:tc>
          <w:tcPr>
            <w:tcW w:w="1336" w:type="dxa"/>
          </w:tcPr>
          <w:p w14:paraId="4C919886" w14:textId="77777777" w:rsidR="008A713E" w:rsidRPr="001722DA" w:rsidRDefault="008A713E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Coefficient</w:t>
            </w:r>
          </w:p>
          <w:p w14:paraId="08952FBD" w14:textId="77777777" w:rsidR="008A713E" w:rsidRPr="001722DA" w:rsidRDefault="008A713E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estimate</w:t>
            </w:r>
          </w:p>
        </w:tc>
        <w:tc>
          <w:tcPr>
            <w:tcW w:w="1466" w:type="dxa"/>
          </w:tcPr>
          <w:p w14:paraId="5E551E14" w14:textId="77777777" w:rsidR="008A713E" w:rsidRPr="001722DA" w:rsidRDefault="008A713E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tandard Error</w:t>
            </w:r>
          </w:p>
        </w:tc>
        <w:tc>
          <w:tcPr>
            <w:tcW w:w="1447" w:type="dxa"/>
          </w:tcPr>
          <w:p w14:paraId="026FDCDB" w14:textId="77777777" w:rsidR="008A713E" w:rsidRPr="001722DA" w:rsidRDefault="008A713E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t-statistic</w:t>
            </w:r>
          </w:p>
        </w:tc>
        <w:tc>
          <w:tcPr>
            <w:tcW w:w="1421" w:type="dxa"/>
          </w:tcPr>
          <w:p w14:paraId="18786D24" w14:textId="77777777" w:rsidR="008A713E" w:rsidRPr="001722DA" w:rsidRDefault="008A713E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8A713E" w:rsidRPr="001722DA" w14:paraId="0FA9364B" w14:textId="77777777" w:rsidTr="001722DA">
        <w:tc>
          <w:tcPr>
            <w:tcW w:w="3340" w:type="dxa"/>
          </w:tcPr>
          <w:p w14:paraId="144286A2" w14:textId="77777777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1336" w:type="dxa"/>
          </w:tcPr>
          <w:p w14:paraId="5733A687" w14:textId="32CC7D39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534</w:t>
            </w:r>
          </w:p>
        </w:tc>
        <w:tc>
          <w:tcPr>
            <w:tcW w:w="1466" w:type="dxa"/>
          </w:tcPr>
          <w:p w14:paraId="7388734A" w14:textId="0804BACE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134</w:t>
            </w:r>
          </w:p>
        </w:tc>
        <w:tc>
          <w:tcPr>
            <w:tcW w:w="1447" w:type="dxa"/>
          </w:tcPr>
          <w:p w14:paraId="54BBCD73" w14:textId="45B62CE5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3.985</w:t>
            </w:r>
          </w:p>
        </w:tc>
        <w:tc>
          <w:tcPr>
            <w:tcW w:w="1421" w:type="dxa"/>
          </w:tcPr>
          <w:p w14:paraId="43C5A073" w14:textId="2D7EB48C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A713E" w:rsidRPr="001722DA" w14:paraId="45BA6611" w14:textId="77777777" w:rsidTr="001722DA">
        <w:tc>
          <w:tcPr>
            <w:tcW w:w="3340" w:type="dxa"/>
          </w:tcPr>
          <w:p w14:paraId="69949EE7" w14:textId="77777777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Log neutrophil count</w:t>
            </w:r>
          </w:p>
        </w:tc>
        <w:tc>
          <w:tcPr>
            <w:tcW w:w="1336" w:type="dxa"/>
          </w:tcPr>
          <w:p w14:paraId="05A104F3" w14:textId="3FDB8C6E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1466" w:type="dxa"/>
          </w:tcPr>
          <w:p w14:paraId="0D478984" w14:textId="7C5C8095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102</w:t>
            </w:r>
          </w:p>
        </w:tc>
        <w:tc>
          <w:tcPr>
            <w:tcW w:w="1447" w:type="dxa"/>
          </w:tcPr>
          <w:p w14:paraId="0C733904" w14:textId="080D36D7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.232</w:t>
            </w:r>
          </w:p>
        </w:tc>
        <w:tc>
          <w:tcPr>
            <w:tcW w:w="1421" w:type="dxa"/>
          </w:tcPr>
          <w:p w14:paraId="3B5EFA70" w14:textId="0237EEF1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8A713E" w:rsidRPr="001722DA" w14:paraId="4D343B9E" w14:textId="77777777" w:rsidTr="001722DA">
        <w:tc>
          <w:tcPr>
            <w:tcW w:w="3340" w:type="dxa"/>
          </w:tcPr>
          <w:p w14:paraId="1AEA69AD" w14:textId="77777777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AG</w:t>
            </w:r>
          </w:p>
        </w:tc>
        <w:tc>
          <w:tcPr>
            <w:tcW w:w="1336" w:type="dxa"/>
          </w:tcPr>
          <w:p w14:paraId="2DE4E0F9" w14:textId="07A67BA5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344</w:t>
            </w:r>
          </w:p>
        </w:tc>
        <w:tc>
          <w:tcPr>
            <w:tcW w:w="1466" w:type="dxa"/>
          </w:tcPr>
          <w:p w14:paraId="4097831A" w14:textId="380F6806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95</w:t>
            </w:r>
          </w:p>
        </w:tc>
        <w:tc>
          <w:tcPr>
            <w:tcW w:w="1447" w:type="dxa"/>
          </w:tcPr>
          <w:p w14:paraId="0F8D63B3" w14:textId="2B5C1436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3.612</w:t>
            </w:r>
          </w:p>
        </w:tc>
        <w:tc>
          <w:tcPr>
            <w:tcW w:w="1421" w:type="dxa"/>
          </w:tcPr>
          <w:p w14:paraId="3E36890B" w14:textId="00B6D5BF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8A713E" w:rsidRPr="001722DA" w14:paraId="79EA3E0D" w14:textId="77777777" w:rsidTr="001722DA">
        <w:tc>
          <w:tcPr>
            <w:tcW w:w="3340" w:type="dxa"/>
          </w:tcPr>
          <w:p w14:paraId="405CC07B" w14:textId="5BCAECB8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Smear</w:t>
            </w:r>
          </w:p>
        </w:tc>
        <w:tc>
          <w:tcPr>
            <w:tcW w:w="1336" w:type="dxa"/>
          </w:tcPr>
          <w:p w14:paraId="415102D4" w14:textId="7BE4C488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82</w:t>
            </w:r>
          </w:p>
        </w:tc>
        <w:tc>
          <w:tcPr>
            <w:tcW w:w="1466" w:type="dxa"/>
          </w:tcPr>
          <w:p w14:paraId="5BE6582E" w14:textId="6374B81D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33</w:t>
            </w:r>
          </w:p>
        </w:tc>
        <w:tc>
          <w:tcPr>
            <w:tcW w:w="1447" w:type="dxa"/>
          </w:tcPr>
          <w:p w14:paraId="2ED1BC65" w14:textId="2DEC130F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.462</w:t>
            </w:r>
          </w:p>
        </w:tc>
        <w:tc>
          <w:tcPr>
            <w:tcW w:w="1421" w:type="dxa"/>
          </w:tcPr>
          <w:p w14:paraId="3F3546CF" w14:textId="5390C55D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</w:tr>
      <w:tr w:rsidR="008A713E" w:rsidRPr="001722DA" w14:paraId="56114E25" w14:textId="77777777" w:rsidTr="001722DA">
        <w:tc>
          <w:tcPr>
            <w:tcW w:w="3340" w:type="dxa"/>
          </w:tcPr>
          <w:p w14:paraId="67E00752" w14:textId="77777777" w:rsidR="008A713E" w:rsidRPr="001722DA" w:rsidRDefault="008A713E" w:rsidP="008A713E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Cavities</w:t>
            </w:r>
          </w:p>
        </w:tc>
        <w:tc>
          <w:tcPr>
            <w:tcW w:w="1336" w:type="dxa"/>
          </w:tcPr>
          <w:p w14:paraId="1885B659" w14:textId="63246845" w:rsidR="008A713E" w:rsidRPr="001722DA" w:rsidRDefault="008A713E" w:rsidP="008A713E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368</w:t>
            </w:r>
          </w:p>
        </w:tc>
        <w:tc>
          <w:tcPr>
            <w:tcW w:w="1466" w:type="dxa"/>
          </w:tcPr>
          <w:p w14:paraId="5CB13AD7" w14:textId="06C1075F" w:rsidR="008A713E" w:rsidRPr="001722DA" w:rsidRDefault="008A713E" w:rsidP="008A713E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109</w:t>
            </w:r>
          </w:p>
        </w:tc>
        <w:tc>
          <w:tcPr>
            <w:tcW w:w="1447" w:type="dxa"/>
          </w:tcPr>
          <w:p w14:paraId="162B2106" w14:textId="364474FE" w:rsidR="008A713E" w:rsidRPr="001722DA" w:rsidRDefault="008A713E" w:rsidP="008A713E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.364</w:t>
            </w:r>
          </w:p>
        </w:tc>
        <w:tc>
          <w:tcPr>
            <w:tcW w:w="1421" w:type="dxa"/>
          </w:tcPr>
          <w:p w14:paraId="0F9EB1A2" w14:textId="7B4917ED" w:rsidR="008A713E" w:rsidRPr="001722DA" w:rsidRDefault="008A713E" w:rsidP="008A713E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8A713E" w:rsidRPr="001722DA" w14:paraId="5C3E5EDB" w14:textId="77777777" w:rsidTr="001722DA">
        <w:tc>
          <w:tcPr>
            <w:tcW w:w="3340" w:type="dxa"/>
          </w:tcPr>
          <w:p w14:paraId="38F19129" w14:textId="05267797" w:rsidR="008A713E" w:rsidRPr="001722DA" w:rsidRDefault="008A713E" w:rsidP="008A713E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Smear*cavities</w:t>
            </w:r>
          </w:p>
        </w:tc>
        <w:tc>
          <w:tcPr>
            <w:tcW w:w="1336" w:type="dxa"/>
          </w:tcPr>
          <w:p w14:paraId="265A9316" w14:textId="1B183310" w:rsidR="008A713E" w:rsidRPr="001722DA" w:rsidRDefault="008A713E" w:rsidP="008A713E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104</w:t>
            </w:r>
          </w:p>
        </w:tc>
        <w:tc>
          <w:tcPr>
            <w:tcW w:w="1466" w:type="dxa"/>
          </w:tcPr>
          <w:p w14:paraId="7BC96783" w14:textId="0A6BBAAB" w:rsidR="008A713E" w:rsidRPr="001722DA" w:rsidRDefault="008A713E" w:rsidP="008A713E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46</w:t>
            </w:r>
          </w:p>
        </w:tc>
        <w:tc>
          <w:tcPr>
            <w:tcW w:w="1447" w:type="dxa"/>
          </w:tcPr>
          <w:p w14:paraId="78951974" w14:textId="61E4DB08" w:rsidR="008A713E" w:rsidRPr="001722DA" w:rsidRDefault="008A713E" w:rsidP="008A713E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2.26</w:t>
            </w:r>
          </w:p>
        </w:tc>
        <w:tc>
          <w:tcPr>
            <w:tcW w:w="1421" w:type="dxa"/>
          </w:tcPr>
          <w:p w14:paraId="0AFE6391" w14:textId="23B3A27E" w:rsidR="008A713E" w:rsidRPr="001722DA" w:rsidRDefault="008A713E" w:rsidP="008A713E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26</w:t>
            </w:r>
          </w:p>
        </w:tc>
      </w:tr>
    </w:tbl>
    <w:p w14:paraId="70EFC76B" w14:textId="5DA8584C" w:rsidR="008A713E" w:rsidRPr="001722DA" w:rsidRDefault="008A713E" w:rsidP="008A713E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R-squared = 0.407, adjusted R-squared = 0.372</w:t>
      </w:r>
    </w:p>
    <w:p w14:paraId="39C235E1" w14:textId="77777777" w:rsidR="008A713E" w:rsidRPr="001722DA" w:rsidRDefault="008A713E" w:rsidP="008A713E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Analysis of vari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306"/>
        <w:gridCol w:w="1502"/>
        <w:gridCol w:w="1502"/>
        <w:gridCol w:w="1502"/>
        <w:gridCol w:w="1502"/>
      </w:tblGrid>
      <w:tr w:rsidR="008A713E" w:rsidRPr="001722DA" w14:paraId="79A5B7F3" w14:textId="77777777" w:rsidTr="001722DA">
        <w:tc>
          <w:tcPr>
            <w:tcW w:w="1696" w:type="dxa"/>
          </w:tcPr>
          <w:p w14:paraId="6A99C2B1" w14:textId="77777777" w:rsidR="008A713E" w:rsidRPr="001722DA" w:rsidRDefault="008A713E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ource</w:t>
            </w:r>
          </w:p>
        </w:tc>
        <w:tc>
          <w:tcPr>
            <w:tcW w:w="1306" w:type="dxa"/>
          </w:tcPr>
          <w:p w14:paraId="27CEE4DB" w14:textId="77777777" w:rsidR="008A713E" w:rsidRPr="001722DA" w:rsidRDefault="008A713E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df</w:t>
            </w:r>
          </w:p>
        </w:tc>
        <w:tc>
          <w:tcPr>
            <w:tcW w:w="1502" w:type="dxa"/>
          </w:tcPr>
          <w:p w14:paraId="472E7642" w14:textId="77777777" w:rsidR="008A713E" w:rsidRPr="001722DA" w:rsidRDefault="008A713E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S</w:t>
            </w:r>
          </w:p>
        </w:tc>
        <w:tc>
          <w:tcPr>
            <w:tcW w:w="1502" w:type="dxa"/>
          </w:tcPr>
          <w:p w14:paraId="5C7B8D81" w14:textId="77777777" w:rsidR="008A713E" w:rsidRPr="001722DA" w:rsidRDefault="008A713E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MS</w:t>
            </w:r>
          </w:p>
        </w:tc>
        <w:tc>
          <w:tcPr>
            <w:tcW w:w="1502" w:type="dxa"/>
          </w:tcPr>
          <w:p w14:paraId="0AF06B4D" w14:textId="77777777" w:rsidR="008A713E" w:rsidRPr="001722DA" w:rsidRDefault="008A713E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F-statistic</w:t>
            </w:r>
          </w:p>
        </w:tc>
        <w:tc>
          <w:tcPr>
            <w:tcW w:w="1502" w:type="dxa"/>
          </w:tcPr>
          <w:p w14:paraId="44512FDB" w14:textId="77777777" w:rsidR="008A713E" w:rsidRPr="001722DA" w:rsidRDefault="008A713E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8A713E" w:rsidRPr="001722DA" w14:paraId="4C062E63" w14:textId="77777777" w:rsidTr="001722DA">
        <w:tc>
          <w:tcPr>
            <w:tcW w:w="1696" w:type="dxa"/>
          </w:tcPr>
          <w:p w14:paraId="658EEBD9" w14:textId="77777777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Regression</w:t>
            </w:r>
          </w:p>
        </w:tc>
        <w:tc>
          <w:tcPr>
            <w:tcW w:w="1306" w:type="dxa"/>
          </w:tcPr>
          <w:p w14:paraId="36FAC65D" w14:textId="675897B7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02" w:type="dxa"/>
          </w:tcPr>
          <w:p w14:paraId="4D98B227" w14:textId="1190D589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.567</w:t>
            </w:r>
          </w:p>
        </w:tc>
        <w:tc>
          <w:tcPr>
            <w:tcW w:w="1502" w:type="dxa"/>
          </w:tcPr>
          <w:p w14:paraId="75F7703C" w14:textId="24CE6A08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513</w:t>
            </w:r>
          </w:p>
        </w:tc>
        <w:tc>
          <w:tcPr>
            <w:tcW w:w="1502" w:type="dxa"/>
          </w:tcPr>
          <w:p w14:paraId="3099A77B" w14:textId="5631C30D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1.404</w:t>
            </w:r>
          </w:p>
        </w:tc>
        <w:tc>
          <w:tcPr>
            <w:tcW w:w="1502" w:type="dxa"/>
          </w:tcPr>
          <w:p w14:paraId="11BAF2ED" w14:textId="77777777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A713E" w:rsidRPr="001722DA" w14:paraId="72C5CD50" w14:textId="77777777" w:rsidTr="001722DA">
        <w:tc>
          <w:tcPr>
            <w:tcW w:w="1696" w:type="dxa"/>
          </w:tcPr>
          <w:p w14:paraId="242E5FF6" w14:textId="77777777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Residual error</w:t>
            </w:r>
          </w:p>
        </w:tc>
        <w:tc>
          <w:tcPr>
            <w:tcW w:w="1306" w:type="dxa"/>
          </w:tcPr>
          <w:p w14:paraId="22242B99" w14:textId="2D919A21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1502" w:type="dxa"/>
          </w:tcPr>
          <w:p w14:paraId="60A94E25" w14:textId="2B605397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.737</w:t>
            </w:r>
          </w:p>
        </w:tc>
        <w:tc>
          <w:tcPr>
            <w:tcW w:w="1502" w:type="dxa"/>
          </w:tcPr>
          <w:p w14:paraId="5A27B8CE" w14:textId="6003F03F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45</w:t>
            </w:r>
          </w:p>
        </w:tc>
        <w:tc>
          <w:tcPr>
            <w:tcW w:w="1502" w:type="dxa"/>
          </w:tcPr>
          <w:p w14:paraId="40E9AF19" w14:textId="77777777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2" w:type="dxa"/>
          </w:tcPr>
          <w:p w14:paraId="5FEF1A03" w14:textId="77777777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713E" w:rsidRPr="001722DA" w14:paraId="3BA27FFB" w14:textId="77777777" w:rsidTr="001722DA">
        <w:tc>
          <w:tcPr>
            <w:tcW w:w="1696" w:type="dxa"/>
          </w:tcPr>
          <w:p w14:paraId="2962694E" w14:textId="77777777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306" w:type="dxa"/>
          </w:tcPr>
          <w:p w14:paraId="3F6E96E6" w14:textId="7C7E007F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1502" w:type="dxa"/>
          </w:tcPr>
          <w:p w14:paraId="109FCCED" w14:textId="134C222E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6.304</w:t>
            </w:r>
          </w:p>
        </w:tc>
        <w:tc>
          <w:tcPr>
            <w:tcW w:w="1502" w:type="dxa"/>
          </w:tcPr>
          <w:p w14:paraId="5D854BA1" w14:textId="52CD0DCF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72</w:t>
            </w:r>
          </w:p>
        </w:tc>
        <w:tc>
          <w:tcPr>
            <w:tcW w:w="1502" w:type="dxa"/>
          </w:tcPr>
          <w:p w14:paraId="5DB34DC8" w14:textId="77777777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2" w:type="dxa"/>
          </w:tcPr>
          <w:p w14:paraId="42BBD9E2" w14:textId="77777777" w:rsidR="008A713E" w:rsidRPr="001722DA" w:rsidRDefault="008A713E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4148198" w14:textId="77777777" w:rsidR="008A713E" w:rsidRPr="001722DA" w:rsidRDefault="008A713E" w:rsidP="008A713E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Histogram 47:53.</w:t>
      </w:r>
    </w:p>
    <w:p w14:paraId="01BC9404" w14:textId="77777777" w:rsidR="008A713E" w:rsidRPr="001722DA" w:rsidRDefault="008A713E" w:rsidP="008A713E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Normal probability of residuals above the line in the 4</w:t>
      </w:r>
      <w:r w:rsidRPr="001722DA">
        <w:rPr>
          <w:rFonts w:ascii="Times New Roman" w:hAnsi="Times New Roman" w:cs="Times New Roman"/>
          <w:vertAlign w:val="superscript"/>
          <w:lang w:val="en-US"/>
        </w:rPr>
        <w:t>th</w:t>
      </w:r>
      <w:r w:rsidRPr="001722DA">
        <w:rPr>
          <w:rFonts w:ascii="Times New Roman" w:hAnsi="Times New Roman" w:cs="Times New Roman"/>
          <w:lang w:val="en-US"/>
        </w:rPr>
        <w:t xml:space="preserve"> quartile (min = -0.725, 1</w:t>
      </w:r>
      <w:r w:rsidRPr="001722DA">
        <w:rPr>
          <w:rFonts w:ascii="Times New Roman" w:hAnsi="Times New Roman" w:cs="Times New Roman"/>
          <w:vertAlign w:val="superscript"/>
          <w:lang w:val="en-US"/>
        </w:rPr>
        <w:t>st</w:t>
      </w:r>
      <w:r w:rsidRPr="001722DA">
        <w:rPr>
          <w:rFonts w:ascii="Times New Roman" w:hAnsi="Times New Roman" w:cs="Times New Roman"/>
          <w:lang w:val="en-US"/>
        </w:rPr>
        <w:t xml:space="preserve"> quartile = -0.126, median = -0.022, 3</w:t>
      </w:r>
      <w:r w:rsidRPr="001722DA">
        <w:rPr>
          <w:rFonts w:ascii="Times New Roman" w:hAnsi="Times New Roman" w:cs="Times New Roman"/>
          <w:vertAlign w:val="superscript"/>
          <w:lang w:val="en-US"/>
        </w:rPr>
        <w:t>rd</w:t>
      </w:r>
      <w:r w:rsidRPr="001722DA">
        <w:rPr>
          <w:rFonts w:ascii="Times New Roman" w:hAnsi="Times New Roman" w:cs="Times New Roman"/>
          <w:lang w:val="en-US"/>
        </w:rPr>
        <w:t xml:space="preserve"> quartile = 0.156, max = 0.545).</w:t>
      </w:r>
    </w:p>
    <w:p w14:paraId="3A87113B" w14:textId="77777777" w:rsidR="008A713E" w:rsidRPr="001722DA" w:rsidRDefault="008A713E" w:rsidP="008A713E">
      <w:pPr>
        <w:rPr>
          <w:rFonts w:ascii="Times New Roman" w:hAnsi="Times New Roman" w:cs="Times New Roman"/>
          <w:b/>
          <w:bCs/>
          <w:iCs/>
          <w:lang w:val="en-US"/>
        </w:rPr>
      </w:pPr>
    </w:p>
    <w:p w14:paraId="3C5CB3FD" w14:textId="77777777" w:rsidR="008A713E" w:rsidRPr="001722DA" w:rsidRDefault="008A713E">
      <w:pPr>
        <w:rPr>
          <w:rFonts w:ascii="Times New Roman" w:hAnsi="Times New Roman" w:cs="Times New Roman"/>
          <w:b/>
          <w:bCs/>
          <w:iCs/>
          <w:lang w:val="en-US"/>
        </w:rPr>
      </w:pPr>
    </w:p>
    <w:p w14:paraId="08D456B0" w14:textId="28CF8637" w:rsidR="00DC341A" w:rsidRPr="001722DA" w:rsidRDefault="00DC341A">
      <w:pPr>
        <w:rPr>
          <w:rFonts w:ascii="Times New Roman" w:hAnsi="Times New Roman" w:cs="Times New Roman"/>
          <w:b/>
          <w:bCs/>
          <w:iCs/>
          <w:lang w:val="en-US"/>
        </w:rPr>
      </w:pPr>
      <w:r w:rsidRPr="001722DA">
        <w:rPr>
          <w:rFonts w:ascii="Times New Roman" w:hAnsi="Times New Roman" w:cs="Times New Roman"/>
          <w:b/>
          <w:bCs/>
          <w:iCs/>
          <w:lang w:val="en-US"/>
        </w:rPr>
        <w:t xml:space="preserve">Model </w:t>
      </w:r>
      <w:r w:rsidR="00B95BBB" w:rsidRPr="001722DA">
        <w:rPr>
          <w:rFonts w:ascii="Times New Roman" w:hAnsi="Times New Roman" w:cs="Times New Roman"/>
          <w:b/>
          <w:bCs/>
          <w:iCs/>
          <w:lang w:val="en-US"/>
        </w:rPr>
        <w:t>(Males)</w:t>
      </w:r>
    </w:p>
    <w:p w14:paraId="4095185D" w14:textId="409D73F2" w:rsidR="00DC341A" w:rsidRPr="001722DA" w:rsidRDefault="00DC341A">
      <w:pPr>
        <w:rPr>
          <w:rFonts w:ascii="Times New Roman" w:hAnsi="Times New Roman" w:cs="Times New Roman"/>
          <w:iCs/>
          <w:lang w:val="en-US"/>
        </w:rPr>
      </w:pPr>
      <w:r w:rsidRPr="001722DA">
        <w:rPr>
          <w:rFonts w:ascii="Times New Roman" w:hAnsi="Times New Roman" w:cs="Times New Roman"/>
          <w:iCs/>
          <w:lang w:val="en-US"/>
        </w:rPr>
        <w:t>Use Log CRP, AG ratio</w:t>
      </w:r>
      <w:r w:rsidR="003A29E3" w:rsidRPr="001722DA">
        <w:rPr>
          <w:rFonts w:ascii="Times New Roman" w:hAnsi="Times New Roman" w:cs="Times New Roman"/>
          <w:iCs/>
          <w:lang w:val="en-US"/>
        </w:rPr>
        <w:t>,</w:t>
      </w:r>
      <w:r w:rsidRPr="001722DA">
        <w:rPr>
          <w:rFonts w:ascii="Times New Roman" w:hAnsi="Times New Roman" w:cs="Times New Roman"/>
          <w:iCs/>
          <w:lang w:val="en-US"/>
        </w:rPr>
        <w:t xml:space="preserve"> albumin, globulin, neutrophils</w:t>
      </w:r>
    </w:p>
    <w:p w14:paraId="02C9B1F8" w14:textId="07E8D4B8" w:rsidR="00457DC5" w:rsidRPr="001722DA" w:rsidRDefault="00457DC5">
      <w:pPr>
        <w:rPr>
          <w:rFonts w:ascii="Times New Roman" w:hAnsi="Times New Roman" w:cs="Times New Roman"/>
          <w:iCs/>
          <w:lang w:val="en-US"/>
        </w:rPr>
      </w:pPr>
      <w:r w:rsidRPr="001722DA">
        <w:rPr>
          <w:rFonts w:ascii="Times New Roman" w:hAnsi="Times New Roman" w:cs="Times New Roman"/>
          <w:iCs/>
          <w:lang w:val="en-US"/>
        </w:rPr>
        <w:t>The coefficient for neutrophils and albumin-to-globulin ratio were non-significant (P=0.3891and 0.6687 respectively)</w:t>
      </w:r>
    </w:p>
    <w:p w14:paraId="15DA459F" w14:textId="6C0A7F2B" w:rsidR="00457DC5" w:rsidRPr="001722DA" w:rsidRDefault="00457DC5">
      <w:pPr>
        <w:rPr>
          <w:rFonts w:ascii="Times New Roman" w:hAnsi="Times New Roman" w:cs="Times New Roman"/>
          <w:iCs/>
          <w:lang w:val="en-US"/>
        </w:rPr>
      </w:pPr>
      <w:r w:rsidRPr="001722DA">
        <w:rPr>
          <w:rFonts w:ascii="Times New Roman" w:hAnsi="Times New Roman" w:cs="Times New Roman"/>
          <w:iCs/>
          <w:lang w:val="en-US"/>
        </w:rPr>
        <w:t>Repeating without the AG ratio, the coefficient for neutrophils remained non-significant (P=0.3858)</w:t>
      </w:r>
    </w:p>
    <w:p w14:paraId="69BD8B75" w14:textId="77777777" w:rsidR="003608B3" w:rsidRPr="001722DA" w:rsidRDefault="003608B3">
      <w:pPr>
        <w:rPr>
          <w:rFonts w:ascii="Times New Roman" w:hAnsi="Times New Roman" w:cs="Times New Roman"/>
          <w:iCs/>
          <w:lang w:val="en-US"/>
        </w:rPr>
      </w:pPr>
    </w:p>
    <w:p w14:paraId="1CF98E3F" w14:textId="77777777" w:rsidR="00457DC5" w:rsidRPr="001722DA" w:rsidRDefault="00457DC5" w:rsidP="00457DC5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0"/>
        <w:gridCol w:w="1336"/>
        <w:gridCol w:w="1466"/>
        <w:gridCol w:w="1447"/>
        <w:gridCol w:w="1421"/>
      </w:tblGrid>
      <w:tr w:rsidR="00457DC5" w:rsidRPr="001722DA" w14:paraId="7C3F150E" w14:textId="77777777" w:rsidTr="001722DA">
        <w:tc>
          <w:tcPr>
            <w:tcW w:w="3340" w:type="dxa"/>
          </w:tcPr>
          <w:p w14:paraId="2CD2BF16" w14:textId="77777777" w:rsidR="00457DC5" w:rsidRPr="001722DA" w:rsidRDefault="00457DC5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Predictor</w:t>
            </w:r>
          </w:p>
        </w:tc>
        <w:tc>
          <w:tcPr>
            <w:tcW w:w="1336" w:type="dxa"/>
          </w:tcPr>
          <w:p w14:paraId="2BF96B50" w14:textId="77777777" w:rsidR="00457DC5" w:rsidRPr="001722DA" w:rsidRDefault="00457DC5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Coefficient</w:t>
            </w:r>
          </w:p>
          <w:p w14:paraId="1A969802" w14:textId="77777777" w:rsidR="00457DC5" w:rsidRPr="001722DA" w:rsidRDefault="00457DC5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estimate</w:t>
            </w:r>
          </w:p>
        </w:tc>
        <w:tc>
          <w:tcPr>
            <w:tcW w:w="1466" w:type="dxa"/>
          </w:tcPr>
          <w:p w14:paraId="1E524431" w14:textId="77777777" w:rsidR="00457DC5" w:rsidRPr="001722DA" w:rsidRDefault="00457DC5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tandard Error</w:t>
            </w:r>
          </w:p>
        </w:tc>
        <w:tc>
          <w:tcPr>
            <w:tcW w:w="1447" w:type="dxa"/>
          </w:tcPr>
          <w:p w14:paraId="550EDFDF" w14:textId="77777777" w:rsidR="00457DC5" w:rsidRPr="001722DA" w:rsidRDefault="00457DC5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t-statistic</w:t>
            </w:r>
          </w:p>
        </w:tc>
        <w:tc>
          <w:tcPr>
            <w:tcW w:w="1421" w:type="dxa"/>
          </w:tcPr>
          <w:p w14:paraId="36AF4035" w14:textId="77777777" w:rsidR="00457DC5" w:rsidRPr="001722DA" w:rsidRDefault="00457DC5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457DC5" w:rsidRPr="001722DA" w14:paraId="3F6EFD3A" w14:textId="77777777" w:rsidTr="001722DA">
        <w:tc>
          <w:tcPr>
            <w:tcW w:w="3340" w:type="dxa"/>
          </w:tcPr>
          <w:p w14:paraId="1B17B831" w14:textId="77777777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1336" w:type="dxa"/>
          </w:tcPr>
          <w:p w14:paraId="7801FE3F" w14:textId="09C9152C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.020</w:t>
            </w:r>
          </w:p>
        </w:tc>
        <w:tc>
          <w:tcPr>
            <w:tcW w:w="1466" w:type="dxa"/>
          </w:tcPr>
          <w:p w14:paraId="7F83BDE7" w14:textId="5CEB90EB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399</w:t>
            </w:r>
          </w:p>
        </w:tc>
        <w:tc>
          <w:tcPr>
            <w:tcW w:w="1447" w:type="dxa"/>
          </w:tcPr>
          <w:p w14:paraId="7C195368" w14:textId="102A444F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.559</w:t>
            </w:r>
          </w:p>
        </w:tc>
        <w:tc>
          <w:tcPr>
            <w:tcW w:w="1421" w:type="dxa"/>
          </w:tcPr>
          <w:p w14:paraId="72A1ACCC" w14:textId="2808138C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</w:tr>
      <w:tr w:rsidR="00457DC5" w:rsidRPr="001722DA" w14:paraId="72C78DBF" w14:textId="77777777" w:rsidTr="001722DA">
        <w:tc>
          <w:tcPr>
            <w:tcW w:w="3340" w:type="dxa"/>
          </w:tcPr>
          <w:p w14:paraId="1FF5824C" w14:textId="5FBB746D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Log CRP</w:t>
            </w:r>
          </w:p>
        </w:tc>
        <w:tc>
          <w:tcPr>
            <w:tcW w:w="1336" w:type="dxa"/>
          </w:tcPr>
          <w:p w14:paraId="28946A7D" w14:textId="20AC76C3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495</w:t>
            </w:r>
          </w:p>
        </w:tc>
        <w:tc>
          <w:tcPr>
            <w:tcW w:w="1466" w:type="dxa"/>
          </w:tcPr>
          <w:p w14:paraId="60C5FED2" w14:textId="606E5CBD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199</w:t>
            </w:r>
          </w:p>
        </w:tc>
        <w:tc>
          <w:tcPr>
            <w:tcW w:w="1447" w:type="dxa"/>
          </w:tcPr>
          <w:p w14:paraId="26CDAE15" w14:textId="57A68A38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2.487</w:t>
            </w:r>
          </w:p>
        </w:tc>
        <w:tc>
          <w:tcPr>
            <w:tcW w:w="1421" w:type="dxa"/>
          </w:tcPr>
          <w:p w14:paraId="3B9C35C5" w14:textId="3A069A2B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</w:tr>
      <w:tr w:rsidR="00457DC5" w:rsidRPr="001722DA" w14:paraId="1C6C7384" w14:textId="77777777" w:rsidTr="001722DA">
        <w:tc>
          <w:tcPr>
            <w:tcW w:w="3340" w:type="dxa"/>
          </w:tcPr>
          <w:p w14:paraId="6C95C7A7" w14:textId="66B73FD8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Albumin</w:t>
            </w:r>
          </w:p>
        </w:tc>
        <w:tc>
          <w:tcPr>
            <w:tcW w:w="1336" w:type="dxa"/>
          </w:tcPr>
          <w:p w14:paraId="491947D4" w14:textId="2C16F96E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0.042</w:t>
            </w:r>
          </w:p>
        </w:tc>
        <w:tc>
          <w:tcPr>
            <w:tcW w:w="1466" w:type="dxa"/>
          </w:tcPr>
          <w:p w14:paraId="69E57B16" w14:textId="7EEC41FB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1447" w:type="dxa"/>
          </w:tcPr>
          <w:p w14:paraId="23AFEA7D" w14:textId="2FCB7451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-43.806</w:t>
            </w:r>
          </w:p>
        </w:tc>
        <w:tc>
          <w:tcPr>
            <w:tcW w:w="1421" w:type="dxa"/>
          </w:tcPr>
          <w:p w14:paraId="2EC37BAD" w14:textId="77777777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457DC5" w:rsidRPr="001722DA" w14:paraId="7EC16C09" w14:textId="77777777" w:rsidTr="001722DA">
        <w:tc>
          <w:tcPr>
            <w:tcW w:w="3340" w:type="dxa"/>
          </w:tcPr>
          <w:p w14:paraId="2EF52904" w14:textId="46BA4898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Log CRP*albumin</w:t>
            </w:r>
          </w:p>
        </w:tc>
        <w:tc>
          <w:tcPr>
            <w:tcW w:w="1336" w:type="dxa"/>
          </w:tcPr>
          <w:p w14:paraId="0E33523A" w14:textId="3B81C25D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18</w:t>
            </w:r>
          </w:p>
        </w:tc>
        <w:tc>
          <w:tcPr>
            <w:tcW w:w="1466" w:type="dxa"/>
          </w:tcPr>
          <w:p w14:paraId="61E63164" w14:textId="7C4F9828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1447" w:type="dxa"/>
          </w:tcPr>
          <w:p w14:paraId="5701BD9E" w14:textId="378A92C2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.172</w:t>
            </w:r>
          </w:p>
        </w:tc>
        <w:tc>
          <w:tcPr>
            <w:tcW w:w="1421" w:type="dxa"/>
          </w:tcPr>
          <w:p w14:paraId="78D42CA3" w14:textId="7AE82981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</w:tbl>
    <w:p w14:paraId="0798565D" w14:textId="645D0D1A" w:rsidR="00457DC5" w:rsidRPr="001722DA" w:rsidRDefault="00457DC5" w:rsidP="00457DC5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R-squared = 0.197, adjusted R-squared = 0.182</w:t>
      </w:r>
    </w:p>
    <w:p w14:paraId="7A35E53B" w14:textId="77777777" w:rsidR="00457DC5" w:rsidRPr="001722DA" w:rsidRDefault="00457DC5" w:rsidP="00457DC5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Analysis of vari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306"/>
        <w:gridCol w:w="1502"/>
        <w:gridCol w:w="1502"/>
        <w:gridCol w:w="1502"/>
        <w:gridCol w:w="1502"/>
      </w:tblGrid>
      <w:tr w:rsidR="00457DC5" w:rsidRPr="001722DA" w14:paraId="28A333A1" w14:textId="77777777" w:rsidTr="001722DA">
        <w:tc>
          <w:tcPr>
            <w:tcW w:w="1696" w:type="dxa"/>
          </w:tcPr>
          <w:p w14:paraId="00A7F229" w14:textId="77777777" w:rsidR="00457DC5" w:rsidRPr="001722DA" w:rsidRDefault="00457DC5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ource</w:t>
            </w:r>
          </w:p>
        </w:tc>
        <w:tc>
          <w:tcPr>
            <w:tcW w:w="1306" w:type="dxa"/>
          </w:tcPr>
          <w:p w14:paraId="4601CDC2" w14:textId="77777777" w:rsidR="00457DC5" w:rsidRPr="001722DA" w:rsidRDefault="00457DC5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df</w:t>
            </w:r>
          </w:p>
        </w:tc>
        <w:tc>
          <w:tcPr>
            <w:tcW w:w="1502" w:type="dxa"/>
          </w:tcPr>
          <w:p w14:paraId="4E3F7487" w14:textId="77777777" w:rsidR="00457DC5" w:rsidRPr="001722DA" w:rsidRDefault="00457DC5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S</w:t>
            </w:r>
          </w:p>
        </w:tc>
        <w:tc>
          <w:tcPr>
            <w:tcW w:w="1502" w:type="dxa"/>
          </w:tcPr>
          <w:p w14:paraId="7366374E" w14:textId="77777777" w:rsidR="00457DC5" w:rsidRPr="001722DA" w:rsidRDefault="00457DC5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MS</w:t>
            </w:r>
          </w:p>
        </w:tc>
        <w:tc>
          <w:tcPr>
            <w:tcW w:w="1502" w:type="dxa"/>
          </w:tcPr>
          <w:p w14:paraId="3364AA7E" w14:textId="77777777" w:rsidR="00457DC5" w:rsidRPr="001722DA" w:rsidRDefault="00457DC5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F-statistic</w:t>
            </w:r>
          </w:p>
        </w:tc>
        <w:tc>
          <w:tcPr>
            <w:tcW w:w="1502" w:type="dxa"/>
          </w:tcPr>
          <w:p w14:paraId="37ED60B1" w14:textId="77777777" w:rsidR="00457DC5" w:rsidRPr="001722DA" w:rsidRDefault="00457DC5" w:rsidP="001722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457DC5" w:rsidRPr="001722DA" w14:paraId="6EE5BE33" w14:textId="77777777" w:rsidTr="001722DA">
        <w:tc>
          <w:tcPr>
            <w:tcW w:w="1696" w:type="dxa"/>
          </w:tcPr>
          <w:p w14:paraId="18006C5A" w14:textId="77777777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Regression</w:t>
            </w:r>
          </w:p>
        </w:tc>
        <w:tc>
          <w:tcPr>
            <w:tcW w:w="1306" w:type="dxa"/>
          </w:tcPr>
          <w:p w14:paraId="63496966" w14:textId="4AE618FD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02" w:type="dxa"/>
          </w:tcPr>
          <w:p w14:paraId="125D4A72" w14:textId="4BE7171E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.903</w:t>
            </w:r>
          </w:p>
        </w:tc>
        <w:tc>
          <w:tcPr>
            <w:tcW w:w="1502" w:type="dxa"/>
          </w:tcPr>
          <w:p w14:paraId="1FFDA978" w14:textId="74C1EF0E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634</w:t>
            </w:r>
          </w:p>
        </w:tc>
        <w:tc>
          <w:tcPr>
            <w:tcW w:w="1502" w:type="dxa"/>
          </w:tcPr>
          <w:p w14:paraId="615B20F5" w14:textId="77D8D1A8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3.264</w:t>
            </w:r>
          </w:p>
        </w:tc>
        <w:tc>
          <w:tcPr>
            <w:tcW w:w="1502" w:type="dxa"/>
          </w:tcPr>
          <w:p w14:paraId="000C31F9" w14:textId="77777777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457DC5" w:rsidRPr="001722DA" w14:paraId="62E27197" w14:textId="77777777" w:rsidTr="001722DA">
        <w:tc>
          <w:tcPr>
            <w:tcW w:w="1696" w:type="dxa"/>
          </w:tcPr>
          <w:p w14:paraId="7EBE92D3" w14:textId="77777777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Residual error</w:t>
            </w:r>
          </w:p>
        </w:tc>
        <w:tc>
          <w:tcPr>
            <w:tcW w:w="1306" w:type="dxa"/>
          </w:tcPr>
          <w:p w14:paraId="7013B0A5" w14:textId="0708B41B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62</w:t>
            </w:r>
          </w:p>
        </w:tc>
        <w:tc>
          <w:tcPr>
            <w:tcW w:w="1502" w:type="dxa"/>
          </w:tcPr>
          <w:p w14:paraId="3E6C9DDB" w14:textId="3DEBF745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7.748</w:t>
            </w:r>
          </w:p>
        </w:tc>
        <w:tc>
          <w:tcPr>
            <w:tcW w:w="1502" w:type="dxa"/>
          </w:tcPr>
          <w:p w14:paraId="67F0B465" w14:textId="5AF7438F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48</w:t>
            </w:r>
          </w:p>
        </w:tc>
        <w:tc>
          <w:tcPr>
            <w:tcW w:w="1502" w:type="dxa"/>
          </w:tcPr>
          <w:p w14:paraId="18457EBB" w14:textId="77777777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2" w:type="dxa"/>
          </w:tcPr>
          <w:p w14:paraId="3D1B7EF6" w14:textId="77777777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7DC5" w:rsidRPr="001722DA" w14:paraId="002A1AD4" w14:textId="77777777" w:rsidTr="001722DA">
        <w:tc>
          <w:tcPr>
            <w:tcW w:w="1696" w:type="dxa"/>
          </w:tcPr>
          <w:p w14:paraId="242C9FF9" w14:textId="77777777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306" w:type="dxa"/>
          </w:tcPr>
          <w:p w14:paraId="5F01DF6F" w14:textId="7500977D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65</w:t>
            </w:r>
          </w:p>
        </w:tc>
        <w:tc>
          <w:tcPr>
            <w:tcW w:w="1502" w:type="dxa"/>
          </w:tcPr>
          <w:p w14:paraId="65E58634" w14:textId="48F14C80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9.651</w:t>
            </w:r>
          </w:p>
        </w:tc>
        <w:tc>
          <w:tcPr>
            <w:tcW w:w="1502" w:type="dxa"/>
          </w:tcPr>
          <w:p w14:paraId="315A73C6" w14:textId="6BA0FF4C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058</w:t>
            </w:r>
          </w:p>
        </w:tc>
        <w:tc>
          <w:tcPr>
            <w:tcW w:w="1502" w:type="dxa"/>
          </w:tcPr>
          <w:p w14:paraId="76184892" w14:textId="77777777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2" w:type="dxa"/>
          </w:tcPr>
          <w:p w14:paraId="1CA4FA7C" w14:textId="77777777" w:rsidR="00457DC5" w:rsidRPr="001722DA" w:rsidRDefault="00457DC5" w:rsidP="001722D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A53D7D5" w14:textId="2431556A" w:rsidR="00457DC5" w:rsidRPr="001722DA" w:rsidRDefault="00457DC5" w:rsidP="00457DC5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Histogram 52:48.</w:t>
      </w:r>
    </w:p>
    <w:p w14:paraId="2D8BF5A6" w14:textId="15CA6251" w:rsidR="00457DC5" w:rsidRPr="001722DA" w:rsidRDefault="00457DC5" w:rsidP="00457DC5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lang w:val="en-US"/>
        </w:rPr>
        <w:t>Normal probability of residuals above the line in the 4</w:t>
      </w:r>
      <w:r w:rsidRPr="001722DA">
        <w:rPr>
          <w:rFonts w:ascii="Times New Roman" w:hAnsi="Times New Roman" w:cs="Times New Roman"/>
          <w:vertAlign w:val="superscript"/>
          <w:lang w:val="en-US"/>
        </w:rPr>
        <w:t>th</w:t>
      </w:r>
      <w:r w:rsidRPr="001722DA">
        <w:rPr>
          <w:rFonts w:ascii="Times New Roman" w:hAnsi="Times New Roman" w:cs="Times New Roman"/>
          <w:lang w:val="en-US"/>
        </w:rPr>
        <w:t xml:space="preserve"> quartile (min = -0.595, 1</w:t>
      </w:r>
      <w:r w:rsidRPr="001722DA">
        <w:rPr>
          <w:rFonts w:ascii="Times New Roman" w:hAnsi="Times New Roman" w:cs="Times New Roman"/>
          <w:vertAlign w:val="superscript"/>
          <w:lang w:val="en-US"/>
        </w:rPr>
        <w:t>st</w:t>
      </w:r>
      <w:r w:rsidRPr="001722DA">
        <w:rPr>
          <w:rFonts w:ascii="Times New Roman" w:hAnsi="Times New Roman" w:cs="Times New Roman"/>
          <w:lang w:val="en-US"/>
        </w:rPr>
        <w:t xml:space="preserve"> quartile = -0.148, median = -0.009, 3</w:t>
      </w:r>
      <w:r w:rsidRPr="001722DA">
        <w:rPr>
          <w:rFonts w:ascii="Times New Roman" w:hAnsi="Times New Roman" w:cs="Times New Roman"/>
          <w:vertAlign w:val="superscript"/>
          <w:lang w:val="en-US"/>
        </w:rPr>
        <w:t>rd</w:t>
      </w:r>
      <w:r w:rsidRPr="001722DA">
        <w:rPr>
          <w:rFonts w:ascii="Times New Roman" w:hAnsi="Times New Roman" w:cs="Times New Roman"/>
          <w:lang w:val="en-US"/>
        </w:rPr>
        <w:t xml:space="preserve"> quartile = 0.12, max = 0.98).</w:t>
      </w:r>
    </w:p>
    <w:p w14:paraId="255161DF" w14:textId="02229CA2" w:rsidR="00DA7BCC" w:rsidRPr="001722DA" w:rsidRDefault="00DA7BCC">
      <w:pPr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</w:p>
    <w:sectPr w:rsidR="00DA7BCC" w:rsidRPr="001722DA" w:rsidSect="00081B16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A60"/>
    <w:rsid w:val="000239B3"/>
    <w:rsid w:val="00037CB4"/>
    <w:rsid w:val="00081B16"/>
    <w:rsid w:val="0009136E"/>
    <w:rsid w:val="00094C21"/>
    <w:rsid w:val="000B4225"/>
    <w:rsid w:val="000E33D1"/>
    <w:rsid w:val="000E3F3E"/>
    <w:rsid w:val="000F36F2"/>
    <w:rsid w:val="000F37C5"/>
    <w:rsid w:val="000F49F9"/>
    <w:rsid w:val="001255CF"/>
    <w:rsid w:val="001368A2"/>
    <w:rsid w:val="0014461B"/>
    <w:rsid w:val="00156C0D"/>
    <w:rsid w:val="0016175E"/>
    <w:rsid w:val="00167922"/>
    <w:rsid w:val="001722DA"/>
    <w:rsid w:val="001765BE"/>
    <w:rsid w:val="001949F8"/>
    <w:rsid w:val="001B1176"/>
    <w:rsid w:val="001B240F"/>
    <w:rsid w:val="001D28D6"/>
    <w:rsid w:val="001F0540"/>
    <w:rsid w:val="001F57B7"/>
    <w:rsid w:val="00226693"/>
    <w:rsid w:val="00235EA3"/>
    <w:rsid w:val="002374EA"/>
    <w:rsid w:val="00250FF3"/>
    <w:rsid w:val="00255605"/>
    <w:rsid w:val="00261D44"/>
    <w:rsid w:val="0026337A"/>
    <w:rsid w:val="002860AF"/>
    <w:rsid w:val="00286651"/>
    <w:rsid w:val="002968F5"/>
    <w:rsid w:val="002969F6"/>
    <w:rsid w:val="002A2819"/>
    <w:rsid w:val="002A4507"/>
    <w:rsid w:val="002A6C8A"/>
    <w:rsid w:val="002B4CC7"/>
    <w:rsid w:val="002B5CAF"/>
    <w:rsid w:val="002C1D59"/>
    <w:rsid w:val="002C3C2C"/>
    <w:rsid w:val="002C7452"/>
    <w:rsid w:val="002E7941"/>
    <w:rsid w:val="002F06F5"/>
    <w:rsid w:val="002F3F25"/>
    <w:rsid w:val="003077CA"/>
    <w:rsid w:val="00333EC3"/>
    <w:rsid w:val="00351AF9"/>
    <w:rsid w:val="003608B3"/>
    <w:rsid w:val="00364B0D"/>
    <w:rsid w:val="00366F23"/>
    <w:rsid w:val="0036791A"/>
    <w:rsid w:val="00372DB3"/>
    <w:rsid w:val="0038178F"/>
    <w:rsid w:val="003963AC"/>
    <w:rsid w:val="003A29E3"/>
    <w:rsid w:val="003B3B76"/>
    <w:rsid w:val="0042453C"/>
    <w:rsid w:val="00432287"/>
    <w:rsid w:val="00435B76"/>
    <w:rsid w:val="004424ED"/>
    <w:rsid w:val="00451DDA"/>
    <w:rsid w:val="00453BA8"/>
    <w:rsid w:val="00456A72"/>
    <w:rsid w:val="00457DC5"/>
    <w:rsid w:val="004702BA"/>
    <w:rsid w:val="00470448"/>
    <w:rsid w:val="00473DB8"/>
    <w:rsid w:val="00492EC0"/>
    <w:rsid w:val="004A0B80"/>
    <w:rsid w:val="004B24E5"/>
    <w:rsid w:val="004E0C84"/>
    <w:rsid w:val="004E42F2"/>
    <w:rsid w:val="004E4B24"/>
    <w:rsid w:val="004E6DF8"/>
    <w:rsid w:val="004E7A03"/>
    <w:rsid w:val="00514697"/>
    <w:rsid w:val="00525C8C"/>
    <w:rsid w:val="00534C4E"/>
    <w:rsid w:val="00544570"/>
    <w:rsid w:val="005560BA"/>
    <w:rsid w:val="00556512"/>
    <w:rsid w:val="00561C3D"/>
    <w:rsid w:val="00575C1F"/>
    <w:rsid w:val="005C1379"/>
    <w:rsid w:val="005E1094"/>
    <w:rsid w:val="005F05BF"/>
    <w:rsid w:val="00604BE4"/>
    <w:rsid w:val="00607D47"/>
    <w:rsid w:val="00620C5B"/>
    <w:rsid w:val="00621BD1"/>
    <w:rsid w:val="00623566"/>
    <w:rsid w:val="00624582"/>
    <w:rsid w:val="00637088"/>
    <w:rsid w:val="00643CF4"/>
    <w:rsid w:val="006614F6"/>
    <w:rsid w:val="00672174"/>
    <w:rsid w:val="006845A7"/>
    <w:rsid w:val="00687A9F"/>
    <w:rsid w:val="006928F0"/>
    <w:rsid w:val="00694A39"/>
    <w:rsid w:val="00697DCF"/>
    <w:rsid w:val="006A78A1"/>
    <w:rsid w:val="006A7996"/>
    <w:rsid w:val="006B2AF9"/>
    <w:rsid w:val="006B3CFD"/>
    <w:rsid w:val="006B7065"/>
    <w:rsid w:val="006C090A"/>
    <w:rsid w:val="006C67EB"/>
    <w:rsid w:val="006C7D85"/>
    <w:rsid w:val="006D49CE"/>
    <w:rsid w:val="006E0C5D"/>
    <w:rsid w:val="006E3C54"/>
    <w:rsid w:val="0071462D"/>
    <w:rsid w:val="00717C07"/>
    <w:rsid w:val="0072244B"/>
    <w:rsid w:val="00732780"/>
    <w:rsid w:val="0074149E"/>
    <w:rsid w:val="00743630"/>
    <w:rsid w:val="00746465"/>
    <w:rsid w:val="00751192"/>
    <w:rsid w:val="00760F54"/>
    <w:rsid w:val="0077071A"/>
    <w:rsid w:val="007A2218"/>
    <w:rsid w:val="007C2018"/>
    <w:rsid w:val="007C682D"/>
    <w:rsid w:val="007D6A0C"/>
    <w:rsid w:val="007E6222"/>
    <w:rsid w:val="00836F58"/>
    <w:rsid w:val="00844EE5"/>
    <w:rsid w:val="0087233E"/>
    <w:rsid w:val="00891683"/>
    <w:rsid w:val="00895409"/>
    <w:rsid w:val="00896EFB"/>
    <w:rsid w:val="008A713E"/>
    <w:rsid w:val="008B463B"/>
    <w:rsid w:val="008B477F"/>
    <w:rsid w:val="008C1B36"/>
    <w:rsid w:val="008C3CA0"/>
    <w:rsid w:val="008F1CAC"/>
    <w:rsid w:val="008F2791"/>
    <w:rsid w:val="0091586A"/>
    <w:rsid w:val="009306A6"/>
    <w:rsid w:val="00932E66"/>
    <w:rsid w:val="00934398"/>
    <w:rsid w:val="00952462"/>
    <w:rsid w:val="00971780"/>
    <w:rsid w:val="00975D76"/>
    <w:rsid w:val="00982132"/>
    <w:rsid w:val="00982ACE"/>
    <w:rsid w:val="009A02E1"/>
    <w:rsid w:val="009A55CC"/>
    <w:rsid w:val="009E317A"/>
    <w:rsid w:val="009F22BC"/>
    <w:rsid w:val="009F4C97"/>
    <w:rsid w:val="00A15921"/>
    <w:rsid w:val="00A16420"/>
    <w:rsid w:val="00A16A9E"/>
    <w:rsid w:val="00A47B43"/>
    <w:rsid w:val="00A56432"/>
    <w:rsid w:val="00A56D6D"/>
    <w:rsid w:val="00A619D7"/>
    <w:rsid w:val="00A91D9C"/>
    <w:rsid w:val="00A9343A"/>
    <w:rsid w:val="00A96F9A"/>
    <w:rsid w:val="00AA515E"/>
    <w:rsid w:val="00AC5056"/>
    <w:rsid w:val="00AE36A4"/>
    <w:rsid w:val="00B117CB"/>
    <w:rsid w:val="00B27624"/>
    <w:rsid w:val="00B54956"/>
    <w:rsid w:val="00B61634"/>
    <w:rsid w:val="00B85030"/>
    <w:rsid w:val="00B94665"/>
    <w:rsid w:val="00B95BBB"/>
    <w:rsid w:val="00BB4B3C"/>
    <w:rsid w:val="00BD0F27"/>
    <w:rsid w:val="00BE1034"/>
    <w:rsid w:val="00BE59DE"/>
    <w:rsid w:val="00C00288"/>
    <w:rsid w:val="00C06B43"/>
    <w:rsid w:val="00C1720F"/>
    <w:rsid w:val="00C20B3B"/>
    <w:rsid w:val="00C20FC6"/>
    <w:rsid w:val="00C32C23"/>
    <w:rsid w:val="00C37A9F"/>
    <w:rsid w:val="00C402F1"/>
    <w:rsid w:val="00C41003"/>
    <w:rsid w:val="00C4359D"/>
    <w:rsid w:val="00C4491D"/>
    <w:rsid w:val="00C464F2"/>
    <w:rsid w:val="00C53B61"/>
    <w:rsid w:val="00C55101"/>
    <w:rsid w:val="00C63C4F"/>
    <w:rsid w:val="00C830BA"/>
    <w:rsid w:val="00C9525E"/>
    <w:rsid w:val="00C95A27"/>
    <w:rsid w:val="00CB0D75"/>
    <w:rsid w:val="00CB5F62"/>
    <w:rsid w:val="00CD1D9C"/>
    <w:rsid w:val="00CD645E"/>
    <w:rsid w:val="00CF1CE3"/>
    <w:rsid w:val="00D06614"/>
    <w:rsid w:val="00D46116"/>
    <w:rsid w:val="00D46C97"/>
    <w:rsid w:val="00D633F6"/>
    <w:rsid w:val="00D83611"/>
    <w:rsid w:val="00D87A7F"/>
    <w:rsid w:val="00D934BE"/>
    <w:rsid w:val="00DA064B"/>
    <w:rsid w:val="00DA7BCC"/>
    <w:rsid w:val="00DB57A7"/>
    <w:rsid w:val="00DC341A"/>
    <w:rsid w:val="00DD2AFC"/>
    <w:rsid w:val="00DE0726"/>
    <w:rsid w:val="00DE66A0"/>
    <w:rsid w:val="00DF31EE"/>
    <w:rsid w:val="00E14C02"/>
    <w:rsid w:val="00E3449E"/>
    <w:rsid w:val="00E36DF1"/>
    <w:rsid w:val="00E85ADB"/>
    <w:rsid w:val="00E94246"/>
    <w:rsid w:val="00EA47FF"/>
    <w:rsid w:val="00EC69A4"/>
    <w:rsid w:val="00EE4D47"/>
    <w:rsid w:val="00EE6770"/>
    <w:rsid w:val="00EF2290"/>
    <w:rsid w:val="00F142C9"/>
    <w:rsid w:val="00F35A60"/>
    <w:rsid w:val="00F36A90"/>
    <w:rsid w:val="00F432B6"/>
    <w:rsid w:val="00F47F2D"/>
    <w:rsid w:val="00F71541"/>
    <w:rsid w:val="00F73E83"/>
    <w:rsid w:val="00FA2E8B"/>
    <w:rsid w:val="00FA69AC"/>
    <w:rsid w:val="00FB51F2"/>
    <w:rsid w:val="00FC23B1"/>
    <w:rsid w:val="00FD1C46"/>
    <w:rsid w:val="00FD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E790B5"/>
  <w15:chartTrackingRefBased/>
  <w15:docId w15:val="{3BF31CA8-CC4B-AA41-97E6-98686353A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A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B0D75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A0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A0C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4457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81B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.bothamley@nhs.ne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78</Words>
  <Characters>9568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Bothamley</dc:creator>
  <cp:keywords/>
  <dc:description/>
  <cp:lastModifiedBy>BOTHAMLEY, Graham (HOMERTON UNIVERSITY HOSPITAL NHS FOUNDATION TRUST)</cp:lastModifiedBy>
  <cp:revision>3</cp:revision>
  <cp:lastPrinted>2021-05-03T10:43:00Z</cp:lastPrinted>
  <dcterms:created xsi:type="dcterms:W3CDTF">2021-05-13T14:12:00Z</dcterms:created>
  <dcterms:modified xsi:type="dcterms:W3CDTF">2021-05-13T14:16:00Z</dcterms:modified>
</cp:coreProperties>
</file>